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4A42D" w14:textId="3259FB44" w:rsidR="00974243" w:rsidRDefault="00974243" w:rsidP="00C441A6">
      <w:pPr>
        <w:pStyle w:val="Heading1"/>
        <w:rPr>
          <w:lang w:val="en-GB"/>
        </w:rPr>
      </w:pPr>
    </w:p>
    <w:p w14:paraId="74E53E3F" w14:textId="01BD2A83" w:rsidR="00C441A6" w:rsidRPr="00BD0E7E" w:rsidRDefault="00C441A6" w:rsidP="00C441A6">
      <w:pPr>
        <w:pStyle w:val="Heading1"/>
        <w:rPr>
          <w:lang w:val="en-GB"/>
        </w:rPr>
      </w:pPr>
      <w:r w:rsidRPr="00BD0E7E">
        <w:rPr>
          <w:lang w:val="en-GB"/>
        </w:rPr>
        <w:t>Supplementary data</w:t>
      </w:r>
    </w:p>
    <w:p w14:paraId="0A0555F1" w14:textId="77777777" w:rsidR="00C441A6" w:rsidRDefault="00C441A6" w:rsidP="00C441A6">
      <w:pPr>
        <w:rPr>
          <w:lang w:val="en-GB"/>
        </w:rPr>
      </w:pPr>
      <w:r w:rsidRPr="00BD0E7E">
        <w:rPr>
          <w:noProof/>
          <w:lang w:val="en-GB"/>
        </w:rPr>
        <w:drawing>
          <wp:inline distT="0" distB="0" distL="0" distR="0" wp14:anchorId="02563A4E" wp14:editId="41077E94">
            <wp:extent cx="5762625" cy="6486525"/>
            <wp:effectExtent l="0" t="0" r="0" b="0"/>
            <wp:docPr id="172" name="Objekt 170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170"/>
                    <pic:cNvPicPr>
                      <a:picLocks noGrp="1" noRot="1" noChangeAspect="1" noEditPoints="1" noAdjustHandles="1" noChangeArrowheads="1" noChangeShapeType="1" noCrop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648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0E7E">
        <w:rPr>
          <w:lang w:val="en-GB"/>
        </w:rPr>
        <w:t xml:space="preserve"> </w:t>
      </w:r>
    </w:p>
    <w:p w14:paraId="09BEB39B" w14:textId="5F7448D1" w:rsidR="00C441A6" w:rsidRPr="00C35893" w:rsidRDefault="00C441A6" w:rsidP="00C441A6">
      <w:pPr>
        <w:rPr>
          <w:lang w:val="en-GB"/>
        </w:rPr>
      </w:pPr>
      <w:r>
        <w:rPr>
          <w:lang w:val="en-GB"/>
        </w:rPr>
        <w:t xml:space="preserve">Figure S1: Concentration of Cbz in organs over time. Light green circles </w:t>
      </w:r>
      <w:proofErr w:type="gramStart"/>
      <w:r>
        <w:rPr>
          <w:lang w:val="en-GB"/>
        </w:rPr>
        <w:t>is</w:t>
      </w:r>
      <w:proofErr w:type="gramEnd"/>
      <w:r>
        <w:rPr>
          <w:lang w:val="en-GB"/>
        </w:rPr>
        <w:t xml:space="preserve"> PEBCA low </w:t>
      </w:r>
      <w:r w:rsidR="00D0237A">
        <w:rPr>
          <w:lang w:val="en-GB"/>
        </w:rPr>
        <w:t xml:space="preserve">dose </w:t>
      </w:r>
      <w:r>
        <w:rPr>
          <w:lang w:val="en-GB"/>
        </w:rPr>
        <w:t>and dark green is PEBCA high</w:t>
      </w:r>
      <w:r w:rsidR="00D0237A">
        <w:rPr>
          <w:lang w:val="en-GB"/>
        </w:rPr>
        <w:t xml:space="preserve"> dose</w:t>
      </w:r>
      <w:r>
        <w:rPr>
          <w:lang w:val="en-GB"/>
        </w:rPr>
        <w:t>.</w:t>
      </w:r>
    </w:p>
    <w:p w14:paraId="73FCE57F" w14:textId="77777777" w:rsidR="00C441A6" w:rsidRDefault="00C441A6" w:rsidP="00C441A6">
      <w:pPr>
        <w:rPr>
          <w:lang w:val="en-GB"/>
        </w:rPr>
      </w:pPr>
    </w:p>
    <w:p w14:paraId="47FD2F13" w14:textId="77777777" w:rsidR="00C441A6" w:rsidRPr="00C35893" w:rsidRDefault="00C441A6" w:rsidP="00C441A6">
      <w:pPr>
        <w:tabs>
          <w:tab w:val="left" w:pos="1473"/>
        </w:tabs>
        <w:rPr>
          <w:lang w:val="en-GB"/>
        </w:rPr>
      </w:pPr>
      <w:r>
        <w:rPr>
          <w:lang w:val="en-GB"/>
        </w:rPr>
        <w:tab/>
      </w:r>
    </w:p>
    <w:p w14:paraId="5703C225" w14:textId="77777777" w:rsidR="00C441A6" w:rsidRPr="00BD0E7E" w:rsidRDefault="00C441A6" w:rsidP="00C441A6">
      <w:pPr>
        <w:rPr>
          <w:lang w:val="en-GB"/>
        </w:rPr>
      </w:pPr>
      <w:r w:rsidRPr="00BD0E7E">
        <w:rPr>
          <w:lang w:val="en-GB"/>
        </w:rPr>
        <w:object w:dxaOrig="10721" w:dyaOrig="15523" w14:anchorId="5F75C7B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50.75pt;height:652.5pt" o:ole="">
            <v:imagedata r:id="rId10" o:title=""/>
          </v:shape>
          <o:OLEObject Type="Embed" ProgID="Prism9.Document" ShapeID="_x0000_i1028" DrawAspect="Content" ObjectID="_1703921106" r:id="rId11"/>
        </w:object>
      </w:r>
    </w:p>
    <w:p w14:paraId="463BE1E7" w14:textId="41E3DA59" w:rsidR="00C441A6" w:rsidRPr="00BD0E7E" w:rsidRDefault="00C441A6" w:rsidP="00C441A6">
      <w:pPr>
        <w:spacing w:after="0"/>
        <w:rPr>
          <w:lang w:val="en-GB"/>
        </w:rPr>
      </w:pPr>
      <w:r>
        <w:rPr>
          <w:lang w:val="en-GB"/>
        </w:rPr>
        <w:t xml:space="preserve">Figure S2: Concentration of IR780-oleyl in organs over time. From lighter to darker purple: LipImage low </w:t>
      </w:r>
      <w:r w:rsidR="00D0237A">
        <w:rPr>
          <w:lang w:val="en-GB"/>
        </w:rPr>
        <w:t xml:space="preserve">dose </w:t>
      </w:r>
      <w:r>
        <w:rPr>
          <w:lang w:val="en-GB"/>
        </w:rPr>
        <w:t xml:space="preserve">(circle), LipImage medium </w:t>
      </w:r>
      <w:r w:rsidR="00D0237A">
        <w:rPr>
          <w:lang w:val="en-GB"/>
        </w:rPr>
        <w:t xml:space="preserve">dose </w:t>
      </w:r>
      <w:r>
        <w:rPr>
          <w:lang w:val="en-GB"/>
        </w:rPr>
        <w:t xml:space="preserve">(square), LipImage high </w:t>
      </w:r>
      <w:r w:rsidR="00D0237A">
        <w:rPr>
          <w:lang w:val="en-GB"/>
        </w:rPr>
        <w:t xml:space="preserve">dose </w:t>
      </w:r>
      <w:r>
        <w:rPr>
          <w:lang w:val="en-GB"/>
        </w:rPr>
        <w:t>(triangle).</w:t>
      </w:r>
    </w:p>
    <w:sectPr w:rsidR="00C441A6" w:rsidRPr="00BD0E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B95E6A"/>
    <w:multiLevelType w:val="hybridMultilevel"/>
    <w:tmpl w:val="D5387504"/>
    <w:lvl w:ilvl="0" w:tplc="AB28922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4C1D9A"/>
    <w:multiLevelType w:val="hybridMultilevel"/>
    <w:tmpl w:val="D690EB60"/>
    <w:lvl w:ilvl="0" w:tplc="D6109AE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90624A"/>
    <w:multiLevelType w:val="hybridMultilevel"/>
    <w:tmpl w:val="F0EC3196"/>
    <w:lvl w:ilvl="0" w:tplc="F13403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DTR - edSEFB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xe0v5tnferwpevwf4pxv230t2zer992d5w&quot;&gt;SEFB&lt;record-ids&gt;&lt;item&gt;2117&lt;/item&gt;&lt;item&gt;2158&lt;/item&gt;&lt;item&gt;2162&lt;/item&gt;&lt;item&gt;2218&lt;/item&gt;&lt;item&gt;2227&lt;/item&gt;&lt;item&gt;2302&lt;/item&gt;&lt;item&gt;2313&lt;/item&gt;&lt;item&gt;2331&lt;/item&gt;&lt;item&gt;2359&lt;/item&gt;&lt;item&gt;2369&lt;/item&gt;&lt;item&gt;2380&lt;/item&gt;&lt;item&gt;2381&lt;/item&gt;&lt;item&gt;2382&lt;/item&gt;&lt;item&gt;2383&lt;/item&gt;&lt;item&gt;2384&lt;/item&gt;&lt;item&gt;2385&lt;/item&gt;&lt;item&gt;2386&lt;/item&gt;&lt;item&gt;2387&lt;/item&gt;&lt;item&gt;2388&lt;/item&gt;&lt;item&gt;2389&lt;/item&gt;&lt;item&gt;2390&lt;/item&gt;&lt;item&gt;2391&lt;/item&gt;&lt;item&gt;2392&lt;/item&gt;&lt;item&gt;2393&lt;/item&gt;&lt;item&gt;2394&lt;/item&gt;&lt;item&gt;2395&lt;/item&gt;&lt;item&gt;2396&lt;/item&gt;&lt;item&gt;2397&lt;/item&gt;&lt;item&gt;2398&lt;/item&gt;&lt;item&gt;2399&lt;/item&gt;&lt;item&gt;2400&lt;/item&gt;&lt;item&gt;2401&lt;/item&gt;&lt;item&gt;2402&lt;/item&gt;&lt;item&gt;2403&lt;/item&gt;&lt;item&gt;2404&lt;/item&gt;&lt;item&gt;2405&lt;/item&gt;&lt;item&gt;2406&lt;/item&gt;&lt;item&gt;2407&lt;/item&gt;&lt;item&gt;2409&lt;/item&gt;&lt;item&gt;2410&lt;/item&gt;&lt;item&gt;2411&lt;/item&gt;&lt;item&gt;2412&lt;/item&gt;&lt;item&gt;2413&lt;/item&gt;&lt;item&gt;2414&lt;/item&gt;&lt;item&gt;2415&lt;/item&gt;&lt;/record-ids&gt;&lt;/item&gt;&lt;/Libraries&gt;"/>
  </w:docVars>
  <w:rsids>
    <w:rsidRoot w:val="00B86838"/>
    <w:rsid w:val="00000055"/>
    <w:rsid w:val="0000060B"/>
    <w:rsid w:val="000007C4"/>
    <w:rsid w:val="00002104"/>
    <w:rsid w:val="0000262B"/>
    <w:rsid w:val="00003490"/>
    <w:rsid w:val="00003D16"/>
    <w:rsid w:val="000041C2"/>
    <w:rsid w:val="000049CC"/>
    <w:rsid w:val="00005AF3"/>
    <w:rsid w:val="00006396"/>
    <w:rsid w:val="000064D6"/>
    <w:rsid w:val="000069A4"/>
    <w:rsid w:val="000072E2"/>
    <w:rsid w:val="0000753F"/>
    <w:rsid w:val="000103D1"/>
    <w:rsid w:val="0001043F"/>
    <w:rsid w:val="000109E6"/>
    <w:rsid w:val="00010E4B"/>
    <w:rsid w:val="00011CE8"/>
    <w:rsid w:val="00011E4D"/>
    <w:rsid w:val="00011FE7"/>
    <w:rsid w:val="00012160"/>
    <w:rsid w:val="00012802"/>
    <w:rsid w:val="0001291A"/>
    <w:rsid w:val="00012B55"/>
    <w:rsid w:val="00012BE6"/>
    <w:rsid w:val="00012F23"/>
    <w:rsid w:val="00013A08"/>
    <w:rsid w:val="00013ED9"/>
    <w:rsid w:val="00014E70"/>
    <w:rsid w:val="00015C47"/>
    <w:rsid w:val="000160C1"/>
    <w:rsid w:val="00016581"/>
    <w:rsid w:val="0001686A"/>
    <w:rsid w:val="00017DF9"/>
    <w:rsid w:val="00020053"/>
    <w:rsid w:val="00020C39"/>
    <w:rsid w:val="00020E2A"/>
    <w:rsid w:val="00020E9E"/>
    <w:rsid w:val="00021725"/>
    <w:rsid w:val="0002217A"/>
    <w:rsid w:val="000238A9"/>
    <w:rsid w:val="00023A15"/>
    <w:rsid w:val="00023DBA"/>
    <w:rsid w:val="000240E0"/>
    <w:rsid w:val="00024610"/>
    <w:rsid w:val="00025FD0"/>
    <w:rsid w:val="000266E7"/>
    <w:rsid w:val="00027E27"/>
    <w:rsid w:val="00027E3C"/>
    <w:rsid w:val="000301F4"/>
    <w:rsid w:val="000303B3"/>
    <w:rsid w:val="00030984"/>
    <w:rsid w:val="0003115D"/>
    <w:rsid w:val="000314AD"/>
    <w:rsid w:val="00031CA1"/>
    <w:rsid w:val="00031EC6"/>
    <w:rsid w:val="00033B87"/>
    <w:rsid w:val="00033F95"/>
    <w:rsid w:val="000342D7"/>
    <w:rsid w:val="00035552"/>
    <w:rsid w:val="00035661"/>
    <w:rsid w:val="00036B03"/>
    <w:rsid w:val="00037703"/>
    <w:rsid w:val="00040020"/>
    <w:rsid w:val="00041446"/>
    <w:rsid w:val="000422F6"/>
    <w:rsid w:val="0004456D"/>
    <w:rsid w:val="00045051"/>
    <w:rsid w:val="00045941"/>
    <w:rsid w:val="00046260"/>
    <w:rsid w:val="0004676E"/>
    <w:rsid w:val="00046988"/>
    <w:rsid w:val="00046DA0"/>
    <w:rsid w:val="000474F9"/>
    <w:rsid w:val="00047D5B"/>
    <w:rsid w:val="00050680"/>
    <w:rsid w:val="00050B51"/>
    <w:rsid w:val="00050B7D"/>
    <w:rsid w:val="000512EE"/>
    <w:rsid w:val="00051453"/>
    <w:rsid w:val="00051C9F"/>
    <w:rsid w:val="00052883"/>
    <w:rsid w:val="0005422B"/>
    <w:rsid w:val="00054329"/>
    <w:rsid w:val="00054B14"/>
    <w:rsid w:val="00055430"/>
    <w:rsid w:val="00055B3E"/>
    <w:rsid w:val="000564DD"/>
    <w:rsid w:val="000565A3"/>
    <w:rsid w:val="0005737C"/>
    <w:rsid w:val="000604F0"/>
    <w:rsid w:val="00060983"/>
    <w:rsid w:val="0006103F"/>
    <w:rsid w:val="00062CCA"/>
    <w:rsid w:val="000632D3"/>
    <w:rsid w:val="00063854"/>
    <w:rsid w:val="00063F68"/>
    <w:rsid w:val="00063FBC"/>
    <w:rsid w:val="00064277"/>
    <w:rsid w:val="0006474A"/>
    <w:rsid w:val="00064BB0"/>
    <w:rsid w:val="00064F8B"/>
    <w:rsid w:val="000656BF"/>
    <w:rsid w:val="0006583A"/>
    <w:rsid w:val="00065855"/>
    <w:rsid w:val="0006630E"/>
    <w:rsid w:val="0006667A"/>
    <w:rsid w:val="000669F5"/>
    <w:rsid w:val="00066BC9"/>
    <w:rsid w:val="00070464"/>
    <w:rsid w:val="000720CE"/>
    <w:rsid w:val="0007296F"/>
    <w:rsid w:val="00073004"/>
    <w:rsid w:val="000731BC"/>
    <w:rsid w:val="0007395B"/>
    <w:rsid w:val="00073BD6"/>
    <w:rsid w:val="00073E9D"/>
    <w:rsid w:val="000745E9"/>
    <w:rsid w:val="00075CBF"/>
    <w:rsid w:val="00076063"/>
    <w:rsid w:val="00077081"/>
    <w:rsid w:val="00080895"/>
    <w:rsid w:val="000809B6"/>
    <w:rsid w:val="00080AD0"/>
    <w:rsid w:val="0008128F"/>
    <w:rsid w:val="000813EB"/>
    <w:rsid w:val="000835B7"/>
    <w:rsid w:val="00083825"/>
    <w:rsid w:val="00083854"/>
    <w:rsid w:val="00083CA2"/>
    <w:rsid w:val="00083D23"/>
    <w:rsid w:val="00084C0B"/>
    <w:rsid w:val="00085333"/>
    <w:rsid w:val="00085A44"/>
    <w:rsid w:val="00085CE6"/>
    <w:rsid w:val="00085ED9"/>
    <w:rsid w:val="000873FC"/>
    <w:rsid w:val="0008772C"/>
    <w:rsid w:val="00090B90"/>
    <w:rsid w:val="00092D7C"/>
    <w:rsid w:val="000933B9"/>
    <w:rsid w:val="0009380A"/>
    <w:rsid w:val="00093939"/>
    <w:rsid w:val="00093D7B"/>
    <w:rsid w:val="00094061"/>
    <w:rsid w:val="00094B4B"/>
    <w:rsid w:val="00095E4C"/>
    <w:rsid w:val="00096048"/>
    <w:rsid w:val="000976C7"/>
    <w:rsid w:val="00097D2C"/>
    <w:rsid w:val="000A0186"/>
    <w:rsid w:val="000A0A19"/>
    <w:rsid w:val="000A0FD8"/>
    <w:rsid w:val="000A1233"/>
    <w:rsid w:val="000A13C6"/>
    <w:rsid w:val="000A1948"/>
    <w:rsid w:val="000A25AA"/>
    <w:rsid w:val="000A2621"/>
    <w:rsid w:val="000A28CC"/>
    <w:rsid w:val="000A30CA"/>
    <w:rsid w:val="000A391E"/>
    <w:rsid w:val="000A3F06"/>
    <w:rsid w:val="000A404C"/>
    <w:rsid w:val="000A4879"/>
    <w:rsid w:val="000A48F6"/>
    <w:rsid w:val="000A4A7C"/>
    <w:rsid w:val="000A57A8"/>
    <w:rsid w:val="000A58CC"/>
    <w:rsid w:val="000A6096"/>
    <w:rsid w:val="000A6666"/>
    <w:rsid w:val="000A6C2C"/>
    <w:rsid w:val="000A6F81"/>
    <w:rsid w:val="000A6F9C"/>
    <w:rsid w:val="000A733D"/>
    <w:rsid w:val="000A7707"/>
    <w:rsid w:val="000A79B8"/>
    <w:rsid w:val="000A7B52"/>
    <w:rsid w:val="000B13BD"/>
    <w:rsid w:val="000B1A3A"/>
    <w:rsid w:val="000B263B"/>
    <w:rsid w:val="000B34D0"/>
    <w:rsid w:val="000B35B9"/>
    <w:rsid w:val="000B48B0"/>
    <w:rsid w:val="000B5499"/>
    <w:rsid w:val="000B587C"/>
    <w:rsid w:val="000B5F20"/>
    <w:rsid w:val="000B6372"/>
    <w:rsid w:val="000B65A5"/>
    <w:rsid w:val="000B6CD2"/>
    <w:rsid w:val="000B79C3"/>
    <w:rsid w:val="000C032E"/>
    <w:rsid w:val="000C04A3"/>
    <w:rsid w:val="000C112F"/>
    <w:rsid w:val="000C3107"/>
    <w:rsid w:val="000C3200"/>
    <w:rsid w:val="000C3D1E"/>
    <w:rsid w:val="000C3F3D"/>
    <w:rsid w:val="000C3F9A"/>
    <w:rsid w:val="000C4510"/>
    <w:rsid w:val="000C49B2"/>
    <w:rsid w:val="000C64D6"/>
    <w:rsid w:val="000C694D"/>
    <w:rsid w:val="000C69AE"/>
    <w:rsid w:val="000C7029"/>
    <w:rsid w:val="000D0440"/>
    <w:rsid w:val="000D05F9"/>
    <w:rsid w:val="000D0917"/>
    <w:rsid w:val="000D097D"/>
    <w:rsid w:val="000D1127"/>
    <w:rsid w:val="000D16BD"/>
    <w:rsid w:val="000D246A"/>
    <w:rsid w:val="000D2702"/>
    <w:rsid w:val="000D39B8"/>
    <w:rsid w:val="000D3AC5"/>
    <w:rsid w:val="000D3BD3"/>
    <w:rsid w:val="000D3E5F"/>
    <w:rsid w:val="000D4052"/>
    <w:rsid w:val="000D4187"/>
    <w:rsid w:val="000D45FF"/>
    <w:rsid w:val="000D5D69"/>
    <w:rsid w:val="000D5E7F"/>
    <w:rsid w:val="000D6103"/>
    <w:rsid w:val="000D6310"/>
    <w:rsid w:val="000D653E"/>
    <w:rsid w:val="000D66B1"/>
    <w:rsid w:val="000D66B2"/>
    <w:rsid w:val="000D6D24"/>
    <w:rsid w:val="000D72C3"/>
    <w:rsid w:val="000D7320"/>
    <w:rsid w:val="000D773A"/>
    <w:rsid w:val="000D7D7F"/>
    <w:rsid w:val="000D7F54"/>
    <w:rsid w:val="000E0544"/>
    <w:rsid w:val="000E1B8E"/>
    <w:rsid w:val="000E2B1F"/>
    <w:rsid w:val="000E30EC"/>
    <w:rsid w:val="000E3466"/>
    <w:rsid w:val="000E3D0D"/>
    <w:rsid w:val="000E4084"/>
    <w:rsid w:val="000E40C6"/>
    <w:rsid w:val="000E4616"/>
    <w:rsid w:val="000E479A"/>
    <w:rsid w:val="000E4AAF"/>
    <w:rsid w:val="000E50D1"/>
    <w:rsid w:val="000E50F8"/>
    <w:rsid w:val="000E5B96"/>
    <w:rsid w:val="000E5D73"/>
    <w:rsid w:val="000E5F1F"/>
    <w:rsid w:val="000E60ED"/>
    <w:rsid w:val="000E6FFB"/>
    <w:rsid w:val="000E7217"/>
    <w:rsid w:val="000E7578"/>
    <w:rsid w:val="000E760F"/>
    <w:rsid w:val="000F051D"/>
    <w:rsid w:val="000F0A4C"/>
    <w:rsid w:val="000F0EA8"/>
    <w:rsid w:val="000F12EF"/>
    <w:rsid w:val="000F1820"/>
    <w:rsid w:val="000F1860"/>
    <w:rsid w:val="000F1DF9"/>
    <w:rsid w:val="000F37C2"/>
    <w:rsid w:val="000F3AC1"/>
    <w:rsid w:val="000F3CA0"/>
    <w:rsid w:val="000F40AA"/>
    <w:rsid w:val="000F4A78"/>
    <w:rsid w:val="000F5279"/>
    <w:rsid w:val="000F5BAF"/>
    <w:rsid w:val="000F623A"/>
    <w:rsid w:val="000F6382"/>
    <w:rsid w:val="000F68AC"/>
    <w:rsid w:val="000F6D6D"/>
    <w:rsid w:val="000F72B5"/>
    <w:rsid w:val="001000D3"/>
    <w:rsid w:val="00100214"/>
    <w:rsid w:val="00100730"/>
    <w:rsid w:val="00100A94"/>
    <w:rsid w:val="00101384"/>
    <w:rsid w:val="001028FC"/>
    <w:rsid w:val="00102B87"/>
    <w:rsid w:val="00104653"/>
    <w:rsid w:val="00105309"/>
    <w:rsid w:val="0010543C"/>
    <w:rsid w:val="00105AFB"/>
    <w:rsid w:val="00106499"/>
    <w:rsid w:val="00106598"/>
    <w:rsid w:val="001067D4"/>
    <w:rsid w:val="0010690A"/>
    <w:rsid w:val="00106D1B"/>
    <w:rsid w:val="001104E5"/>
    <w:rsid w:val="00110D2F"/>
    <w:rsid w:val="001111CE"/>
    <w:rsid w:val="001111D0"/>
    <w:rsid w:val="001114C8"/>
    <w:rsid w:val="00111D90"/>
    <w:rsid w:val="001140EE"/>
    <w:rsid w:val="0011438F"/>
    <w:rsid w:val="00115A27"/>
    <w:rsid w:val="00115FC9"/>
    <w:rsid w:val="0011638F"/>
    <w:rsid w:val="001165A0"/>
    <w:rsid w:val="001165EC"/>
    <w:rsid w:val="00116FAA"/>
    <w:rsid w:val="00117053"/>
    <w:rsid w:val="00117AF6"/>
    <w:rsid w:val="00117F57"/>
    <w:rsid w:val="00120711"/>
    <w:rsid w:val="001207EF"/>
    <w:rsid w:val="00120887"/>
    <w:rsid w:val="0012138F"/>
    <w:rsid w:val="001223C0"/>
    <w:rsid w:val="001229BC"/>
    <w:rsid w:val="001256AF"/>
    <w:rsid w:val="001258AA"/>
    <w:rsid w:val="00125AD9"/>
    <w:rsid w:val="00126353"/>
    <w:rsid w:val="00126EE3"/>
    <w:rsid w:val="00130A4B"/>
    <w:rsid w:val="001312B8"/>
    <w:rsid w:val="001312D7"/>
    <w:rsid w:val="00131882"/>
    <w:rsid w:val="001318A7"/>
    <w:rsid w:val="001318CC"/>
    <w:rsid w:val="00131B95"/>
    <w:rsid w:val="00131EBD"/>
    <w:rsid w:val="0013201C"/>
    <w:rsid w:val="00132715"/>
    <w:rsid w:val="00132C09"/>
    <w:rsid w:val="00133641"/>
    <w:rsid w:val="00133B31"/>
    <w:rsid w:val="00133C95"/>
    <w:rsid w:val="001342EE"/>
    <w:rsid w:val="001343D5"/>
    <w:rsid w:val="001344AA"/>
    <w:rsid w:val="0013468E"/>
    <w:rsid w:val="00135B5E"/>
    <w:rsid w:val="00135DA8"/>
    <w:rsid w:val="00135F6B"/>
    <w:rsid w:val="001364C9"/>
    <w:rsid w:val="00137530"/>
    <w:rsid w:val="00137887"/>
    <w:rsid w:val="00137990"/>
    <w:rsid w:val="00140267"/>
    <w:rsid w:val="0014049F"/>
    <w:rsid w:val="0014078E"/>
    <w:rsid w:val="00140BEC"/>
    <w:rsid w:val="00141191"/>
    <w:rsid w:val="00141BD9"/>
    <w:rsid w:val="00141BDB"/>
    <w:rsid w:val="00142083"/>
    <w:rsid w:val="001424C2"/>
    <w:rsid w:val="00142A0B"/>
    <w:rsid w:val="00142D7E"/>
    <w:rsid w:val="00142FCB"/>
    <w:rsid w:val="00142FD9"/>
    <w:rsid w:val="00143357"/>
    <w:rsid w:val="00143501"/>
    <w:rsid w:val="00143D32"/>
    <w:rsid w:val="001444BB"/>
    <w:rsid w:val="0014470B"/>
    <w:rsid w:val="00144B8C"/>
    <w:rsid w:val="001456CE"/>
    <w:rsid w:val="0014626D"/>
    <w:rsid w:val="00146C76"/>
    <w:rsid w:val="00146CA1"/>
    <w:rsid w:val="001479CD"/>
    <w:rsid w:val="001509C3"/>
    <w:rsid w:val="00150C30"/>
    <w:rsid w:val="00151614"/>
    <w:rsid w:val="00151B34"/>
    <w:rsid w:val="00153447"/>
    <w:rsid w:val="001536F8"/>
    <w:rsid w:val="00153BB1"/>
    <w:rsid w:val="001544DB"/>
    <w:rsid w:val="00154EE0"/>
    <w:rsid w:val="001558F2"/>
    <w:rsid w:val="001562F3"/>
    <w:rsid w:val="00156AC3"/>
    <w:rsid w:val="001574EF"/>
    <w:rsid w:val="0015751B"/>
    <w:rsid w:val="00157616"/>
    <w:rsid w:val="00160119"/>
    <w:rsid w:val="00160D5D"/>
    <w:rsid w:val="0016125A"/>
    <w:rsid w:val="001617DA"/>
    <w:rsid w:val="00161856"/>
    <w:rsid w:val="00161D18"/>
    <w:rsid w:val="00162D50"/>
    <w:rsid w:val="001639A6"/>
    <w:rsid w:val="00164353"/>
    <w:rsid w:val="00164556"/>
    <w:rsid w:val="001645D2"/>
    <w:rsid w:val="001646D5"/>
    <w:rsid w:val="00164E99"/>
    <w:rsid w:val="001652E4"/>
    <w:rsid w:val="001653ED"/>
    <w:rsid w:val="00165FDB"/>
    <w:rsid w:val="00166BC2"/>
    <w:rsid w:val="00166E79"/>
    <w:rsid w:val="00166F62"/>
    <w:rsid w:val="00167BB2"/>
    <w:rsid w:val="001700EE"/>
    <w:rsid w:val="001707FF"/>
    <w:rsid w:val="0017098E"/>
    <w:rsid w:val="00170AD4"/>
    <w:rsid w:val="00170FF7"/>
    <w:rsid w:val="0017189E"/>
    <w:rsid w:val="00171CF5"/>
    <w:rsid w:val="00172191"/>
    <w:rsid w:val="001722CF"/>
    <w:rsid w:val="001727A5"/>
    <w:rsid w:val="00172A2A"/>
    <w:rsid w:val="00172F66"/>
    <w:rsid w:val="00173831"/>
    <w:rsid w:val="001741E2"/>
    <w:rsid w:val="00174EF4"/>
    <w:rsid w:val="0017573F"/>
    <w:rsid w:val="0017579C"/>
    <w:rsid w:val="0017663D"/>
    <w:rsid w:val="00176B03"/>
    <w:rsid w:val="001773E4"/>
    <w:rsid w:val="00180035"/>
    <w:rsid w:val="00181426"/>
    <w:rsid w:val="00181545"/>
    <w:rsid w:val="00181623"/>
    <w:rsid w:val="001819D6"/>
    <w:rsid w:val="0018214F"/>
    <w:rsid w:val="00182168"/>
    <w:rsid w:val="0018266A"/>
    <w:rsid w:val="0018345B"/>
    <w:rsid w:val="00183680"/>
    <w:rsid w:val="00183736"/>
    <w:rsid w:val="00183BC6"/>
    <w:rsid w:val="00183C68"/>
    <w:rsid w:val="00183F12"/>
    <w:rsid w:val="00183F4E"/>
    <w:rsid w:val="00184FB9"/>
    <w:rsid w:val="001858DE"/>
    <w:rsid w:val="00185A0B"/>
    <w:rsid w:val="00186B89"/>
    <w:rsid w:val="0018750B"/>
    <w:rsid w:val="00187726"/>
    <w:rsid w:val="0018789E"/>
    <w:rsid w:val="00187AE6"/>
    <w:rsid w:val="00190BAE"/>
    <w:rsid w:val="00191672"/>
    <w:rsid w:val="00191998"/>
    <w:rsid w:val="00191E1B"/>
    <w:rsid w:val="00192102"/>
    <w:rsid w:val="001922E8"/>
    <w:rsid w:val="00192AE0"/>
    <w:rsid w:val="00192E43"/>
    <w:rsid w:val="00193A09"/>
    <w:rsid w:val="00193A10"/>
    <w:rsid w:val="00194050"/>
    <w:rsid w:val="0019569D"/>
    <w:rsid w:val="00195F05"/>
    <w:rsid w:val="00196AE2"/>
    <w:rsid w:val="00196EC5"/>
    <w:rsid w:val="00197E16"/>
    <w:rsid w:val="001A17F0"/>
    <w:rsid w:val="001A1E20"/>
    <w:rsid w:val="001A1E6D"/>
    <w:rsid w:val="001A268F"/>
    <w:rsid w:val="001A2DDD"/>
    <w:rsid w:val="001A3193"/>
    <w:rsid w:val="001A3401"/>
    <w:rsid w:val="001A353E"/>
    <w:rsid w:val="001A40F7"/>
    <w:rsid w:val="001A455A"/>
    <w:rsid w:val="001A48AA"/>
    <w:rsid w:val="001A6202"/>
    <w:rsid w:val="001A6355"/>
    <w:rsid w:val="001A6BC0"/>
    <w:rsid w:val="001A73FF"/>
    <w:rsid w:val="001A7D59"/>
    <w:rsid w:val="001B0529"/>
    <w:rsid w:val="001B11ED"/>
    <w:rsid w:val="001B1DD5"/>
    <w:rsid w:val="001B2C1D"/>
    <w:rsid w:val="001B2CB9"/>
    <w:rsid w:val="001B2E3D"/>
    <w:rsid w:val="001B2FA7"/>
    <w:rsid w:val="001B32C7"/>
    <w:rsid w:val="001B3395"/>
    <w:rsid w:val="001B3529"/>
    <w:rsid w:val="001B387D"/>
    <w:rsid w:val="001B3C15"/>
    <w:rsid w:val="001B473E"/>
    <w:rsid w:val="001B4C95"/>
    <w:rsid w:val="001B5140"/>
    <w:rsid w:val="001B52C8"/>
    <w:rsid w:val="001B5F02"/>
    <w:rsid w:val="001B6821"/>
    <w:rsid w:val="001B71FD"/>
    <w:rsid w:val="001B7BA4"/>
    <w:rsid w:val="001C011C"/>
    <w:rsid w:val="001C0FDF"/>
    <w:rsid w:val="001C107E"/>
    <w:rsid w:val="001C1631"/>
    <w:rsid w:val="001C207C"/>
    <w:rsid w:val="001C56A3"/>
    <w:rsid w:val="001C5F33"/>
    <w:rsid w:val="001C6C73"/>
    <w:rsid w:val="001C7400"/>
    <w:rsid w:val="001C7B33"/>
    <w:rsid w:val="001C7E78"/>
    <w:rsid w:val="001C7E7E"/>
    <w:rsid w:val="001D0500"/>
    <w:rsid w:val="001D06B7"/>
    <w:rsid w:val="001D2FB7"/>
    <w:rsid w:val="001D3995"/>
    <w:rsid w:val="001D3D43"/>
    <w:rsid w:val="001D51A5"/>
    <w:rsid w:val="001D53BE"/>
    <w:rsid w:val="001D56CA"/>
    <w:rsid w:val="001D653D"/>
    <w:rsid w:val="001D6548"/>
    <w:rsid w:val="001D65E6"/>
    <w:rsid w:val="001D6A33"/>
    <w:rsid w:val="001D6EFE"/>
    <w:rsid w:val="001E055C"/>
    <w:rsid w:val="001E062D"/>
    <w:rsid w:val="001E0AC4"/>
    <w:rsid w:val="001E0BEF"/>
    <w:rsid w:val="001E1B79"/>
    <w:rsid w:val="001E25DD"/>
    <w:rsid w:val="001E45E9"/>
    <w:rsid w:val="001E56FA"/>
    <w:rsid w:val="001E5E8B"/>
    <w:rsid w:val="001E5F32"/>
    <w:rsid w:val="001E6164"/>
    <w:rsid w:val="001E61BA"/>
    <w:rsid w:val="001E75D3"/>
    <w:rsid w:val="001E7DF8"/>
    <w:rsid w:val="001E7FD5"/>
    <w:rsid w:val="001F0857"/>
    <w:rsid w:val="001F0956"/>
    <w:rsid w:val="001F09DD"/>
    <w:rsid w:val="001F0C97"/>
    <w:rsid w:val="001F0CC1"/>
    <w:rsid w:val="001F14DE"/>
    <w:rsid w:val="001F1546"/>
    <w:rsid w:val="001F22C1"/>
    <w:rsid w:val="001F2308"/>
    <w:rsid w:val="001F3FDF"/>
    <w:rsid w:val="001F543E"/>
    <w:rsid w:val="001F5FE5"/>
    <w:rsid w:val="001F670A"/>
    <w:rsid w:val="001F68BF"/>
    <w:rsid w:val="001F7605"/>
    <w:rsid w:val="002002DF"/>
    <w:rsid w:val="00200894"/>
    <w:rsid w:val="00200D95"/>
    <w:rsid w:val="00201530"/>
    <w:rsid w:val="0020226A"/>
    <w:rsid w:val="0020317C"/>
    <w:rsid w:val="002039FD"/>
    <w:rsid w:val="002045B1"/>
    <w:rsid w:val="0020525E"/>
    <w:rsid w:val="002054D0"/>
    <w:rsid w:val="0020552D"/>
    <w:rsid w:val="00205ADC"/>
    <w:rsid w:val="0020661B"/>
    <w:rsid w:val="0020706F"/>
    <w:rsid w:val="00207C39"/>
    <w:rsid w:val="00207CCD"/>
    <w:rsid w:val="002100F9"/>
    <w:rsid w:val="0021114B"/>
    <w:rsid w:val="002111A7"/>
    <w:rsid w:val="0021155F"/>
    <w:rsid w:val="002127EA"/>
    <w:rsid w:val="0021370D"/>
    <w:rsid w:val="00213EDA"/>
    <w:rsid w:val="002141C5"/>
    <w:rsid w:val="002148FE"/>
    <w:rsid w:val="002150B6"/>
    <w:rsid w:val="00215F12"/>
    <w:rsid w:val="00216607"/>
    <w:rsid w:val="002166E7"/>
    <w:rsid w:val="00216D03"/>
    <w:rsid w:val="00220A8C"/>
    <w:rsid w:val="00220EF1"/>
    <w:rsid w:val="002210B9"/>
    <w:rsid w:val="0022167E"/>
    <w:rsid w:val="00221855"/>
    <w:rsid w:val="0022276B"/>
    <w:rsid w:val="00222E3C"/>
    <w:rsid w:val="00222F45"/>
    <w:rsid w:val="002253D8"/>
    <w:rsid w:val="002257A6"/>
    <w:rsid w:val="0022637A"/>
    <w:rsid w:val="002269DD"/>
    <w:rsid w:val="00226EFD"/>
    <w:rsid w:val="002270AD"/>
    <w:rsid w:val="00227112"/>
    <w:rsid w:val="0023071B"/>
    <w:rsid w:val="00230DB1"/>
    <w:rsid w:val="002312F0"/>
    <w:rsid w:val="0023191A"/>
    <w:rsid w:val="00231CAA"/>
    <w:rsid w:val="00232DAB"/>
    <w:rsid w:val="00232ED7"/>
    <w:rsid w:val="00232F5B"/>
    <w:rsid w:val="00233258"/>
    <w:rsid w:val="00234F41"/>
    <w:rsid w:val="002352AB"/>
    <w:rsid w:val="00235EC9"/>
    <w:rsid w:val="0023608C"/>
    <w:rsid w:val="0023648F"/>
    <w:rsid w:val="0023682C"/>
    <w:rsid w:val="0023796D"/>
    <w:rsid w:val="00237EAF"/>
    <w:rsid w:val="00240D02"/>
    <w:rsid w:val="00240E7A"/>
    <w:rsid w:val="00240F14"/>
    <w:rsid w:val="00241FED"/>
    <w:rsid w:val="002420EE"/>
    <w:rsid w:val="00242BB5"/>
    <w:rsid w:val="00242BD5"/>
    <w:rsid w:val="00243A2F"/>
    <w:rsid w:val="00243AB7"/>
    <w:rsid w:val="00244446"/>
    <w:rsid w:val="00244EB5"/>
    <w:rsid w:val="00244F67"/>
    <w:rsid w:val="00245F81"/>
    <w:rsid w:val="002464E3"/>
    <w:rsid w:val="0024664D"/>
    <w:rsid w:val="0024719E"/>
    <w:rsid w:val="00247417"/>
    <w:rsid w:val="00247653"/>
    <w:rsid w:val="0024779F"/>
    <w:rsid w:val="00250A86"/>
    <w:rsid w:val="00250CCC"/>
    <w:rsid w:val="00250EA6"/>
    <w:rsid w:val="00250FC4"/>
    <w:rsid w:val="0025105F"/>
    <w:rsid w:val="0025119B"/>
    <w:rsid w:val="0025137B"/>
    <w:rsid w:val="002527AC"/>
    <w:rsid w:val="002549B2"/>
    <w:rsid w:val="00254C65"/>
    <w:rsid w:val="00254E97"/>
    <w:rsid w:val="00255D16"/>
    <w:rsid w:val="002569D0"/>
    <w:rsid w:val="00256CD2"/>
    <w:rsid w:val="00257BC6"/>
    <w:rsid w:val="00257F4D"/>
    <w:rsid w:val="0026010D"/>
    <w:rsid w:val="00260BDE"/>
    <w:rsid w:val="002617F1"/>
    <w:rsid w:val="00262212"/>
    <w:rsid w:val="0026260A"/>
    <w:rsid w:val="002626B2"/>
    <w:rsid w:val="00265D1D"/>
    <w:rsid w:val="0026657A"/>
    <w:rsid w:val="00266AED"/>
    <w:rsid w:val="00266B2D"/>
    <w:rsid w:val="00266BC0"/>
    <w:rsid w:val="00266BD4"/>
    <w:rsid w:val="00267265"/>
    <w:rsid w:val="00267457"/>
    <w:rsid w:val="00267E66"/>
    <w:rsid w:val="00270B49"/>
    <w:rsid w:val="00271824"/>
    <w:rsid w:val="00271AF3"/>
    <w:rsid w:val="00271EE5"/>
    <w:rsid w:val="00272480"/>
    <w:rsid w:val="00272814"/>
    <w:rsid w:val="002735BE"/>
    <w:rsid w:val="00273FF0"/>
    <w:rsid w:val="0027474E"/>
    <w:rsid w:val="00275488"/>
    <w:rsid w:val="0027563A"/>
    <w:rsid w:val="0027571D"/>
    <w:rsid w:val="00275C61"/>
    <w:rsid w:val="00275DAB"/>
    <w:rsid w:val="00276461"/>
    <w:rsid w:val="0028185D"/>
    <w:rsid w:val="002824D6"/>
    <w:rsid w:val="002830BD"/>
    <w:rsid w:val="00283D6D"/>
    <w:rsid w:val="002851F4"/>
    <w:rsid w:val="00285AAB"/>
    <w:rsid w:val="002862B7"/>
    <w:rsid w:val="002867DC"/>
    <w:rsid w:val="00286E87"/>
    <w:rsid w:val="00287ACF"/>
    <w:rsid w:val="00290111"/>
    <w:rsid w:val="00290DA1"/>
    <w:rsid w:val="0029132C"/>
    <w:rsid w:val="00291455"/>
    <w:rsid w:val="00292E7D"/>
    <w:rsid w:val="00293722"/>
    <w:rsid w:val="002937CC"/>
    <w:rsid w:val="00293B7E"/>
    <w:rsid w:val="002942D8"/>
    <w:rsid w:val="002946C9"/>
    <w:rsid w:val="00294D39"/>
    <w:rsid w:val="00294EE7"/>
    <w:rsid w:val="0029535D"/>
    <w:rsid w:val="00295DE1"/>
    <w:rsid w:val="002966A7"/>
    <w:rsid w:val="0029676B"/>
    <w:rsid w:val="002977F2"/>
    <w:rsid w:val="00297CDD"/>
    <w:rsid w:val="002A008E"/>
    <w:rsid w:val="002A03A2"/>
    <w:rsid w:val="002A060A"/>
    <w:rsid w:val="002A0907"/>
    <w:rsid w:val="002A0913"/>
    <w:rsid w:val="002A0A86"/>
    <w:rsid w:val="002A1340"/>
    <w:rsid w:val="002A17E1"/>
    <w:rsid w:val="002A2D0C"/>
    <w:rsid w:val="002A3307"/>
    <w:rsid w:val="002A3625"/>
    <w:rsid w:val="002A3920"/>
    <w:rsid w:val="002A3926"/>
    <w:rsid w:val="002A3985"/>
    <w:rsid w:val="002A3A7C"/>
    <w:rsid w:val="002A3BB2"/>
    <w:rsid w:val="002A47A7"/>
    <w:rsid w:val="002A48B4"/>
    <w:rsid w:val="002A4B41"/>
    <w:rsid w:val="002A5608"/>
    <w:rsid w:val="002A57EE"/>
    <w:rsid w:val="002A5C5B"/>
    <w:rsid w:val="002A5D90"/>
    <w:rsid w:val="002A6376"/>
    <w:rsid w:val="002A6686"/>
    <w:rsid w:val="002A6742"/>
    <w:rsid w:val="002B0A37"/>
    <w:rsid w:val="002B0CAC"/>
    <w:rsid w:val="002B1AB3"/>
    <w:rsid w:val="002B1C58"/>
    <w:rsid w:val="002B2284"/>
    <w:rsid w:val="002B237B"/>
    <w:rsid w:val="002B3EF1"/>
    <w:rsid w:val="002B441F"/>
    <w:rsid w:val="002B4D44"/>
    <w:rsid w:val="002B4D89"/>
    <w:rsid w:val="002B4E7A"/>
    <w:rsid w:val="002B5DD6"/>
    <w:rsid w:val="002B6378"/>
    <w:rsid w:val="002B69E9"/>
    <w:rsid w:val="002B6DB2"/>
    <w:rsid w:val="002B795A"/>
    <w:rsid w:val="002B7FDB"/>
    <w:rsid w:val="002C0033"/>
    <w:rsid w:val="002C118F"/>
    <w:rsid w:val="002C23CD"/>
    <w:rsid w:val="002C2EC8"/>
    <w:rsid w:val="002C4063"/>
    <w:rsid w:val="002C4149"/>
    <w:rsid w:val="002C41EC"/>
    <w:rsid w:val="002C5229"/>
    <w:rsid w:val="002C527C"/>
    <w:rsid w:val="002C5588"/>
    <w:rsid w:val="002C55FF"/>
    <w:rsid w:val="002C5701"/>
    <w:rsid w:val="002C5BAA"/>
    <w:rsid w:val="002C68B5"/>
    <w:rsid w:val="002C68C2"/>
    <w:rsid w:val="002C706D"/>
    <w:rsid w:val="002C75AC"/>
    <w:rsid w:val="002C7942"/>
    <w:rsid w:val="002C7E3E"/>
    <w:rsid w:val="002C7FA2"/>
    <w:rsid w:val="002D0CCC"/>
    <w:rsid w:val="002D118A"/>
    <w:rsid w:val="002D15BF"/>
    <w:rsid w:val="002D1C10"/>
    <w:rsid w:val="002D23A5"/>
    <w:rsid w:val="002D282E"/>
    <w:rsid w:val="002D2A1D"/>
    <w:rsid w:val="002D2A69"/>
    <w:rsid w:val="002D2DD1"/>
    <w:rsid w:val="002D3B0D"/>
    <w:rsid w:val="002D3B41"/>
    <w:rsid w:val="002D478D"/>
    <w:rsid w:val="002D5C3A"/>
    <w:rsid w:val="002D692A"/>
    <w:rsid w:val="002D6B0F"/>
    <w:rsid w:val="002D716C"/>
    <w:rsid w:val="002D7749"/>
    <w:rsid w:val="002E0460"/>
    <w:rsid w:val="002E08CA"/>
    <w:rsid w:val="002E1663"/>
    <w:rsid w:val="002E21FA"/>
    <w:rsid w:val="002E22FE"/>
    <w:rsid w:val="002E2D5F"/>
    <w:rsid w:val="002E3238"/>
    <w:rsid w:val="002E5AD6"/>
    <w:rsid w:val="002E675E"/>
    <w:rsid w:val="002F0FC5"/>
    <w:rsid w:val="002F1120"/>
    <w:rsid w:val="002F2F64"/>
    <w:rsid w:val="002F35C0"/>
    <w:rsid w:val="002F3722"/>
    <w:rsid w:val="002F456E"/>
    <w:rsid w:val="002F4EF8"/>
    <w:rsid w:val="002F588E"/>
    <w:rsid w:val="002F5FCF"/>
    <w:rsid w:val="002F6683"/>
    <w:rsid w:val="002F68B2"/>
    <w:rsid w:val="002F6FCC"/>
    <w:rsid w:val="002F7517"/>
    <w:rsid w:val="002F789C"/>
    <w:rsid w:val="003001E8"/>
    <w:rsid w:val="003006C8"/>
    <w:rsid w:val="003012BB"/>
    <w:rsid w:val="003013E7"/>
    <w:rsid w:val="00301712"/>
    <w:rsid w:val="00304290"/>
    <w:rsid w:val="003044D4"/>
    <w:rsid w:val="003047D3"/>
    <w:rsid w:val="00304C59"/>
    <w:rsid w:val="00304E57"/>
    <w:rsid w:val="00305189"/>
    <w:rsid w:val="00305474"/>
    <w:rsid w:val="00305540"/>
    <w:rsid w:val="00305B0C"/>
    <w:rsid w:val="003070CC"/>
    <w:rsid w:val="00310592"/>
    <w:rsid w:val="003107A0"/>
    <w:rsid w:val="0031148B"/>
    <w:rsid w:val="003114B0"/>
    <w:rsid w:val="0031165D"/>
    <w:rsid w:val="003118E0"/>
    <w:rsid w:val="0031190C"/>
    <w:rsid w:val="00312018"/>
    <w:rsid w:val="00312057"/>
    <w:rsid w:val="0031382C"/>
    <w:rsid w:val="003138E8"/>
    <w:rsid w:val="0031464B"/>
    <w:rsid w:val="003150AC"/>
    <w:rsid w:val="0031550A"/>
    <w:rsid w:val="00315547"/>
    <w:rsid w:val="003158D5"/>
    <w:rsid w:val="00316123"/>
    <w:rsid w:val="00316B79"/>
    <w:rsid w:val="00316FDC"/>
    <w:rsid w:val="0031734D"/>
    <w:rsid w:val="00317E67"/>
    <w:rsid w:val="003205B2"/>
    <w:rsid w:val="00320792"/>
    <w:rsid w:val="003207FB"/>
    <w:rsid w:val="0032092A"/>
    <w:rsid w:val="00320CFD"/>
    <w:rsid w:val="00320E79"/>
    <w:rsid w:val="00321E35"/>
    <w:rsid w:val="003226B1"/>
    <w:rsid w:val="00322C00"/>
    <w:rsid w:val="00323032"/>
    <w:rsid w:val="0032317E"/>
    <w:rsid w:val="003238AD"/>
    <w:rsid w:val="0032403E"/>
    <w:rsid w:val="00324BE8"/>
    <w:rsid w:val="003253A5"/>
    <w:rsid w:val="00325ED9"/>
    <w:rsid w:val="00325F88"/>
    <w:rsid w:val="00326453"/>
    <w:rsid w:val="00326DEC"/>
    <w:rsid w:val="00327E15"/>
    <w:rsid w:val="0032BEFC"/>
    <w:rsid w:val="003308C5"/>
    <w:rsid w:val="003313DB"/>
    <w:rsid w:val="00331601"/>
    <w:rsid w:val="00331E8E"/>
    <w:rsid w:val="00332312"/>
    <w:rsid w:val="00332490"/>
    <w:rsid w:val="00332BE8"/>
    <w:rsid w:val="0033300F"/>
    <w:rsid w:val="0033340C"/>
    <w:rsid w:val="0033348E"/>
    <w:rsid w:val="003337CC"/>
    <w:rsid w:val="00333C6C"/>
    <w:rsid w:val="00333E50"/>
    <w:rsid w:val="00335B74"/>
    <w:rsid w:val="00335B7F"/>
    <w:rsid w:val="00336539"/>
    <w:rsid w:val="0033666F"/>
    <w:rsid w:val="00336C71"/>
    <w:rsid w:val="00336CD5"/>
    <w:rsid w:val="00337DD9"/>
    <w:rsid w:val="00337EED"/>
    <w:rsid w:val="00340312"/>
    <w:rsid w:val="00342852"/>
    <w:rsid w:val="00342ECF"/>
    <w:rsid w:val="00343689"/>
    <w:rsid w:val="003437C0"/>
    <w:rsid w:val="003440C9"/>
    <w:rsid w:val="003441D8"/>
    <w:rsid w:val="003442F1"/>
    <w:rsid w:val="003443C9"/>
    <w:rsid w:val="00344D82"/>
    <w:rsid w:val="00344E22"/>
    <w:rsid w:val="003453A5"/>
    <w:rsid w:val="0034546F"/>
    <w:rsid w:val="003459DF"/>
    <w:rsid w:val="00346D42"/>
    <w:rsid w:val="00347EA5"/>
    <w:rsid w:val="003500A4"/>
    <w:rsid w:val="00350620"/>
    <w:rsid w:val="00350C30"/>
    <w:rsid w:val="00351B69"/>
    <w:rsid w:val="00351D43"/>
    <w:rsid w:val="003531DE"/>
    <w:rsid w:val="003534FA"/>
    <w:rsid w:val="00353861"/>
    <w:rsid w:val="00353A83"/>
    <w:rsid w:val="00353B61"/>
    <w:rsid w:val="00353FA8"/>
    <w:rsid w:val="003540B8"/>
    <w:rsid w:val="0035445A"/>
    <w:rsid w:val="00354708"/>
    <w:rsid w:val="00354D15"/>
    <w:rsid w:val="00354DC0"/>
    <w:rsid w:val="00355877"/>
    <w:rsid w:val="0035597F"/>
    <w:rsid w:val="0035701D"/>
    <w:rsid w:val="00357567"/>
    <w:rsid w:val="0035783B"/>
    <w:rsid w:val="00357DB2"/>
    <w:rsid w:val="00357FA5"/>
    <w:rsid w:val="00357FC4"/>
    <w:rsid w:val="003600CB"/>
    <w:rsid w:val="0036039C"/>
    <w:rsid w:val="00361F54"/>
    <w:rsid w:val="00362A0F"/>
    <w:rsid w:val="003631CC"/>
    <w:rsid w:val="003637CD"/>
    <w:rsid w:val="00363DB1"/>
    <w:rsid w:val="00364063"/>
    <w:rsid w:val="003648E8"/>
    <w:rsid w:val="00365B76"/>
    <w:rsid w:val="003667FE"/>
    <w:rsid w:val="00366F2E"/>
    <w:rsid w:val="00367501"/>
    <w:rsid w:val="003677D4"/>
    <w:rsid w:val="00370050"/>
    <w:rsid w:val="00370575"/>
    <w:rsid w:val="003705D2"/>
    <w:rsid w:val="00371032"/>
    <w:rsid w:val="00371456"/>
    <w:rsid w:val="003717DD"/>
    <w:rsid w:val="00371C37"/>
    <w:rsid w:val="00371CC7"/>
    <w:rsid w:val="0037216E"/>
    <w:rsid w:val="0037223A"/>
    <w:rsid w:val="003728BA"/>
    <w:rsid w:val="00372E50"/>
    <w:rsid w:val="003738C7"/>
    <w:rsid w:val="00373E11"/>
    <w:rsid w:val="0037431C"/>
    <w:rsid w:val="00375B70"/>
    <w:rsid w:val="00375EF6"/>
    <w:rsid w:val="003762BF"/>
    <w:rsid w:val="00376633"/>
    <w:rsid w:val="00376CB1"/>
    <w:rsid w:val="00377D4E"/>
    <w:rsid w:val="0038059A"/>
    <w:rsid w:val="003809E1"/>
    <w:rsid w:val="00381263"/>
    <w:rsid w:val="00382403"/>
    <w:rsid w:val="003843E0"/>
    <w:rsid w:val="00384570"/>
    <w:rsid w:val="00385D74"/>
    <w:rsid w:val="00386BF1"/>
    <w:rsid w:val="00387078"/>
    <w:rsid w:val="0038733B"/>
    <w:rsid w:val="003901B7"/>
    <w:rsid w:val="0039029C"/>
    <w:rsid w:val="0039078D"/>
    <w:rsid w:val="003911C7"/>
    <w:rsid w:val="003931E1"/>
    <w:rsid w:val="00394454"/>
    <w:rsid w:val="00394BA6"/>
    <w:rsid w:val="00395AD3"/>
    <w:rsid w:val="00395C96"/>
    <w:rsid w:val="00396328"/>
    <w:rsid w:val="003963EE"/>
    <w:rsid w:val="003963F3"/>
    <w:rsid w:val="0039711F"/>
    <w:rsid w:val="003A0710"/>
    <w:rsid w:val="003A0BD4"/>
    <w:rsid w:val="003A0F4C"/>
    <w:rsid w:val="003A154E"/>
    <w:rsid w:val="003A16BC"/>
    <w:rsid w:val="003A1743"/>
    <w:rsid w:val="003A26E6"/>
    <w:rsid w:val="003A32B1"/>
    <w:rsid w:val="003A40CC"/>
    <w:rsid w:val="003A4196"/>
    <w:rsid w:val="003A46A1"/>
    <w:rsid w:val="003A4E1F"/>
    <w:rsid w:val="003A5515"/>
    <w:rsid w:val="003A5E17"/>
    <w:rsid w:val="003A61A6"/>
    <w:rsid w:val="003A69B2"/>
    <w:rsid w:val="003A7112"/>
    <w:rsid w:val="003A7125"/>
    <w:rsid w:val="003A72EC"/>
    <w:rsid w:val="003A760F"/>
    <w:rsid w:val="003A7AE8"/>
    <w:rsid w:val="003B0DB8"/>
    <w:rsid w:val="003B1658"/>
    <w:rsid w:val="003B186B"/>
    <w:rsid w:val="003B1B57"/>
    <w:rsid w:val="003B1EA9"/>
    <w:rsid w:val="003B20E0"/>
    <w:rsid w:val="003B2799"/>
    <w:rsid w:val="003B3D5D"/>
    <w:rsid w:val="003B4642"/>
    <w:rsid w:val="003B4AB7"/>
    <w:rsid w:val="003B4C15"/>
    <w:rsid w:val="003B5182"/>
    <w:rsid w:val="003B557A"/>
    <w:rsid w:val="003B55F6"/>
    <w:rsid w:val="003B56B5"/>
    <w:rsid w:val="003B5E99"/>
    <w:rsid w:val="003B61C0"/>
    <w:rsid w:val="003B76DD"/>
    <w:rsid w:val="003B7A20"/>
    <w:rsid w:val="003B7E53"/>
    <w:rsid w:val="003C014E"/>
    <w:rsid w:val="003C1414"/>
    <w:rsid w:val="003C15B6"/>
    <w:rsid w:val="003C233D"/>
    <w:rsid w:val="003C307B"/>
    <w:rsid w:val="003C3106"/>
    <w:rsid w:val="003C4CA4"/>
    <w:rsid w:val="003C5F09"/>
    <w:rsid w:val="003C63B2"/>
    <w:rsid w:val="003C6434"/>
    <w:rsid w:val="003C64E2"/>
    <w:rsid w:val="003C73C1"/>
    <w:rsid w:val="003D1170"/>
    <w:rsid w:val="003D1E21"/>
    <w:rsid w:val="003D383D"/>
    <w:rsid w:val="003D3DD7"/>
    <w:rsid w:val="003D40BC"/>
    <w:rsid w:val="003D4583"/>
    <w:rsid w:val="003D4D31"/>
    <w:rsid w:val="003D6B88"/>
    <w:rsid w:val="003D6C61"/>
    <w:rsid w:val="003D6D98"/>
    <w:rsid w:val="003E1C5F"/>
    <w:rsid w:val="003E26BD"/>
    <w:rsid w:val="003E2C0A"/>
    <w:rsid w:val="003E396D"/>
    <w:rsid w:val="003E3D0F"/>
    <w:rsid w:val="003E52A3"/>
    <w:rsid w:val="003E53F2"/>
    <w:rsid w:val="003F00DF"/>
    <w:rsid w:val="003F0F0C"/>
    <w:rsid w:val="003F12E2"/>
    <w:rsid w:val="003F1EAE"/>
    <w:rsid w:val="003F231C"/>
    <w:rsid w:val="003F2392"/>
    <w:rsid w:val="003F24C5"/>
    <w:rsid w:val="003F2D2B"/>
    <w:rsid w:val="003F3A39"/>
    <w:rsid w:val="003F4B09"/>
    <w:rsid w:val="003F4F26"/>
    <w:rsid w:val="003F54AA"/>
    <w:rsid w:val="003F5D88"/>
    <w:rsid w:val="003F6ABD"/>
    <w:rsid w:val="003F6B5E"/>
    <w:rsid w:val="003F6B95"/>
    <w:rsid w:val="003F6BD2"/>
    <w:rsid w:val="003F6F50"/>
    <w:rsid w:val="003F6F9C"/>
    <w:rsid w:val="003F7B15"/>
    <w:rsid w:val="0040015D"/>
    <w:rsid w:val="0040175E"/>
    <w:rsid w:val="00401C93"/>
    <w:rsid w:val="00402D66"/>
    <w:rsid w:val="00403B4A"/>
    <w:rsid w:val="00403CA9"/>
    <w:rsid w:val="00404C90"/>
    <w:rsid w:val="00405F97"/>
    <w:rsid w:val="00406558"/>
    <w:rsid w:val="0040674A"/>
    <w:rsid w:val="00407E60"/>
    <w:rsid w:val="00411161"/>
    <w:rsid w:val="00411B28"/>
    <w:rsid w:val="00411B70"/>
    <w:rsid w:val="004124CE"/>
    <w:rsid w:val="0041254B"/>
    <w:rsid w:val="00412E80"/>
    <w:rsid w:val="00413BA8"/>
    <w:rsid w:val="00414481"/>
    <w:rsid w:val="0041491D"/>
    <w:rsid w:val="00414C92"/>
    <w:rsid w:val="004153D4"/>
    <w:rsid w:val="004157A2"/>
    <w:rsid w:val="00415B5A"/>
    <w:rsid w:val="00415C8E"/>
    <w:rsid w:val="004161FF"/>
    <w:rsid w:val="00416827"/>
    <w:rsid w:val="00417585"/>
    <w:rsid w:val="00417BFF"/>
    <w:rsid w:val="00420A96"/>
    <w:rsid w:val="0042103F"/>
    <w:rsid w:val="004215FD"/>
    <w:rsid w:val="0042187E"/>
    <w:rsid w:val="00421EC4"/>
    <w:rsid w:val="0042219B"/>
    <w:rsid w:val="00422740"/>
    <w:rsid w:val="00422CFC"/>
    <w:rsid w:val="00422DAD"/>
    <w:rsid w:val="00423353"/>
    <w:rsid w:val="00423569"/>
    <w:rsid w:val="004250A7"/>
    <w:rsid w:val="00425B93"/>
    <w:rsid w:val="0042696A"/>
    <w:rsid w:val="00427ACA"/>
    <w:rsid w:val="00427BBF"/>
    <w:rsid w:val="004307A2"/>
    <w:rsid w:val="00430BCB"/>
    <w:rsid w:val="004317D2"/>
    <w:rsid w:val="00432086"/>
    <w:rsid w:val="00432281"/>
    <w:rsid w:val="0043406E"/>
    <w:rsid w:val="0043489D"/>
    <w:rsid w:val="00434E1A"/>
    <w:rsid w:val="00435123"/>
    <w:rsid w:val="00435941"/>
    <w:rsid w:val="00436D8F"/>
    <w:rsid w:val="00436DCB"/>
    <w:rsid w:val="00436DFD"/>
    <w:rsid w:val="00437142"/>
    <w:rsid w:val="00437503"/>
    <w:rsid w:val="00440837"/>
    <w:rsid w:val="00440F38"/>
    <w:rsid w:val="00442E2F"/>
    <w:rsid w:val="004433CD"/>
    <w:rsid w:val="00443A49"/>
    <w:rsid w:val="00444D9F"/>
    <w:rsid w:val="004451E5"/>
    <w:rsid w:val="00446EFD"/>
    <w:rsid w:val="00451D85"/>
    <w:rsid w:val="00452A7C"/>
    <w:rsid w:val="004553B5"/>
    <w:rsid w:val="00456553"/>
    <w:rsid w:val="00457C0E"/>
    <w:rsid w:val="00460088"/>
    <w:rsid w:val="0046035A"/>
    <w:rsid w:val="0046092B"/>
    <w:rsid w:val="00460A5D"/>
    <w:rsid w:val="00461B6E"/>
    <w:rsid w:val="00462805"/>
    <w:rsid w:val="004629EB"/>
    <w:rsid w:val="004631B0"/>
    <w:rsid w:val="00463484"/>
    <w:rsid w:val="0046532D"/>
    <w:rsid w:val="00465884"/>
    <w:rsid w:val="004658D2"/>
    <w:rsid w:val="00465E6A"/>
    <w:rsid w:val="004662A0"/>
    <w:rsid w:val="00467E49"/>
    <w:rsid w:val="004701C4"/>
    <w:rsid w:val="0047072E"/>
    <w:rsid w:val="00470969"/>
    <w:rsid w:val="00471C71"/>
    <w:rsid w:val="00473F83"/>
    <w:rsid w:val="004742DA"/>
    <w:rsid w:val="0047476C"/>
    <w:rsid w:val="00474C00"/>
    <w:rsid w:val="00474EA0"/>
    <w:rsid w:val="00475370"/>
    <w:rsid w:val="00475A64"/>
    <w:rsid w:val="004762C4"/>
    <w:rsid w:val="004764F4"/>
    <w:rsid w:val="00476FA8"/>
    <w:rsid w:val="004810C2"/>
    <w:rsid w:val="0048192C"/>
    <w:rsid w:val="00482632"/>
    <w:rsid w:val="00482F4F"/>
    <w:rsid w:val="0048331C"/>
    <w:rsid w:val="00483C3C"/>
    <w:rsid w:val="0048481B"/>
    <w:rsid w:val="00484E0D"/>
    <w:rsid w:val="00484F7E"/>
    <w:rsid w:val="004860C2"/>
    <w:rsid w:val="00486782"/>
    <w:rsid w:val="004867B9"/>
    <w:rsid w:val="00486D5C"/>
    <w:rsid w:val="00486E63"/>
    <w:rsid w:val="00486FA8"/>
    <w:rsid w:val="004872E3"/>
    <w:rsid w:val="00487437"/>
    <w:rsid w:val="0049079C"/>
    <w:rsid w:val="004908FE"/>
    <w:rsid w:val="00490C43"/>
    <w:rsid w:val="00491058"/>
    <w:rsid w:val="00491994"/>
    <w:rsid w:val="00491F09"/>
    <w:rsid w:val="00492133"/>
    <w:rsid w:val="00492455"/>
    <w:rsid w:val="0049299D"/>
    <w:rsid w:val="004931CD"/>
    <w:rsid w:val="00493935"/>
    <w:rsid w:val="00493D7C"/>
    <w:rsid w:val="0049444C"/>
    <w:rsid w:val="00494CC0"/>
    <w:rsid w:val="00495243"/>
    <w:rsid w:val="00495512"/>
    <w:rsid w:val="00495909"/>
    <w:rsid w:val="00495FC5"/>
    <w:rsid w:val="00496870"/>
    <w:rsid w:val="00496E5A"/>
    <w:rsid w:val="00497F7E"/>
    <w:rsid w:val="004A238A"/>
    <w:rsid w:val="004A244E"/>
    <w:rsid w:val="004A268A"/>
    <w:rsid w:val="004A344D"/>
    <w:rsid w:val="004A3775"/>
    <w:rsid w:val="004A4DF6"/>
    <w:rsid w:val="004A553B"/>
    <w:rsid w:val="004A5B8B"/>
    <w:rsid w:val="004A5FE4"/>
    <w:rsid w:val="004A6583"/>
    <w:rsid w:val="004A66BE"/>
    <w:rsid w:val="004A69F4"/>
    <w:rsid w:val="004A6B2F"/>
    <w:rsid w:val="004A6C9A"/>
    <w:rsid w:val="004A6F9B"/>
    <w:rsid w:val="004A70DF"/>
    <w:rsid w:val="004A7A1F"/>
    <w:rsid w:val="004A7BC1"/>
    <w:rsid w:val="004B033C"/>
    <w:rsid w:val="004B1628"/>
    <w:rsid w:val="004B1701"/>
    <w:rsid w:val="004B212F"/>
    <w:rsid w:val="004B33FB"/>
    <w:rsid w:val="004B34DB"/>
    <w:rsid w:val="004B44B2"/>
    <w:rsid w:val="004B4A75"/>
    <w:rsid w:val="004B515A"/>
    <w:rsid w:val="004B5B63"/>
    <w:rsid w:val="004B6CAE"/>
    <w:rsid w:val="004B7496"/>
    <w:rsid w:val="004B77D3"/>
    <w:rsid w:val="004B7F03"/>
    <w:rsid w:val="004C204D"/>
    <w:rsid w:val="004C2071"/>
    <w:rsid w:val="004C24B6"/>
    <w:rsid w:val="004C26B9"/>
    <w:rsid w:val="004C3A2D"/>
    <w:rsid w:val="004C4171"/>
    <w:rsid w:val="004C418C"/>
    <w:rsid w:val="004C4869"/>
    <w:rsid w:val="004C499C"/>
    <w:rsid w:val="004C5B95"/>
    <w:rsid w:val="004C6A2E"/>
    <w:rsid w:val="004C72D7"/>
    <w:rsid w:val="004D00EF"/>
    <w:rsid w:val="004D0883"/>
    <w:rsid w:val="004D0CB3"/>
    <w:rsid w:val="004D0E50"/>
    <w:rsid w:val="004D1AAF"/>
    <w:rsid w:val="004D2240"/>
    <w:rsid w:val="004D289C"/>
    <w:rsid w:val="004D2A4F"/>
    <w:rsid w:val="004D303F"/>
    <w:rsid w:val="004D3817"/>
    <w:rsid w:val="004D4495"/>
    <w:rsid w:val="004D49C2"/>
    <w:rsid w:val="004D4A94"/>
    <w:rsid w:val="004D529B"/>
    <w:rsid w:val="004D64EB"/>
    <w:rsid w:val="004D7A94"/>
    <w:rsid w:val="004D7F8D"/>
    <w:rsid w:val="004E0AD1"/>
    <w:rsid w:val="004E126C"/>
    <w:rsid w:val="004E1351"/>
    <w:rsid w:val="004E19FE"/>
    <w:rsid w:val="004E214D"/>
    <w:rsid w:val="004E2964"/>
    <w:rsid w:val="004E2E76"/>
    <w:rsid w:val="004E38ED"/>
    <w:rsid w:val="004E3900"/>
    <w:rsid w:val="004E3A9B"/>
    <w:rsid w:val="004E4DD8"/>
    <w:rsid w:val="004E58B9"/>
    <w:rsid w:val="004E699D"/>
    <w:rsid w:val="004E7085"/>
    <w:rsid w:val="004E79F3"/>
    <w:rsid w:val="004F05B3"/>
    <w:rsid w:val="004F05C1"/>
    <w:rsid w:val="004F0669"/>
    <w:rsid w:val="004F08AB"/>
    <w:rsid w:val="004F142A"/>
    <w:rsid w:val="004F142C"/>
    <w:rsid w:val="004F22C3"/>
    <w:rsid w:val="004F2750"/>
    <w:rsid w:val="004F2F95"/>
    <w:rsid w:val="004F3EEA"/>
    <w:rsid w:val="004F4070"/>
    <w:rsid w:val="004F44AE"/>
    <w:rsid w:val="004F4B20"/>
    <w:rsid w:val="004F6828"/>
    <w:rsid w:val="004F6EBC"/>
    <w:rsid w:val="004F7FC5"/>
    <w:rsid w:val="005001D2"/>
    <w:rsid w:val="005004AA"/>
    <w:rsid w:val="005005EE"/>
    <w:rsid w:val="005008A9"/>
    <w:rsid w:val="00500A03"/>
    <w:rsid w:val="00500AD0"/>
    <w:rsid w:val="00500D0A"/>
    <w:rsid w:val="00500D9A"/>
    <w:rsid w:val="005027B6"/>
    <w:rsid w:val="00502947"/>
    <w:rsid w:val="0050369C"/>
    <w:rsid w:val="00503F80"/>
    <w:rsid w:val="0050430B"/>
    <w:rsid w:val="00504EFE"/>
    <w:rsid w:val="00505276"/>
    <w:rsid w:val="00505C9F"/>
    <w:rsid w:val="00505D21"/>
    <w:rsid w:val="00506140"/>
    <w:rsid w:val="00506180"/>
    <w:rsid w:val="00506E05"/>
    <w:rsid w:val="00507557"/>
    <w:rsid w:val="00507A5A"/>
    <w:rsid w:val="005104CE"/>
    <w:rsid w:val="005105E2"/>
    <w:rsid w:val="005112B1"/>
    <w:rsid w:val="00511AEA"/>
    <w:rsid w:val="0051213F"/>
    <w:rsid w:val="00512C52"/>
    <w:rsid w:val="00513539"/>
    <w:rsid w:val="005139B6"/>
    <w:rsid w:val="00513FF3"/>
    <w:rsid w:val="005164BF"/>
    <w:rsid w:val="00516526"/>
    <w:rsid w:val="00516D14"/>
    <w:rsid w:val="0051703E"/>
    <w:rsid w:val="00517376"/>
    <w:rsid w:val="00520236"/>
    <w:rsid w:val="0052029B"/>
    <w:rsid w:val="0052069C"/>
    <w:rsid w:val="00521CA3"/>
    <w:rsid w:val="0052200C"/>
    <w:rsid w:val="0052215B"/>
    <w:rsid w:val="00522B97"/>
    <w:rsid w:val="00524823"/>
    <w:rsid w:val="0052488F"/>
    <w:rsid w:val="0052518D"/>
    <w:rsid w:val="00525832"/>
    <w:rsid w:val="00525C67"/>
    <w:rsid w:val="00527994"/>
    <w:rsid w:val="00527AD1"/>
    <w:rsid w:val="005300A3"/>
    <w:rsid w:val="005301BA"/>
    <w:rsid w:val="00530AF0"/>
    <w:rsid w:val="00530F6E"/>
    <w:rsid w:val="005313C3"/>
    <w:rsid w:val="00531696"/>
    <w:rsid w:val="00532254"/>
    <w:rsid w:val="00532D7F"/>
    <w:rsid w:val="00532DD1"/>
    <w:rsid w:val="005331CB"/>
    <w:rsid w:val="00533977"/>
    <w:rsid w:val="00533A8B"/>
    <w:rsid w:val="00534963"/>
    <w:rsid w:val="005349E8"/>
    <w:rsid w:val="00535155"/>
    <w:rsid w:val="00536009"/>
    <w:rsid w:val="00540002"/>
    <w:rsid w:val="0054067F"/>
    <w:rsid w:val="005409BA"/>
    <w:rsid w:val="0054132D"/>
    <w:rsid w:val="0054166D"/>
    <w:rsid w:val="00541A61"/>
    <w:rsid w:val="00541C09"/>
    <w:rsid w:val="00541C43"/>
    <w:rsid w:val="00542BA6"/>
    <w:rsid w:val="00543F0E"/>
    <w:rsid w:val="00544153"/>
    <w:rsid w:val="00544FBE"/>
    <w:rsid w:val="00545AE2"/>
    <w:rsid w:val="00545C6D"/>
    <w:rsid w:val="00546D4A"/>
    <w:rsid w:val="0054726F"/>
    <w:rsid w:val="00547286"/>
    <w:rsid w:val="005476DB"/>
    <w:rsid w:val="00547CBE"/>
    <w:rsid w:val="005500A0"/>
    <w:rsid w:val="005503C4"/>
    <w:rsid w:val="00550C8A"/>
    <w:rsid w:val="00550D24"/>
    <w:rsid w:val="005510DB"/>
    <w:rsid w:val="00551538"/>
    <w:rsid w:val="00551ACF"/>
    <w:rsid w:val="005529F9"/>
    <w:rsid w:val="005530F3"/>
    <w:rsid w:val="005537C3"/>
    <w:rsid w:val="00554539"/>
    <w:rsid w:val="0055478F"/>
    <w:rsid w:val="00554D5E"/>
    <w:rsid w:val="0055510E"/>
    <w:rsid w:val="00555C0E"/>
    <w:rsid w:val="00556770"/>
    <w:rsid w:val="0055737B"/>
    <w:rsid w:val="005604D0"/>
    <w:rsid w:val="0056090C"/>
    <w:rsid w:val="00560BB3"/>
    <w:rsid w:val="00560CEF"/>
    <w:rsid w:val="00561B1E"/>
    <w:rsid w:val="005623E4"/>
    <w:rsid w:val="00562A44"/>
    <w:rsid w:val="00562C4C"/>
    <w:rsid w:val="00562C77"/>
    <w:rsid w:val="00563A4C"/>
    <w:rsid w:val="00565126"/>
    <w:rsid w:val="00565BDA"/>
    <w:rsid w:val="005664A2"/>
    <w:rsid w:val="00566E01"/>
    <w:rsid w:val="00570399"/>
    <w:rsid w:val="00570D71"/>
    <w:rsid w:val="00570E2B"/>
    <w:rsid w:val="00571595"/>
    <w:rsid w:val="00571633"/>
    <w:rsid w:val="005716DB"/>
    <w:rsid w:val="00571A56"/>
    <w:rsid w:val="005726A0"/>
    <w:rsid w:val="00572AAC"/>
    <w:rsid w:val="00573553"/>
    <w:rsid w:val="00573755"/>
    <w:rsid w:val="00573A29"/>
    <w:rsid w:val="00574455"/>
    <w:rsid w:val="00574887"/>
    <w:rsid w:val="0057509F"/>
    <w:rsid w:val="00575460"/>
    <w:rsid w:val="005755D9"/>
    <w:rsid w:val="00575F13"/>
    <w:rsid w:val="00576187"/>
    <w:rsid w:val="00577C88"/>
    <w:rsid w:val="00577F75"/>
    <w:rsid w:val="005808F1"/>
    <w:rsid w:val="00581D8E"/>
    <w:rsid w:val="00581E1A"/>
    <w:rsid w:val="00581FAF"/>
    <w:rsid w:val="0058218B"/>
    <w:rsid w:val="00582EDD"/>
    <w:rsid w:val="00583018"/>
    <w:rsid w:val="0058316C"/>
    <w:rsid w:val="0058387F"/>
    <w:rsid w:val="00583CCD"/>
    <w:rsid w:val="00583DFD"/>
    <w:rsid w:val="005842A1"/>
    <w:rsid w:val="005843E6"/>
    <w:rsid w:val="00584793"/>
    <w:rsid w:val="005854BC"/>
    <w:rsid w:val="00585A35"/>
    <w:rsid w:val="00586C3D"/>
    <w:rsid w:val="00586E7D"/>
    <w:rsid w:val="00587867"/>
    <w:rsid w:val="00587983"/>
    <w:rsid w:val="00587E47"/>
    <w:rsid w:val="00587F20"/>
    <w:rsid w:val="0059013B"/>
    <w:rsid w:val="0059015F"/>
    <w:rsid w:val="00592745"/>
    <w:rsid w:val="0059288E"/>
    <w:rsid w:val="0059572F"/>
    <w:rsid w:val="00595C07"/>
    <w:rsid w:val="005966CB"/>
    <w:rsid w:val="0059679D"/>
    <w:rsid w:val="0059714D"/>
    <w:rsid w:val="005A04A4"/>
    <w:rsid w:val="005A0B22"/>
    <w:rsid w:val="005A2E5E"/>
    <w:rsid w:val="005A3EF7"/>
    <w:rsid w:val="005A4452"/>
    <w:rsid w:val="005A4561"/>
    <w:rsid w:val="005A5A79"/>
    <w:rsid w:val="005A5B09"/>
    <w:rsid w:val="005A5B2B"/>
    <w:rsid w:val="005A5B30"/>
    <w:rsid w:val="005A5F6B"/>
    <w:rsid w:val="005A7B5D"/>
    <w:rsid w:val="005A7E48"/>
    <w:rsid w:val="005B0A02"/>
    <w:rsid w:val="005B0CB8"/>
    <w:rsid w:val="005B194E"/>
    <w:rsid w:val="005B24C8"/>
    <w:rsid w:val="005B29DB"/>
    <w:rsid w:val="005B3426"/>
    <w:rsid w:val="005B4278"/>
    <w:rsid w:val="005B4792"/>
    <w:rsid w:val="005B4D9D"/>
    <w:rsid w:val="005B53EC"/>
    <w:rsid w:val="005B6989"/>
    <w:rsid w:val="005C010A"/>
    <w:rsid w:val="005C02C1"/>
    <w:rsid w:val="005C0901"/>
    <w:rsid w:val="005C1335"/>
    <w:rsid w:val="005C1488"/>
    <w:rsid w:val="005C2333"/>
    <w:rsid w:val="005C23F2"/>
    <w:rsid w:val="005C2E8F"/>
    <w:rsid w:val="005C3451"/>
    <w:rsid w:val="005C3A32"/>
    <w:rsid w:val="005C492B"/>
    <w:rsid w:val="005C4E92"/>
    <w:rsid w:val="005C5479"/>
    <w:rsid w:val="005C6178"/>
    <w:rsid w:val="005C7144"/>
    <w:rsid w:val="005C7605"/>
    <w:rsid w:val="005C7F24"/>
    <w:rsid w:val="005D04C5"/>
    <w:rsid w:val="005D0938"/>
    <w:rsid w:val="005D208E"/>
    <w:rsid w:val="005D250C"/>
    <w:rsid w:val="005D2A80"/>
    <w:rsid w:val="005D32D9"/>
    <w:rsid w:val="005D3587"/>
    <w:rsid w:val="005D39E8"/>
    <w:rsid w:val="005D40BB"/>
    <w:rsid w:val="005D483A"/>
    <w:rsid w:val="005D59AF"/>
    <w:rsid w:val="005D5DAA"/>
    <w:rsid w:val="005D62B9"/>
    <w:rsid w:val="005D6C85"/>
    <w:rsid w:val="005D6E80"/>
    <w:rsid w:val="005D773C"/>
    <w:rsid w:val="005E1492"/>
    <w:rsid w:val="005E22B8"/>
    <w:rsid w:val="005E337D"/>
    <w:rsid w:val="005E3649"/>
    <w:rsid w:val="005E3C28"/>
    <w:rsid w:val="005E415B"/>
    <w:rsid w:val="005E4905"/>
    <w:rsid w:val="005E4BEB"/>
    <w:rsid w:val="005E5A73"/>
    <w:rsid w:val="005E67AC"/>
    <w:rsid w:val="005E6920"/>
    <w:rsid w:val="005E70A7"/>
    <w:rsid w:val="005E75AD"/>
    <w:rsid w:val="005E7A62"/>
    <w:rsid w:val="005E7F56"/>
    <w:rsid w:val="005F0491"/>
    <w:rsid w:val="005F0D15"/>
    <w:rsid w:val="005F1C46"/>
    <w:rsid w:val="005F232D"/>
    <w:rsid w:val="005F43D4"/>
    <w:rsid w:val="005F4672"/>
    <w:rsid w:val="005F4C8B"/>
    <w:rsid w:val="005F5480"/>
    <w:rsid w:val="005F63E4"/>
    <w:rsid w:val="006001B4"/>
    <w:rsid w:val="00600C56"/>
    <w:rsid w:val="006018AC"/>
    <w:rsid w:val="0060210B"/>
    <w:rsid w:val="00602C8A"/>
    <w:rsid w:val="0060377F"/>
    <w:rsid w:val="00603B0B"/>
    <w:rsid w:val="00603C72"/>
    <w:rsid w:val="00603F41"/>
    <w:rsid w:val="00604623"/>
    <w:rsid w:val="00604815"/>
    <w:rsid w:val="00604F78"/>
    <w:rsid w:val="006052D6"/>
    <w:rsid w:val="00605B79"/>
    <w:rsid w:val="00605E2C"/>
    <w:rsid w:val="00610158"/>
    <w:rsid w:val="006101A4"/>
    <w:rsid w:val="00610613"/>
    <w:rsid w:val="006106E7"/>
    <w:rsid w:val="006109E9"/>
    <w:rsid w:val="00612507"/>
    <w:rsid w:val="00613776"/>
    <w:rsid w:val="00613EB2"/>
    <w:rsid w:val="006141DE"/>
    <w:rsid w:val="00614984"/>
    <w:rsid w:val="00615465"/>
    <w:rsid w:val="006155DC"/>
    <w:rsid w:val="006159E2"/>
    <w:rsid w:val="00616331"/>
    <w:rsid w:val="00617A7A"/>
    <w:rsid w:val="00617CD1"/>
    <w:rsid w:val="00620730"/>
    <w:rsid w:val="006214A3"/>
    <w:rsid w:val="00621BB7"/>
    <w:rsid w:val="00621D36"/>
    <w:rsid w:val="0062238D"/>
    <w:rsid w:val="0062360B"/>
    <w:rsid w:val="0062489C"/>
    <w:rsid w:val="006252E8"/>
    <w:rsid w:val="00625569"/>
    <w:rsid w:val="00626E35"/>
    <w:rsid w:val="00626EBC"/>
    <w:rsid w:val="00627344"/>
    <w:rsid w:val="00627A87"/>
    <w:rsid w:val="006305A7"/>
    <w:rsid w:val="0063079C"/>
    <w:rsid w:val="00630EAF"/>
    <w:rsid w:val="00630EFA"/>
    <w:rsid w:val="0063183A"/>
    <w:rsid w:val="00632944"/>
    <w:rsid w:val="00633609"/>
    <w:rsid w:val="00633BB8"/>
    <w:rsid w:val="00633E05"/>
    <w:rsid w:val="0063464F"/>
    <w:rsid w:val="00634FC6"/>
    <w:rsid w:val="00635A93"/>
    <w:rsid w:val="006362C7"/>
    <w:rsid w:val="00636339"/>
    <w:rsid w:val="006365C3"/>
    <w:rsid w:val="0063663E"/>
    <w:rsid w:val="00640042"/>
    <w:rsid w:val="00640B8E"/>
    <w:rsid w:val="006416DE"/>
    <w:rsid w:val="00642F5F"/>
    <w:rsid w:val="00643341"/>
    <w:rsid w:val="00643464"/>
    <w:rsid w:val="00643A9A"/>
    <w:rsid w:val="006440B9"/>
    <w:rsid w:val="00644C9A"/>
    <w:rsid w:val="006452CB"/>
    <w:rsid w:val="0064581F"/>
    <w:rsid w:val="00645B07"/>
    <w:rsid w:val="00645C90"/>
    <w:rsid w:val="00645E14"/>
    <w:rsid w:val="006462CC"/>
    <w:rsid w:val="00647102"/>
    <w:rsid w:val="0064737E"/>
    <w:rsid w:val="00647B7B"/>
    <w:rsid w:val="006500A3"/>
    <w:rsid w:val="0065035B"/>
    <w:rsid w:val="00650D7F"/>
    <w:rsid w:val="006519DB"/>
    <w:rsid w:val="00651E16"/>
    <w:rsid w:val="00652E4E"/>
    <w:rsid w:val="006546DC"/>
    <w:rsid w:val="006550E6"/>
    <w:rsid w:val="00655CCA"/>
    <w:rsid w:val="006569F1"/>
    <w:rsid w:val="00657709"/>
    <w:rsid w:val="0066133F"/>
    <w:rsid w:val="006615FE"/>
    <w:rsid w:val="0066167F"/>
    <w:rsid w:val="0066172D"/>
    <w:rsid w:val="006623CF"/>
    <w:rsid w:val="00662FDA"/>
    <w:rsid w:val="00663678"/>
    <w:rsid w:val="0066373D"/>
    <w:rsid w:val="00664E19"/>
    <w:rsid w:val="006650CE"/>
    <w:rsid w:val="0066539A"/>
    <w:rsid w:val="00665569"/>
    <w:rsid w:val="006663A7"/>
    <w:rsid w:val="00666577"/>
    <w:rsid w:val="00666980"/>
    <w:rsid w:val="00666FA2"/>
    <w:rsid w:val="006672C2"/>
    <w:rsid w:val="006677A5"/>
    <w:rsid w:val="00667871"/>
    <w:rsid w:val="00670C0A"/>
    <w:rsid w:val="006712E4"/>
    <w:rsid w:val="00671339"/>
    <w:rsid w:val="00671ED1"/>
    <w:rsid w:val="006723D1"/>
    <w:rsid w:val="00673764"/>
    <w:rsid w:val="00674038"/>
    <w:rsid w:val="00674714"/>
    <w:rsid w:val="00675248"/>
    <w:rsid w:val="00676265"/>
    <w:rsid w:val="00676D37"/>
    <w:rsid w:val="00676EFF"/>
    <w:rsid w:val="0067791F"/>
    <w:rsid w:val="0068032F"/>
    <w:rsid w:val="00681066"/>
    <w:rsid w:val="006811B3"/>
    <w:rsid w:val="00682761"/>
    <w:rsid w:val="00682A8D"/>
    <w:rsid w:val="00682B1C"/>
    <w:rsid w:val="00682C0A"/>
    <w:rsid w:val="00682EF3"/>
    <w:rsid w:val="00683719"/>
    <w:rsid w:val="006838C7"/>
    <w:rsid w:val="00683C0D"/>
    <w:rsid w:val="00683EC1"/>
    <w:rsid w:val="00684544"/>
    <w:rsid w:val="00685723"/>
    <w:rsid w:val="00685EC1"/>
    <w:rsid w:val="00686026"/>
    <w:rsid w:val="006877C8"/>
    <w:rsid w:val="00687AA4"/>
    <w:rsid w:val="00687BF0"/>
    <w:rsid w:val="0069052B"/>
    <w:rsid w:val="0069064D"/>
    <w:rsid w:val="0069084C"/>
    <w:rsid w:val="00690A6B"/>
    <w:rsid w:val="00690D49"/>
    <w:rsid w:val="00691947"/>
    <w:rsid w:val="00692550"/>
    <w:rsid w:val="00692587"/>
    <w:rsid w:val="00692EA9"/>
    <w:rsid w:val="00692ED6"/>
    <w:rsid w:val="00692F2D"/>
    <w:rsid w:val="00692FB4"/>
    <w:rsid w:val="00693AC3"/>
    <w:rsid w:val="00693BFF"/>
    <w:rsid w:val="00693ED2"/>
    <w:rsid w:val="00694DE4"/>
    <w:rsid w:val="006957C1"/>
    <w:rsid w:val="0069645B"/>
    <w:rsid w:val="00696707"/>
    <w:rsid w:val="00696DED"/>
    <w:rsid w:val="00697105"/>
    <w:rsid w:val="006971DA"/>
    <w:rsid w:val="00697256"/>
    <w:rsid w:val="00697985"/>
    <w:rsid w:val="00697CCE"/>
    <w:rsid w:val="00697D57"/>
    <w:rsid w:val="006A148C"/>
    <w:rsid w:val="006A149C"/>
    <w:rsid w:val="006A19FB"/>
    <w:rsid w:val="006A20A9"/>
    <w:rsid w:val="006A26B5"/>
    <w:rsid w:val="006A3316"/>
    <w:rsid w:val="006A375D"/>
    <w:rsid w:val="006A3A21"/>
    <w:rsid w:val="006A46F4"/>
    <w:rsid w:val="006A4C2F"/>
    <w:rsid w:val="006A5390"/>
    <w:rsid w:val="006A581F"/>
    <w:rsid w:val="006A67CE"/>
    <w:rsid w:val="006A70E4"/>
    <w:rsid w:val="006A7AAF"/>
    <w:rsid w:val="006B0511"/>
    <w:rsid w:val="006B15E2"/>
    <w:rsid w:val="006B2534"/>
    <w:rsid w:val="006B2D01"/>
    <w:rsid w:val="006B3C64"/>
    <w:rsid w:val="006B3D88"/>
    <w:rsid w:val="006B47C1"/>
    <w:rsid w:val="006B4B3E"/>
    <w:rsid w:val="006B5831"/>
    <w:rsid w:val="006B5F43"/>
    <w:rsid w:val="006B66B1"/>
    <w:rsid w:val="006B7161"/>
    <w:rsid w:val="006B7F88"/>
    <w:rsid w:val="006C05FB"/>
    <w:rsid w:val="006C1111"/>
    <w:rsid w:val="006C181A"/>
    <w:rsid w:val="006C187F"/>
    <w:rsid w:val="006C1C36"/>
    <w:rsid w:val="006C25E3"/>
    <w:rsid w:val="006C2849"/>
    <w:rsid w:val="006C2C9A"/>
    <w:rsid w:val="006C312F"/>
    <w:rsid w:val="006C3376"/>
    <w:rsid w:val="006C350B"/>
    <w:rsid w:val="006C408B"/>
    <w:rsid w:val="006C4588"/>
    <w:rsid w:val="006C46B3"/>
    <w:rsid w:val="006C4884"/>
    <w:rsid w:val="006C4B10"/>
    <w:rsid w:val="006C4B4C"/>
    <w:rsid w:val="006C5D48"/>
    <w:rsid w:val="006C5F2F"/>
    <w:rsid w:val="006C61C8"/>
    <w:rsid w:val="006C678D"/>
    <w:rsid w:val="006C6D13"/>
    <w:rsid w:val="006C72AD"/>
    <w:rsid w:val="006C7583"/>
    <w:rsid w:val="006D0124"/>
    <w:rsid w:val="006D25F2"/>
    <w:rsid w:val="006D2CA8"/>
    <w:rsid w:val="006D32E1"/>
    <w:rsid w:val="006D3413"/>
    <w:rsid w:val="006D3472"/>
    <w:rsid w:val="006D39BE"/>
    <w:rsid w:val="006D3AA3"/>
    <w:rsid w:val="006D4507"/>
    <w:rsid w:val="006D5C3C"/>
    <w:rsid w:val="006D6223"/>
    <w:rsid w:val="006D69B6"/>
    <w:rsid w:val="006D6CD1"/>
    <w:rsid w:val="006D7AC2"/>
    <w:rsid w:val="006E06FD"/>
    <w:rsid w:val="006E191F"/>
    <w:rsid w:val="006E2181"/>
    <w:rsid w:val="006E26D8"/>
    <w:rsid w:val="006E28D8"/>
    <w:rsid w:val="006E3314"/>
    <w:rsid w:val="006E385E"/>
    <w:rsid w:val="006E3FE3"/>
    <w:rsid w:val="006E42FD"/>
    <w:rsid w:val="006E55E9"/>
    <w:rsid w:val="006E5F42"/>
    <w:rsid w:val="006E6F4C"/>
    <w:rsid w:val="006E7672"/>
    <w:rsid w:val="006E790C"/>
    <w:rsid w:val="006F0A77"/>
    <w:rsid w:val="006F0E8A"/>
    <w:rsid w:val="006F1571"/>
    <w:rsid w:val="006F159C"/>
    <w:rsid w:val="006F173E"/>
    <w:rsid w:val="006F245F"/>
    <w:rsid w:val="006F2724"/>
    <w:rsid w:val="006F27B7"/>
    <w:rsid w:val="006F2EA9"/>
    <w:rsid w:val="006F32D3"/>
    <w:rsid w:val="006F4407"/>
    <w:rsid w:val="006F4BFA"/>
    <w:rsid w:val="006F4E61"/>
    <w:rsid w:val="006F56B0"/>
    <w:rsid w:val="006F57A7"/>
    <w:rsid w:val="006F5CA0"/>
    <w:rsid w:val="006F6431"/>
    <w:rsid w:val="006F75D7"/>
    <w:rsid w:val="006F7AAA"/>
    <w:rsid w:val="007005F4"/>
    <w:rsid w:val="00700987"/>
    <w:rsid w:val="00702092"/>
    <w:rsid w:val="00702185"/>
    <w:rsid w:val="007025AA"/>
    <w:rsid w:val="0070360B"/>
    <w:rsid w:val="00703AD4"/>
    <w:rsid w:val="00703BB5"/>
    <w:rsid w:val="00703CC0"/>
    <w:rsid w:val="00703D3F"/>
    <w:rsid w:val="0070457F"/>
    <w:rsid w:val="00704C5A"/>
    <w:rsid w:val="007050E3"/>
    <w:rsid w:val="007051DF"/>
    <w:rsid w:val="00706814"/>
    <w:rsid w:val="007100DA"/>
    <w:rsid w:val="00710417"/>
    <w:rsid w:val="007105D7"/>
    <w:rsid w:val="007108CB"/>
    <w:rsid w:val="0071096F"/>
    <w:rsid w:val="007116B3"/>
    <w:rsid w:val="00711DC2"/>
    <w:rsid w:val="007123BD"/>
    <w:rsid w:val="00712562"/>
    <w:rsid w:val="00712B32"/>
    <w:rsid w:val="00713D03"/>
    <w:rsid w:val="00714A66"/>
    <w:rsid w:val="00714B56"/>
    <w:rsid w:val="00714F15"/>
    <w:rsid w:val="00714F99"/>
    <w:rsid w:val="007156C6"/>
    <w:rsid w:val="007162BE"/>
    <w:rsid w:val="00716BCC"/>
    <w:rsid w:val="00717D89"/>
    <w:rsid w:val="00717E19"/>
    <w:rsid w:val="00721059"/>
    <w:rsid w:val="007210AE"/>
    <w:rsid w:val="00721FA6"/>
    <w:rsid w:val="007224D6"/>
    <w:rsid w:val="007229A7"/>
    <w:rsid w:val="00723474"/>
    <w:rsid w:val="007236EF"/>
    <w:rsid w:val="007240CC"/>
    <w:rsid w:val="007243A0"/>
    <w:rsid w:val="00726F3F"/>
    <w:rsid w:val="00727C11"/>
    <w:rsid w:val="00727D31"/>
    <w:rsid w:val="00731456"/>
    <w:rsid w:val="00731D6B"/>
    <w:rsid w:val="007326F0"/>
    <w:rsid w:val="007328B8"/>
    <w:rsid w:val="00732EB3"/>
    <w:rsid w:val="00734145"/>
    <w:rsid w:val="007342B5"/>
    <w:rsid w:val="00735AD9"/>
    <w:rsid w:val="00735F11"/>
    <w:rsid w:val="0073634F"/>
    <w:rsid w:val="007365E1"/>
    <w:rsid w:val="00736DF1"/>
    <w:rsid w:val="00737145"/>
    <w:rsid w:val="0073772F"/>
    <w:rsid w:val="00740760"/>
    <w:rsid w:val="007408F0"/>
    <w:rsid w:val="00740D46"/>
    <w:rsid w:val="00740EAA"/>
    <w:rsid w:val="0074179C"/>
    <w:rsid w:val="00741E08"/>
    <w:rsid w:val="00743677"/>
    <w:rsid w:val="00744C52"/>
    <w:rsid w:val="00745143"/>
    <w:rsid w:val="00745B8C"/>
    <w:rsid w:val="0074663F"/>
    <w:rsid w:val="00746B49"/>
    <w:rsid w:val="0074714C"/>
    <w:rsid w:val="007472FD"/>
    <w:rsid w:val="00747407"/>
    <w:rsid w:val="00747B42"/>
    <w:rsid w:val="0075055E"/>
    <w:rsid w:val="0075074A"/>
    <w:rsid w:val="00750E72"/>
    <w:rsid w:val="007514EF"/>
    <w:rsid w:val="00751800"/>
    <w:rsid w:val="007524EC"/>
    <w:rsid w:val="00752823"/>
    <w:rsid w:val="0075339B"/>
    <w:rsid w:val="00753941"/>
    <w:rsid w:val="007540D3"/>
    <w:rsid w:val="007540EE"/>
    <w:rsid w:val="00754D70"/>
    <w:rsid w:val="007557F5"/>
    <w:rsid w:val="00756A31"/>
    <w:rsid w:val="00756A5B"/>
    <w:rsid w:val="00756D4A"/>
    <w:rsid w:val="00757C1A"/>
    <w:rsid w:val="007600B7"/>
    <w:rsid w:val="00760841"/>
    <w:rsid w:val="00760A99"/>
    <w:rsid w:val="00761391"/>
    <w:rsid w:val="007613EA"/>
    <w:rsid w:val="0076167B"/>
    <w:rsid w:val="0076234C"/>
    <w:rsid w:val="007635B9"/>
    <w:rsid w:val="0076365D"/>
    <w:rsid w:val="00763741"/>
    <w:rsid w:val="00764968"/>
    <w:rsid w:val="00764E2F"/>
    <w:rsid w:val="00765967"/>
    <w:rsid w:val="00765D93"/>
    <w:rsid w:val="00765E6A"/>
    <w:rsid w:val="00766329"/>
    <w:rsid w:val="00766689"/>
    <w:rsid w:val="00766698"/>
    <w:rsid w:val="00766F4C"/>
    <w:rsid w:val="007714C3"/>
    <w:rsid w:val="00772579"/>
    <w:rsid w:val="007733D2"/>
    <w:rsid w:val="00773CA9"/>
    <w:rsid w:val="00773DB3"/>
    <w:rsid w:val="00774538"/>
    <w:rsid w:val="00774A49"/>
    <w:rsid w:val="00775A9E"/>
    <w:rsid w:val="00775BF3"/>
    <w:rsid w:val="00775CE1"/>
    <w:rsid w:val="00776569"/>
    <w:rsid w:val="00776C46"/>
    <w:rsid w:val="00777C10"/>
    <w:rsid w:val="00781683"/>
    <w:rsid w:val="00781B04"/>
    <w:rsid w:val="0078276D"/>
    <w:rsid w:val="007829DA"/>
    <w:rsid w:val="00783439"/>
    <w:rsid w:val="00783900"/>
    <w:rsid w:val="00783D3C"/>
    <w:rsid w:val="00783FD6"/>
    <w:rsid w:val="00784B25"/>
    <w:rsid w:val="00786659"/>
    <w:rsid w:val="007866A1"/>
    <w:rsid w:val="007868C1"/>
    <w:rsid w:val="007876EB"/>
    <w:rsid w:val="00787D30"/>
    <w:rsid w:val="00790A43"/>
    <w:rsid w:val="00791231"/>
    <w:rsid w:val="00791A3F"/>
    <w:rsid w:val="00791DBD"/>
    <w:rsid w:val="007921E3"/>
    <w:rsid w:val="0079278D"/>
    <w:rsid w:val="007927E3"/>
    <w:rsid w:val="00792B18"/>
    <w:rsid w:val="00792F57"/>
    <w:rsid w:val="00792F71"/>
    <w:rsid w:val="007952C0"/>
    <w:rsid w:val="007962DE"/>
    <w:rsid w:val="00796A17"/>
    <w:rsid w:val="00797134"/>
    <w:rsid w:val="007977C9"/>
    <w:rsid w:val="007A03EC"/>
    <w:rsid w:val="007A0E29"/>
    <w:rsid w:val="007A0E86"/>
    <w:rsid w:val="007A0ED1"/>
    <w:rsid w:val="007A11C0"/>
    <w:rsid w:val="007A1578"/>
    <w:rsid w:val="007A19FD"/>
    <w:rsid w:val="007A2B4D"/>
    <w:rsid w:val="007A2C3B"/>
    <w:rsid w:val="007A39F2"/>
    <w:rsid w:val="007A4EE1"/>
    <w:rsid w:val="007A5914"/>
    <w:rsid w:val="007A6128"/>
    <w:rsid w:val="007A7A0B"/>
    <w:rsid w:val="007B00AE"/>
    <w:rsid w:val="007B0A79"/>
    <w:rsid w:val="007B0CB4"/>
    <w:rsid w:val="007B200C"/>
    <w:rsid w:val="007B21CF"/>
    <w:rsid w:val="007B25AB"/>
    <w:rsid w:val="007B2AF8"/>
    <w:rsid w:val="007B347C"/>
    <w:rsid w:val="007B3D55"/>
    <w:rsid w:val="007B4625"/>
    <w:rsid w:val="007B4C1A"/>
    <w:rsid w:val="007B5381"/>
    <w:rsid w:val="007C01A2"/>
    <w:rsid w:val="007C060E"/>
    <w:rsid w:val="007C107E"/>
    <w:rsid w:val="007C13C8"/>
    <w:rsid w:val="007C1D3F"/>
    <w:rsid w:val="007C3285"/>
    <w:rsid w:val="007C40B6"/>
    <w:rsid w:val="007C4BB7"/>
    <w:rsid w:val="007C4CD0"/>
    <w:rsid w:val="007C5575"/>
    <w:rsid w:val="007C5914"/>
    <w:rsid w:val="007C5C8C"/>
    <w:rsid w:val="007C5CA4"/>
    <w:rsid w:val="007C6810"/>
    <w:rsid w:val="007C6B8E"/>
    <w:rsid w:val="007C705F"/>
    <w:rsid w:val="007C70F6"/>
    <w:rsid w:val="007C73CA"/>
    <w:rsid w:val="007C75DF"/>
    <w:rsid w:val="007C7AEE"/>
    <w:rsid w:val="007C851C"/>
    <w:rsid w:val="007D0148"/>
    <w:rsid w:val="007D032A"/>
    <w:rsid w:val="007D0E20"/>
    <w:rsid w:val="007D1654"/>
    <w:rsid w:val="007D1B47"/>
    <w:rsid w:val="007D28C7"/>
    <w:rsid w:val="007D365C"/>
    <w:rsid w:val="007D3780"/>
    <w:rsid w:val="007D3E32"/>
    <w:rsid w:val="007D48DB"/>
    <w:rsid w:val="007D5021"/>
    <w:rsid w:val="007D5E45"/>
    <w:rsid w:val="007D6E17"/>
    <w:rsid w:val="007D710D"/>
    <w:rsid w:val="007D72CD"/>
    <w:rsid w:val="007D791A"/>
    <w:rsid w:val="007D7C85"/>
    <w:rsid w:val="007D7CA2"/>
    <w:rsid w:val="007E0467"/>
    <w:rsid w:val="007E1377"/>
    <w:rsid w:val="007E1669"/>
    <w:rsid w:val="007E178F"/>
    <w:rsid w:val="007E21FD"/>
    <w:rsid w:val="007E29F1"/>
    <w:rsid w:val="007E2C33"/>
    <w:rsid w:val="007E2DF4"/>
    <w:rsid w:val="007E31D3"/>
    <w:rsid w:val="007E336C"/>
    <w:rsid w:val="007E3482"/>
    <w:rsid w:val="007E387E"/>
    <w:rsid w:val="007E41D2"/>
    <w:rsid w:val="007E48F8"/>
    <w:rsid w:val="007E4FA0"/>
    <w:rsid w:val="007E6257"/>
    <w:rsid w:val="007E649D"/>
    <w:rsid w:val="007E7336"/>
    <w:rsid w:val="007E738F"/>
    <w:rsid w:val="007E741E"/>
    <w:rsid w:val="007E7A5A"/>
    <w:rsid w:val="007E7D09"/>
    <w:rsid w:val="007E7E5B"/>
    <w:rsid w:val="007F05F1"/>
    <w:rsid w:val="007F0CBB"/>
    <w:rsid w:val="007F11D7"/>
    <w:rsid w:val="007F184F"/>
    <w:rsid w:val="007F2290"/>
    <w:rsid w:val="007F28CB"/>
    <w:rsid w:val="007F2F35"/>
    <w:rsid w:val="007F2F9C"/>
    <w:rsid w:val="007F351D"/>
    <w:rsid w:val="007F3863"/>
    <w:rsid w:val="007F4297"/>
    <w:rsid w:val="007F43C0"/>
    <w:rsid w:val="007F48C0"/>
    <w:rsid w:val="007F4A09"/>
    <w:rsid w:val="007F5191"/>
    <w:rsid w:val="007F526D"/>
    <w:rsid w:val="007F5656"/>
    <w:rsid w:val="007F6D87"/>
    <w:rsid w:val="007F705E"/>
    <w:rsid w:val="007F7A07"/>
    <w:rsid w:val="008001C4"/>
    <w:rsid w:val="00800A0C"/>
    <w:rsid w:val="00801CFC"/>
    <w:rsid w:val="00801FD0"/>
    <w:rsid w:val="008036C3"/>
    <w:rsid w:val="00803832"/>
    <w:rsid w:val="00804BF6"/>
    <w:rsid w:val="00804EF8"/>
    <w:rsid w:val="008053EB"/>
    <w:rsid w:val="00805519"/>
    <w:rsid w:val="00805913"/>
    <w:rsid w:val="00805CB0"/>
    <w:rsid w:val="00805CF2"/>
    <w:rsid w:val="00805F27"/>
    <w:rsid w:val="008063A0"/>
    <w:rsid w:val="00806BC8"/>
    <w:rsid w:val="00806DE2"/>
    <w:rsid w:val="00807BEE"/>
    <w:rsid w:val="00807C05"/>
    <w:rsid w:val="00807F38"/>
    <w:rsid w:val="00810865"/>
    <w:rsid w:val="00810FAB"/>
    <w:rsid w:val="00811E8C"/>
    <w:rsid w:val="00811FF7"/>
    <w:rsid w:val="008129CE"/>
    <w:rsid w:val="00812AFD"/>
    <w:rsid w:val="00813027"/>
    <w:rsid w:val="0081311E"/>
    <w:rsid w:val="00813EEB"/>
    <w:rsid w:val="008145B9"/>
    <w:rsid w:val="0081497D"/>
    <w:rsid w:val="00815577"/>
    <w:rsid w:val="00815A77"/>
    <w:rsid w:val="00816FB2"/>
    <w:rsid w:val="008178FB"/>
    <w:rsid w:val="00820684"/>
    <w:rsid w:val="008208B0"/>
    <w:rsid w:val="00821418"/>
    <w:rsid w:val="0082145F"/>
    <w:rsid w:val="0082164E"/>
    <w:rsid w:val="00821951"/>
    <w:rsid w:val="00821CC3"/>
    <w:rsid w:val="00822143"/>
    <w:rsid w:val="008234CD"/>
    <w:rsid w:val="0082364A"/>
    <w:rsid w:val="00823B1F"/>
    <w:rsid w:val="00823C7F"/>
    <w:rsid w:val="00823CB2"/>
    <w:rsid w:val="00823E34"/>
    <w:rsid w:val="00823E5D"/>
    <w:rsid w:val="008240AE"/>
    <w:rsid w:val="00824499"/>
    <w:rsid w:val="0082529E"/>
    <w:rsid w:val="008266D0"/>
    <w:rsid w:val="0082673A"/>
    <w:rsid w:val="00826D33"/>
    <w:rsid w:val="00827849"/>
    <w:rsid w:val="00827961"/>
    <w:rsid w:val="00827F22"/>
    <w:rsid w:val="00827FBD"/>
    <w:rsid w:val="00830221"/>
    <w:rsid w:val="00830CDD"/>
    <w:rsid w:val="00831AC0"/>
    <w:rsid w:val="00831B44"/>
    <w:rsid w:val="008332E1"/>
    <w:rsid w:val="008343D9"/>
    <w:rsid w:val="00834551"/>
    <w:rsid w:val="00834674"/>
    <w:rsid w:val="00834A99"/>
    <w:rsid w:val="00834E5A"/>
    <w:rsid w:val="00835046"/>
    <w:rsid w:val="00835952"/>
    <w:rsid w:val="00836222"/>
    <w:rsid w:val="00836EEE"/>
    <w:rsid w:val="008371AE"/>
    <w:rsid w:val="00837ECE"/>
    <w:rsid w:val="0084023B"/>
    <w:rsid w:val="008403D5"/>
    <w:rsid w:val="008406F8"/>
    <w:rsid w:val="00840D71"/>
    <w:rsid w:val="0084111E"/>
    <w:rsid w:val="008411FD"/>
    <w:rsid w:val="00841757"/>
    <w:rsid w:val="008425AB"/>
    <w:rsid w:val="00842877"/>
    <w:rsid w:val="0084577F"/>
    <w:rsid w:val="00845989"/>
    <w:rsid w:val="00845F51"/>
    <w:rsid w:val="0084620C"/>
    <w:rsid w:val="00846EB8"/>
    <w:rsid w:val="008476E8"/>
    <w:rsid w:val="00847895"/>
    <w:rsid w:val="00850720"/>
    <w:rsid w:val="0085077F"/>
    <w:rsid w:val="00850C3B"/>
    <w:rsid w:val="00851964"/>
    <w:rsid w:val="008519F8"/>
    <w:rsid w:val="008522CD"/>
    <w:rsid w:val="0085290F"/>
    <w:rsid w:val="00852CB0"/>
    <w:rsid w:val="00854678"/>
    <w:rsid w:val="0085474B"/>
    <w:rsid w:val="008571CD"/>
    <w:rsid w:val="00857C52"/>
    <w:rsid w:val="00860455"/>
    <w:rsid w:val="00860F64"/>
    <w:rsid w:val="00861D5B"/>
    <w:rsid w:val="00863A81"/>
    <w:rsid w:val="00864038"/>
    <w:rsid w:val="008655A8"/>
    <w:rsid w:val="00866D34"/>
    <w:rsid w:val="00867920"/>
    <w:rsid w:val="008706A9"/>
    <w:rsid w:val="00870B4B"/>
    <w:rsid w:val="00870DF5"/>
    <w:rsid w:val="00870E31"/>
    <w:rsid w:val="00870E45"/>
    <w:rsid w:val="008721B4"/>
    <w:rsid w:val="00872592"/>
    <w:rsid w:val="008731E7"/>
    <w:rsid w:val="0087377C"/>
    <w:rsid w:val="008738DE"/>
    <w:rsid w:val="00874397"/>
    <w:rsid w:val="00874A86"/>
    <w:rsid w:val="0087504B"/>
    <w:rsid w:val="008757C7"/>
    <w:rsid w:val="0087629C"/>
    <w:rsid w:val="00876692"/>
    <w:rsid w:val="008771D5"/>
    <w:rsid w:val="00877321"/>
    <w:rsid w:val="00877C05"/>
    <w:rsid w:val="00877C8D"/>
    <w:rsid w:val="0088082D"/>
    <w:rsid w:val="008834D4"/>
    <w:rsid w:val="00883646"/>
    <w:rsid w:val="00883C25"/>
    <w:rsid w:val="0088409C"/>
    <w:rsid w:val="0088461D"/>
    <w:rsid w:val="00884B55"/>
    <w:rsid w:val="00885C1B"/>
    <w:rsid w:val="0088616A"/>
    <w:rsid w:val="00886315"/>
    <w:rsid w:val="008863EF"/>
    <w:rsid w:val="008869F8"/>
    <w:rsid w:val="00887C66"/>
    <w:rsid w:val="00887D0F"/>
    <w:rsid w:val="00890791"/>
    <w:rsid w:val="00891CE9"/>
    <w:rsid w:val="0089391B"/>
    <w:rsid w:val="008950C7"/>
    <w:rsid w:val="00896814"/>
    <w:rsid w:val="008A0112"/>
    <w:rsid w:val="008A0E71"/>
    <w:rsid w:val="008A10A6"/>
    <w:rsid w:val="008A126F"/>
    <w:rsid w:val="008A1B29"/>
    <w:rsid w:val="008A28D6"/>
    <w:rsid w:val="008A294E"/>
    <w:rsid w:val="008A4079"/>
    <w:rsid w:val="008A5072"/>
    <w:rsid w:val="008A5C57"/>
    <w:rsid w:val="008A6817"/>
    <w:rsid w:val="008A6DF8"/>
    <w:rsid w:val="008B020D"/>
    <w:rsid w:val="008B0BB9"/>
    <w:rsid w:val="008B11D8"/>
    <w:rsid w:val="008B15EA"/>
    <w:rsid w:val="008B239E"/>
    <w:rsid w:val="008B2599"/>
    <w:rsid w:val="008B2DF0"/>
    <w:rsid w:val="008B36A7"/>
    <w:rsid w:val="008B430C"/>
    <w:rsid w:val="008B4AE9"/>
    <w:rsid w:val="008B5245"/>
    <w:rsid w:val="008B5631"/>
    <w:rsid w:val="008B56EB"/>
    <w:rsid w:val="008B5F1A"/>
    <w:rsid w:val="008B6609"/>
    <w:rsid w:val="008B6747"/>
    <w:rsid w:val="008B6927"/>
    <w:rsid w:val="008B6B97"/>
    <w:rsid w:val="008B75B1"/>
    <w:rsid w:val="008B792D"/>
    <w:rsid w:val="008B7976"/>
    <w:rsid w:val="008C0E9A"/>
    <w:rsid w:val="008C0F22"/>
    <w:rsid w:val="008C2FF8"/>
    <w:rsid w:val="008C3858"/>
    <w:rsid w:val="008C3C2B"/>
    <w:rsid w:val="008C4D5A"/>
    <w:rsid w:val="008C59EB"/>
    <w:rsid w:val="008C5B4B"/>
    <w:rsid w:val="008C608B"/>
    <w:rsid w:val="008C63A3"/>
    <w:rsid w:val="008C6B58"/>
    <w:rsid w:val="008C6FED"/>
    <w:rsid w:val="008C7226"/>
    <w:rsid w:val="008D0CA5"/>
    <w:rsid w:val="008D1465"/>
    <w:rsid w:val="008D15A3"/>
    <w:rsid w:val="008D16B4"/>
    <w:rsid w:val="008D2748"/>
    <w:rsid w:val="008D280D"/>
    <w:rsid w:val="008D28A9"/>
    <w:rsid w:val="008D28D7"/>
    <w:rsid w:val="008D3364"/>
    <w:rsid w:val="008D34B1"/>
    <w:rsid w:val="008D37F2"/>
    <w:rsid w:val="008D3F41"/>
    <w:rsid w:val="008D454E"/>
    <w:rsid w:val="008D4E44"/>
    <w:rsid w:val="008D6602"/>
    <w:rsid w:val="008D68C2"/>
    <w:rsid w:val="008D72A9"/>
    <w:rsid w:val="008D753E"/>
    <w:rsid w:val="008D7638"/>
    <w:rsid w:val="008D76C2"/>
    <w:rsid w:val="008D7942"/>
    <w:rsid w:val="008D7A70"/>
    <w:rsid w:val="008E0185"/>
    <w:rsid w:val="008E1338"/>
    <w:rsid w:val="008E39A2"/>
    <w:rsid w:val="008E3B88"/>
    <w:rsid w:val="008E4101"/>
    <w:rsid w:val="008E4762"/>
    <w:rsid w:val="008E6285"/>
    <w:rsid w:val="008E6D33"/>
    <w:rsid w:val="008E7897"/>
    <w:rsid w:val="008F0C80"/>
    <w:rsid w:val="008F1BDC"/>
    <w:rsid w:val="008F258A"/>
    <w:rsid w:val="008F2C25"/>
    <w:rsid w:val="008F2FF5"/>
    <w:rsid w:val="008F3979"/>
    <w:rsid w:val="008F4322"/>
    <w:rsid w:val="008F45D0"/>
    <w:rsid w:val="008F46A5"/>
    <w:rsid w:val="008F51F5"/>
    <w:rsid w:val="008F5BB4"/>
    <w:rsid w:val="008F5F69"/>
    <w:rsid w:val="008F6194"/>
    <w:rsid w:val="008F6207"/>
    <w:rsid w:val="008F76E5"/>
    <w:rsid w:val="008F7756"/>
    <w:rsid w:val="008F7D03"/>
    <w:rsid w:val="00900C09"/>
    <w:rsid w:val="009015C1"/>
    <w:rsid w:val="009019A8"/>
    <w:rsid w:val="00901F25"/>
    <w:rsid w:val="009025E6"/>
    <w:rsid w:val="00902E96"/>
    <w:rsid w:val="00904CB1"/>
    <w:rsid w:val="00904D1C"/>
    <w:rsid w:val="0090530F"/>
    <w:rsid w:val="00905566"/>
    <w:rsid w:val="009055A2"/>
    <w:rsid w:val="0090598D"/>
    <w:rsid w:val="009059C4"/>
    <w:rsid w:val="00905B17"/>
    <w:rsid w:val="00906058"/>
    <w:rsid w:val="0090709C"/>
    <w:rsid w:val="00907442"/>
    <w:rsid w:val="00910BC9"/>
    <w:rsid w:val="0091101A"/>
    <w:rsid w:val="009131E9"/>
    <w:rsid w:val="0091327B"/>
    <w:rsid w:val="00914320"/>
    <w:rsid w:val="009145BF"/>
    <w:rsid w:val="009149AD"/>
    <w:rsid w:val="0091614C"/>
    <w:rsid w:val="009169E5"/>
    <w:rsid w:val="00917021"/>
    <w:rsid w:val="0092004F"/>
    <w:rsid w:val="00920292"/>
    <w:rsid w:val="009203B9"/>
    <w:rsid w:val="009204F9"/>
    <w:rsid w:val="009206A9"/>
    <w:rsid w:val="009206F7"/>
    <w:rsid w:val="00920ED1"/>
    <w:rsid w:val="00921D8E"/>
    <w:rsid w:val="00921F1A"/>
    <w:rsid w:val="00922C2B"/>
    <w:rsid w:val="0092351E"/>
    <w:rsid w:val="00923E51"/>
    <w:rsid w:val="00924D64"/>
    <w:rsid w:val="0092502A"/>
    <w:rsid w:val="0092550B"/>
    <w:rsid w:val="0092615C"/>
    <w:rsid w:val="0092657D"/>
    <w:rsid w:val="0092704F"/>
    <w:rsid w:val="0092732F"/>
    <w:rsid w:val="0092753B"/>
    <w:rsid w:val="00930825"/>
    <w:rsid w:val="00931954"/>
    <w:rsid w:val="00932257"/>
    <w:rsid w:val="0093251C"/>
    <w:rsid w:val="009327AF"/>
    <w:rsid w:val="009339B9"/>
    <w:rsid w:val="00935691"/>
    <w:rsid w:val="009359C2"/>
    <w:rsid w:val="00935F0D"/>
    <w:rsid w:val="00936697"/>
    <w:rsid w:val="0093669A"/>
    <w:rsid w:val="00936B53"/>
    <w:rsid w:val="00937020"/>
    <w:rsid w:val="00940048"/>
    <w:rsid w:val="00940205"/>
    <w:rsid w:val="009402AC"/>
    <w:rsid w:val="009422DB"/>
    <w:rsid w:val="009428E0"/>
    <w:rsid w:val="009431A5"/>
    <w:rsid w:val="00943219"/>
    <w:rsid w:val="00943B54"/>
    <w:rsid w:val="00943F9F"/>
    <w:rsid w:val="00945415"/>
    <w:rsid w:val="00945B56"/>
    <w:rsid w:val="0094672A"/>
    <w:rsid w:val="00946898"/>
    <w:rsid w:val="00947C2A"/>
    <w:rsid w:val="009503B3"/>
    <w:rsid w:val="009509A1"/>
    <w:rsid w:val="00950E02"/>
    <w:rsid w:val="00950F2C"/>
    <w:rsid w:val="0095171F"/>
    <w:rsid w:val="00951E4A"/>
    <w:rsid w:val="009526C4"/>
    <w:rsid w:val="009529A2"/>
    <w:rsid w:val="00952ED6"/>
    <w:rsid w:val="00952FFA"/>
    <w:rsid w:val="009536A1"/>
    <w:rsid w:val="009538B0"/>
    <w:rsid w:val="009541D3"/>
    <w:rsid w:val="009548CF"/>
    <w:rsid w:val="00954BE3"/>
    <w:rsid w:val="0095514C"/>
    <w:rsid w:val="00955ABC"/>
    <w:rsid w:val="00956937"/>
    <w:rsid w:val="00956F7B"/>
    <w:rsid w:val="00957848"/>
    <w:rsid w:val="00957C10"/>
    <w:rsid w:val="009600BE"/>
    <w:rsid w:val="009608CA"/>
    <w:rsid w:val="00960EC5"/>
    <w:rsid w:val="00961B53"/>
    <w:rsid w:val="00961C4C"/>
    <w:rsid w:val="0096229A"/>
    <w:rsid w:val="00962444"/>
    <w:rsid w:val="00962F37"/>
    <w:rsid w:val="0096334B"/>
    <w:rsid w:val="00964597"/>
    <w:rsid w:val="0096520A"/>
    <w:rsid w:val="009656FB"/>
    <w:rsid w:val="00965A0A"/>
    <w:rsid w:val="00965B68"/>
    <w:rsid w:val="009660A6"/>
    <w:rsid w:val="00970435"/>
    <w:rsid w:val="0097091C"/>
    <w:rsid w:val="00971D35"/>
    <w:rsid w:val="00971F0A"/>
    <w:rsid w:val="009724A3"/>
    <w:rsid w:val="00972C73"/>
    <w:rsid w:val="00972CB3"/>
    <w:rsid w:val="00973CA6"/>
    <w:rsid w:val="00974243"/>
    <w:rsid w:val="00974AFF"/>
    <w:rsid w:val="00976217"/>
    <w:rsid w:val="0097646D"/>
    <w:rsid w:val="009765D0"/>
    <w:rsid w:val="00982CB0"/>
    <w:rsid w:val="00983676"/>
    <w:rsid w:val="00983D02"/>
    <w:rsid w:val="00985723"/>
    <w:rsid w:val="009862E5"/>
    <w:rsid w:val="00987CB8"/>
    <w:rsid w:val="00987F3B"/>
    <w:rsid w:val="0099098D"/>
    <w:rsid w:val="00990B90"/>
    <w:rsid w:val="00991329"/>
    <w:rsid w:val="009914ED"/>
    <w:rsid w:val="00991795"/>
    <w:rsid w:val="00991ADD"/>
    <w:rsid w:val="00991E7A"/>
    <w:rsid w:val="00992E7A"/>
    <w:rsid w:val="00993BB0"/>
    <w:rsid w:val="00993D17"/>
    <w:rsid w:val="00994303"/>
    <w:rsid w:val="00994483"/>
    <w:rsid w:val="0099556E"/>
    <w:rsid w:val="0099577C"/>
    <w:rsid w:val="009961E5"/>
    <w:rsid w:val="00996788"/>
    <w:rsid w:val="0099745B"/>
    <w:rsid w:val="009974E3"/>
    <w:rsid w:val="009A03A0"/>
    <w:rsid w:val="009A135D"/>
    <w:rsid w:val="009A18DA"/>
    <w:rsid w:val="009A1B45"/>
    <w:rsid w:val="009A25A5"/>
    <w:rsid w:val="009A2A81"/>
    <w:rsid w:val="009A2E50"/>
    <w:rsid w:val="009A34DB"/>
    <w:rsid w:val="009A4F56"/>
    <w:rsid w:val="009A507E"/>
    <w:rsid w:val="009A5202"/>
    <w:rsid w:val="009A5249"/>
    <w:rsid w:val="009A5349"/>
    <w:rsid w:val="009A5986"/>
    <w:rsid w:val="009A5C10"/>
    <w:rsid w:val="009A5EE5"/>
    <w:rsid w:val="009A6310"/>
    <w:rsid w:val="009A7E01"/>
    <w:rsid w:val="009B0F93"/>
    <w:rsid w:val="009B2B13"/>
    <w:rsid w:val="009B5FAB"/>
    <w:rsid w:val="009B681F"/>
    <w:rsid w:val="009B6B15"/>
    <w:rsid w:val="009B6CF1"/>
    <w:rsid w:val="009B6D1F"/>
    <w:rsid w:val="009B7092"/>
    <w:rsid w:val="009B7387"/>
    <w:rsid w:val="009B7497"/>
    <w:rsid w:val="009B7925"/>
    <w:rsid w:val="009B7B8E"/>
    <w:rsid w:val="009B7C94"/>
    <w:rsid w:val="009B7D83"/>
    <w:rsid w:val="009B7FE0"/>
    <w:rsid w:val="009C0FC6"/>
    <w:rsid w:val="009C1E62"/>
    <w:rsid w:val="009C1F0F"/>
    <w:rsid w:val="009C21B7"/>
    <w:rsid w:val="009C23CF"/>
    <w:rsid w:val="009C2E3C"/>
    <w:rsid w:val="009C305E"/>
    <w:rsid w:val="009C422D"/>
    <w:rsid w:val="009C4540"/>
    <w:rsid w:val="009C5313"/>
    <w:rsid w:val="009C5C61"/>
    <w:rsid w:val="009C5FCA"/>
    <w:rsid w:val="009C6D4E"/>
    <w:rsid w:val="009C78A9"/>
    <w:rsid w:val="009C7BA4"/>
    <w:rsid w:val="009C7DB0"/>
    <w:rsid w:val="009D01A1"/>
    <w:rsid w:val="009D038D"/>
    <w:rsid w:val="009D29A0"/>
    <w:rsid w:val="009D2C17"/>
    <w:rsid w:val="009D2E7F"/>
    <w:rsid w:val="009D38F7"/>
    <w:rsid w:val="009D4308"/>
    <w:rsid w:val="009D43CB"/>
    <w:rsid w:val="009D4A51"/>
    <w:rsid w:val="009D5FA0"/>
    <w:rsid w:val="009D62D0"/>
    <w:rsid w:val="009D66D5"/>
    <w:rsid w:val="009D6A79"/>
    <w:rsid w:val="009D6EFE"/>
    <w:rsid w:val="009D75C8"/>
    <w:rsid w:val="009E0502"/>
    <w:rsid w:val="009E1BC6"/>
    <w:rsid w:val="009E1E50"/>
    <w:rsid w:val="009E23BB"/>
    <w:rsid w:val="009E27E5"/>
    <w:rsid w:val="009E27F4"/>
    <w:rsid w:val="009E2A22"/>
    <w:rsid w:val="009E2C72"/>
    <w:rsid w:val="009E4166"/>
    <w:rsid w:val="009E4B03"/>
    <w:rsid w:val="009E4B62"/>
    <w:rsid w:val="009E5191"/>
    <w:rsid w:val="009E56CC"/>
    <w:rsid w:val="009E633B"/>
    <w:rsid w:val="009E6A43"/>
    <w:rsid w:val="009E7798"/>
    <w:rsid w:val="009E7918"/>
    <w:rsid w:val="009F19AF"/>
    <w:rsid w:val="009F2B49"/>
    <w:rsid w:val="009F370C"/>
    <w:rsid w:val="009F3F28"/>
    <w:rsid w:val="009F50D6"/>
    <w:rsid w:val="009F512E"/>
    <w:rsid w:val="009F5873"/>
    <w:rsid w:val="009F5A40"/>
    <w:rsid w:val="009F6EFE"/>
    <w:rsid w:val="009F718A"/>
    <w:rsid w:val="009F7ECA"/>
    <w:rsid w:val="00A00E85"/>
    <w:rsid w:val="00A01C0E"/>
    <w:rsid w:val="00A02352"/>
    <w:rsid w:val="00A02358"/>
    <w:rsid w:val="00A0244C"/>
    <w:rsid w:val="00A0254C"/>
    <w:rsid w:val="00A029C7"/>
    <w:rsid w:val="00A03359"/>
    <w:rsid w:val="00A03ED2"/>
    <w:rsid w:val="00A04FCF"/>
    <w:rsid w:val="00A05197"/>
    <w:rsid w:val="00A05559"/>
    <w:rsid w:val="00A0593B"/>
    <w:rsid w:val="00A061D9"/>
    <w:rsid w:val="00A06CC2"/>
    <w:rsid w:val="00A06FC2"/>
    <w:rsid w:val="00A075B1"/>
    <w:rsid w:val="00A07DE5"/>
    <w:rsid w:val="00A101B0"/>
    <w:rsid w:val="00A1023C"/>
    <w:rsid w:val="00A10320"/>
    <w:rsid w:val="00A108A3"/>
    <w:rsid w:val="00A10B60"/>
    <w:rsid w:val="00A10E97"/>
    <w:rsid w:val="00A114F0"/>
    <w:rsid w:val="00A12696"/>
    <w:rsid w:val="00A1295C"/>
    <w:rsid w:val="00A138B2"/>
    <w:rsid w:val="00A13BBF"/>
    <w:rsid w:val="00A14591"/>
    <w:rsid w:val="00A156A0"/>
    <w:rsid w:val="00A15E30"/>
    <w:rsid w:val="00A173C0"/>
    <w:rsid w:val="00A17C00"/>
    <w:rsid w:val="00A17EB6"/>
    <w:rsid w:val="00A2026E"/>
    <w:rsid w:val="00A209FD"/>
    <w:rsid w:val="00A20D41"/>
    <w:rsid w:val="00A20F27"/>
    <w:rsid w:val="00A21834"/>
    <w:rsid w:val="00A218A7"/>
    <w:rsid w:val="00A22A92"/>
    <w:rsid w:val="00A23021"/>
    <w:rsid w:val="00A23B28"/>
    <w:rsid w:val="00A241EC"/>
    <w:rsid w:val="00A2435B"/>
    <w:rsid w:val="00A24F0B"/>
    <w:rsid w:val="00A252ED"/>
    <w:rsid w:val="00A26550"/>
    <w:rsid w:val="00A2734C"/>
    <w:rsid w:val="00A30154"/>
    <w:rsid w:val="00A3031A"/>
    <w:rsid w:val="00A30438"/>
    <w:rsid w:val="00A31108"/>
    <w:rsid w:val="00A316D0"/>
    <w:rsid w:val="00A31821"/>
    <w:rsid w:val="00A32E6C"/>
    <w:rsid w:val="00A336C9"/>
    <w:rsid w:val="00A33DC1"/>
    <w:rsid w:val="00A34176"/>
    <w:rsid w:val="00A34225"/>
    <w:rsid w:val="00A34A39"/>
    <w:rsid w:val="00A35240"/>
    <w:rsid w:val="00A365F7"/>
    <w:rsid w:val="00A36E09"/>
    <w:rsid w:val="00A37961"/>
    <w:rsid w:val="00A40103"/>
    <w:rsid w:val="00A405A9"/>
    <w:rsid w:val="00A41B53"/>
    <w:rsid w:val="00A4243D"/>
    <w:rsid w:val="00A42BD4"/>
    <w:rsid w:val="00A42E25"/>
    <w:rsid w:val="00A4306D"/>
    <w:rsid w:val="00A4479A"/>
    <w:rsid w:val="00A44E84"/>
    <w:rsid w:val="00A45099"/>
    <w:rsid w:val="00A45656"/>
    <w:rsid w:val="00A4579B"/>
    <w:rsid w:val="00A46B7E"/>
    <w:rsid w:val="00A46BC5"/>
    <w:rsid w:val="00A52268"/>
    <w:rsid w:val="00A524CA"/>
    <w:rsid w:val="00A53467"/>
    <w:rsid w:val="00A5580B"/>
    <w:rsid w:val="00A5650A"/>
    <w:rsid w:val="00A567CF"/>
    <w:rsid w:val="00A56B56"/>
    <w:rsid w:val="00A5753C"/>
    <w:rsid w:val="00A5789A"/>
    <w:rsid w:val="00A57E54"/>
    <w:rsid w:val="00A61698"/>
    <w:rsid w:val="00A61BB3"/>
    <w:rsid w:val="00A62147"/>
    <w:rsid w:val="00A621AC"/>
    <w:rsid w:val="00A62DEC"/>
    <w:rsid w:val="00A62E1F"/>
    <w:rsid w:val="00A62F06"/>
    <w:rsid w:val="00A633A7"/>
    <w:rsid w:val="00A6347B"/>
    <w:rsid w:val="00A63A67"/>
    <w:rsid w:val="00A63CC8"/>
    <w:rsid w:val="00A63CF1"/>
    <w:rsid w:val="00A642C7"/>
    <w:rsid w:val="00A650B3"/>
    <w:rsid w:val="00A65BE5"/>
    <w:rsid w:val="00A66A14"/>
    <w:rsid w:val="00A66AC9"/>
    <w:rsid w:val="00A67A79"/>
    <w:rsid w:val="00A67D3B"/>
    <w:rsid w:val="00A67F52"/>
    <w:rsid w:val="00A70002"/>
    <w:rsid w:val="00A7010E"/>
    <w:rsid w:val="00A70CC4"/>
    <w:rsid w:val="00A71869"/>
    <w:rsid w:val="00A72742"/>
    <w:rsid w:val="00A730C6"/>
    <w:rsid w:val="00A735FE"/>
    <w:rsid w:val="00A73B8F"/>
    <w:rsid w:val="00A74233"/>
    <w:rsid w:val="00A74D85"/>
    <w:rsid w:val="00A75368"/>
    <w:rsid w:val="00A75E32"/>
    <w:rsid w:val="00A761DC"/>
    <w:rsid w:val="00A76E2A"/>
    <w:rsid w:val="00A771B8"/>
    <w:rsid w:val="00A77873"/>
    <w:rsid w:val="00A8077A"/>
    <w:rsid w:val="00A8102D"/>
    <w:rsid w:val="00A819A8"/>
    <w:rsid w:val="00A81D02"/>
    <w:rsid w:val="00A81E43"/>
    <w:rsid w:val="00A82154"/>
    <w:rsid w:val="00A82C3C"/>
    <w:rsid w:val="00A82EE7"/>
    <w:rsid w:val="00A85627"/>
    <w:rsid w:val="00A85A66"/>
    <w:rsid w:val="00A85ED6"/>
    <w:rsid w:val="00A869B7"/>
    <w:rsid w:val="00A86BCC"/>
    <w:rsid w:val="00A86C8D"/>
    <w:rsid w:val="00A8716E"/>
    <w:rsid w:val="00A87B9C"/>
    <w:rsid w:val="00A87CF0"/>
    <w:rsid w:val="00A91190"/>
    <w:rsid w:val="00A91AE2"/>
    <w:rsid w:val="00A9216A"/>
    <w:rsid w:val="00A9230E"/>
    <w:rsid w:val="00A92694"/>
    <w:rsid w:val="00A92970"/>
    <w:rsid w:val="00A92C89"/>
    <w:rsid w:val="00A92CFA"/>
    <w:rsid w:val="00A9386F"/>
    <w:rsid w:val="00A93E56"/>
    <w:rsid w:val="00A93FA8"/>
    <w:rsid w:val="00A96248"/>
    <w:rsid w:val="00A9699A"/>
    <w:rsid w:val="00A96AD6"/>
    <w:rsid w:val="00A96B00"/>
    <w:rsid w:val="00A96EE2"/>
    <w:rsid w:val="00A971C6"/>
    <w:rsid w:val="00A972AF"/>
    <w:rsid w:val="00A9751C"/>
    <w:rsid w:val="00AA166B"/>
    <w:rsid w:val="00AA19D8"/>
    <w:rsid w:val="00AA2533"/>
    <w:rsid w:val="00AA3CC4"/>
    <w:rsid w:val="00AA4085"/>
    <w:rsid w:val="00AA4238"/>
    <w:rsid w:val="00AA4532"/>
    <w:rsid w:val="00AA519A"/>
    <w:rsid w:val="00AA55E0"/>
    <w:rsid w:val="00AA6018"/>
    <w:rsid w:val="00AA6F3F"/>
    <w:rsid w:val="00AB1FD7"/>
    <w:rsid w:val="00AB24EE"/>
    <w:rsid w:val="00AB25C5"/>
    <w:rsid w:val="00AB36B8"/>
    <w:rsid w:val="00AB3C8D"/>
    <w:rsid w:val="00AB58A5"/>
    <w:rsid w:val="00AB5A50"/>
    <w:rsid w:val="00AB6394"/>
    <w:rsid w:val="00AB69D2"/>
    <w:rsid w:val="00AB7270"/>
    <w:rsid w:val="00AB7BBC"/>
    <w:rsid w:val="00AC155C"/>
    <w:rsid w:val="00AC1BBC"/>
    <w:rsid w:val="00AC216C"/>
    <w:rsid w:val="00AC2A47"/>
    <w:rsid w:val="00AC3883"/>
    <w:rsid w:val="00AC43CE"/>
    <w:rsid w:val="00AC5F7B"/>
    <w:rsid w:val="00AC681E"/>
    <w:rsid w:val="00AC6DEA"/>
    <w:rsid w:val="00AC79CE"/>
    <w:rsid w:val="00AC7B2D"/>
    <w:rsid w:val="00AD045D"/>
    <w:rsid w:val="00AD0682"/>
    <w:rsid w:val="00AD171A"/>
    <w:rsid w:val="00AD1AC4"/>
    <w:rsid w:val="00AD2BC4"/>
    <w:rsid w:val="00AD4567"/>
    <w:rsid w:val="00AD4D1F"/>
    <w:rsid w:val="00AD5533"/>
    <w:rsid w:val="00AD5794"/>
    <w:rsid w:val="00AD68ED"/>
    <w:rsid w:val="00AD7983"/>
    <w:rsid w:val="00AE0E83"/>
    <w:rsid w:val="00AE288B"/>
    <w:rsid w:val="00AE29B2"/>
    <w:rsid w:val="00AE3AED"/>
    <w:rsid w:val="00AE3BFF"/>
    <w:rsid w:val="00AE4980"/>
    <w:rsid w:val="00AE53AA"/>
    <w:rsid w:val="00AE5F8F"/>
    <w:rsid w:val="00AE663E"/>
    <w:rsid w:val="00AE6DA3"/>
    <w:rsid w:val="00AE7AD6"/>
    <w:rsid w:val="00AE7E19"/>
    <w:rsid w:val="00AF01E1"/>
    <w:rsid w:val="00AF09CA"/>
    <w:rsid w:val="00AF0BF2"/>
    <w:rsid w:val="00AF0F2D"/>
    <w:rsid w:val="00AF2482"/>
    <w:rsid w:val="00AF299A"/>
    <w:rsid w:val="00AF40B6"/>
    <w:rsid w:val="00AF42D1"/>
    <w:rsid w:val="00AF5172"/>
    <w:rsid w:val="00AF53A4"/>
    <w:rsid w:val="00AF5E56"/>
    <w:rsid w:val="00AF5F7E"/>
    <w:rsid w:val="00AF77D6"/>
    <w:rsid w:val="00AF7B10"/>
    <w:rsid w:val="00B0103E"/>
    <w:rsid w:val="00B014C2"/>
    <w:rsid w:val="00B017BF"/>
    <w:rsid w:val="00B025C2"/>
    <w:rsid w:val="00B02B9E"/>
    <w:rsid w:val="00B02CA0"/>
    <w:rsid w:val="00B03A85"/>
    <w:rsid w:val="00B056A6"/>
    <w:rsid w:val="00B05804"/>
    <w:rsid w:val="00B05F83"/>
    <w:rsid w:val="00B063AF"/>
    <w:rsid w:val="00B0649F"/>
    <w:rsid w:val="00B06D8A"/>
    <w:rsid w:val="00B06F45"/>
    <w:rsid w:val="00B06FFF"/>
    <w:rsid w:val="00B10648"/>
    <w:rsid w:val="00B1075D"/>
    <w:rsid w:val="00B10A1C"/>
    <w:rsid w:val="00B11049"/>
    <w:rsid w:val="00B11251"/>
    <w:rsid w:val="00B1177C"/>
    <w:rsid w:val="00B11956"/>
    <w:rsid w:val="00B11AC7"/>
    <w:rsid w:val="00B11BF2"/>
    <w:rsid w:val="00B1273B"/>
    <w:rsid w:val="00B1330E"/>
    <w:rsid w:val="00B147DC"/>
    <w:rsid w:val="00B14CB8"/>
    <w:rsid w:val="00B15D65"/>
    <w:rsid w:val="00B15DD1"/>
    <w:rsid w:val="00B178F8"/>
    <w:rsid w:val="00B200E6"/>
    <w:rsid w:val="00B20C06"/>
    <w:rsid w:val="00B20DBA"/>
    <w:rsid w:val="00B21424"/>
    <w:rsid w:val="00B214D2"/>
    <w:rsid w:val="00B2151E"/>
    <w:rsid w:val="00B2170A"/>
    <w:rsid w:val="00B22A98"/>
    <w:rsid w:val="00B23B5D"/>
    <w:rsid w:val="00B24CD3"/>
    <w:rsid w:val="00B24E11"/>
    <w:rsid w:val="00B251FC"/>
    <w:rsid w:val="00B256F7"/>
    <w:rsid w:val="00B261BD"/>
    <w:rsid w:val="00B265B2"/>
    <w:rsid w:val="00B2685C"/>
    <w:rsid w:val="00B26C1B"/>
    <w:rsid w:val="00B26D07"/>
    <w:rsid w:val="00B3019F"/>
    <w:rsid w:val="00B30227"/>
    <w:rsid w:val="00B30418"/>
    <w:rsid w:val="00B3116A"/>
    <w:rsid w:val="00B312FB"/>
    <w:rsid w:val="00B31347"/>
    <w:rsid w:val="00B320FB"/>
    <w:rsid w:val="00B3245B"/>
    <w:rsid w:val="00B32B4A"/>
    <w:rsid w:val="00B32E7D"/>
    <w:rsid w:val="00B3352D"/>
    <w:rsid w:val="00B339F5"/>
    <w:rsid w:val="00B34406"/>
    <w:rsid w:val="00B350F7"/>
    <w:rsid w:val="00B362C9"/>
    <w:rsid w:val="00B36357"/>
    <w:rsid w:val="00B365ED"/>
    <w:rsid w:val="00B371C1"/>
    <w:rsid w:val="00B371F1"/>
    <w:rsid w:val="00B37D49"/>
    <w:rsid w:val="00B4004F"/>
    <w:rsid w:val="00B40670"/>
    <w:rsid w:val="00B40C3A"/>
    <w:rsid w:val="00B41917"/>
    <w:rsid w:val="00B41E00"/>
    <w:rsid w:val="00B43261"/>
    <w:rsid w:val="00B43314"/>
    <w:rsid w:val="00B43324"/>
    <w:rsid w:val="00B4361E"/>
    <w:rsid w:val="00B43E25"/>
    <w:rsid w:val="00B44592"/>
    <w:rsid w:val="00B44840"/>
    <w:rsid w:val="00B45434"/>
    <w:rsid w:val="00B45BD6"/>
    <w:rsid w:val="00B468EB"/>
    <w:rsid w:val="00B46DB0"/>
    <w:rsid w:val="00B479E3"/>
    <w:rsid w:val="00B47B9C"/>
    <w:rsid w:val="00B47F58"/>
    <w:rsid w:val="00B4F562"/>
    <w:rsid w:val="00B5041B"/>
    <w:rsid w:val="00B5126D"/>
    <w:rsid w:val="00B51588"/>
    <w:rsid w:val="00B518A2"/>
    <w:rsid w:val="00B52275"/>
    <w:rsid w:val="00B52643"/>
    <w:rsid w:val="00B52C66"/>
    <w:rsid w:val="00B52CA7"/>
    <w:rsid w:val="00B53146"/>
    <w:rsid w:val="00B53B88"/>
    <w:rsid w:val="00B55783"/>
    <w:rsid w:val="00B56329"/>
    <w:rsid w:val="00B5663A"/>
    <w:rsid w:val="00B566DC"/>
    <w:rsid w:val="00B56B1F"/>
    <w:rsid w:val="00B57806"/>
    <w:rsid w:val="00B60B0D"/>
    <w:rsid w:val="00B61082"/>
    <w:rsid w:val="00B61F0B"/>
    <w:rsid w:val="00B624B9"/>
    <w:rsid w:val="00B629E6"/>
    <w:rsid w:val="00B633DC"/>
    <w:rsid w:val="00B64402"/>
    <w:rsid w:val="00B64565"/>
    <w:rsid w:val="00B64586"/>
    <w:rsid w:val="00B6520F"/>
    <w:rsid w:val="00B65379"/>
    <w:rsid w:val="00B65769"/>
    <w:rsid w:val="00B659E9"/>
    <w:rsid w:val="00B65BA1"/>
    <w:rsid w:val="00B672C1"/>
    <w:rsid w:val="00B67C7A"/>
    <w:rsid w:val="00B700E4"/>
    <w:rsid w:val="00B70DDD"/>
    <w:rsid w:val="00B70F1A"/>
    <w:rsid w:val="00B71371"/>
    <w:rsid w:val="00B71450"/>
    <w:rsid w:val="00B71DB1"/>
    <w:rsid w:val="00B7544C"/>
    <w:rsid w:val="00B75ABB"/>
    <w:rsid w:val="00B76A16"/>
    <w:rsid w:val="00B76B5F"/>
    <w:rsid w:val="00B76DA0"/>
    <w:rsid w:val="00B771B3"/>
    <w:rsid w:val="00B77552"/>
    <w:rsid w:val="00B77B8F"/>
    <w:rsid w:val="00B77E77"/>
    <w:rsid w:val="00B80542"/>
    <w:rsid w:val="00B80585"/>
    <w:rsid w:val="00B8074D"/>
    <w:rsid w:val="00B80D39"/>
    <w:rsid w:val="00B810F2"/>
    <w:rsid w:val="00B81A7D"/>
    <w:rsid w:val="00B81CC8"/>
    <w:rsid w:val="00B8378D"/>
    <w:rsid w:val="00B84586"/>
    <w:rsid w:val="00B84606"/>
    <w:rsid w:val="00B84634"/>
    <w:rsid w:val="00B8571A"/>
    <w:rsid w:val="00B85FA9"/>
    <w:rsid w:val="00B86838"/>
    <w:rsid w:val="00B86B52"/>
    <w:rsid w:val="00B8719C"/>
    <w:rsid w:val="00B875FF"/>
    <w:rsid w:val="00B87F9E"/>
    <w:rsid w:val="00B90595"/>
    <w:rsid w:val="00B90A9C"/>
    <w:rsid w:val="00B912BF"/>
    <w:rsid w:val="00B9167F"/>
    <w:rsid w:val="00B91851"/>
    <w:rsid w:val="00B928EE"/>
    <w:rsid w:val="00B92B50"/>
    <w:rsid w:val="00B92C0F"/>
    <w:rsid w:val="00B93914"/>
    <w:rsid w:val="00B94CF3"/>
    <w:rsid w:val="00B94E4F"/>
    <w:rsid w:val="00B9517E"/>
    <w:rsid w:val="00B958E3"/>
    <w:rsid w:val="00B969AF"/>
    <w:rsid w:val="00BA0184"/>
    <w:rsid w:val="00BA109D"/>
    <w:rsid w:val="00BA1103"/>
    <w:rsid w:val="00BA2797"/>
    <w:rsid w:val="00BA2AB1"/>
    <w:rsid w:val="00BA2B4E"/>
    <w:rsid w:val="00BA2BF4"/>
    <w:rsid w:val="00BA36D0"/>
    <w:rsid w:val="00BA3890"/>
    <w:rsid w:val="00BA4C2A"/>
    <w:rsid w:val="00BA56A8"/>
    <w:rsid w:val="00BA56F9"/>
    <w:rsid w:val="00BA59F8"/>
    <w:rsid w:val="00BA661A"/>
    <w:rsid w:val="00BA6F8B"/>
    <w:rsid w:val="00BA77DF"/>
    <w:rsid w:val="00BA79A5"/>
    <w:rsid w:val="00BA7A3B"/>
    <w:rsid w:val="00BA7D69"/>
    <w:rsid w:val="00BA7E08"/>
    <w:rsid w:val="00BB0516"/>
    <w:rsid w:val="00BB20DA"/>
    <w:rsid w:val="00BB251A"/>
    <w:rsid w:val="00BB2AC4"/>
    <w:rsid w:val="00BB2C25"/>
    <w:rsid w:val="00BB3339"/>
    <w:rsid w:val="00BB37BE"/>
    <w:rsid w:val="00BB398E"/>
    <w:rsid w:val="00BB46C8"/>
    <w:rsid w:val="00BB4A22"/>
    <w:rsid w:val="00BB4B1F"/>
    <w:rsid w:val="00BB4BF9"/>
    <w:rsid w:val="00BB4E37"/>
    <w:rsid w:val="00BB550A"/>
    <w:rsid w:val="00BB5858"/>
    <w:rsid w:val="00BB5D4A"/>
    <w:rsid w:val="00BB6254"/>
    <w:rsid w:val="00BB6E5D"/>
    <w:rsid w:val="00BB6F70"/>
    <w:rsid w:val="00BB7392"/>
    <w:rsid w:val="00BB785B"/>
    <w:rsid w:val="00BB7FEC"/>
    <w:rsid w:val="00BC0986"/>
    <w:rsid w:val="00BC0EFD"/>
    <w:rsid w:val="00BC15E8"/>
    <w:rsid w:val="00BC2B12"/>
    <w:rsid w:val="00BC3635"/>
    <w:rsid w:val="00BC3A63"/>
    <w:rsid w:val="00BC3D13"/>
    <w:rsid w:val="00BC3FBE"/>
    <w:rsid w:val="00BC42DB"/>
    <w:rsid w:val="00BC4969"/>
    <w:rsid w:val="00BC4CB5"/>
    <w:rsid w:val="00BC4F5D"/>
    <w:rsid w:val="00BC50A0"/>
    <w:rsid w:val="00BC650D"/>
    <w:rsid w:val="00BC683D"/>
    <w:rsid w:val="00BC6896"/>
    <w:rsid w:val="00BC6A0A"/>
    <w:rsid w:val="00BC6B63"/>
    <w:rsid w:val="00BC6DD6"/>
    <w:rsid w:val="00BC7C0E"/>
    <w:rsid w:val="00BC7C1F"/>
    <w:rsid w:val="00BD01D1"/>
    <w:rsid w:val="00BD0302"/>
    <w:rsid w:val="00BD0804"/>
    <w:rsid w:val="00BD0E7E"/>
    <w:rsid w:val="00BD21E5"/>
    <w:rsid w:val="00BD2365"/>
    <w:rsid w:val="00BD2CD5"/>
    <w:rsid w:val="00BD3B9A"/>
    <w:rsid w:val="00BD3EC8"/>
    <w:rsid w:val="00BD43AD"/>
    <w:rsid w:val="00BD4735"/>
    <w:rsid w:val="00BD5296"/>
    <w:rsid w:val="00BD5447"/>
    <w:rsid w:val="00BD6502"/>
    <w:rsid w:val="00BD6793"/>
    <w:rsid w:val="00BE000A"/>
    <w:rsid w:val="00BE0166"/>
    <w:rsid w:val="00BE06A1"/>
    <w:rsid w:val="00BE0F51"/>
    <w:rsid w:val="00BE1660"/>
    <w:rsid w:val="00BE183C"/>
    <w:rsid w:val="00BE1AE2"/>
    <w:rsid w:val="00BE1B0B"/>
    <w:rsid w:val="00BE1EDF"/>
    <w:rsid w:val="00BE22CA"/>
    <w:rsid w:val="00BE258F"/>
    <w:rsid w:val="00BE2F13"/>
    <w:rsid w:val="00BE351F"/>
    <w:rsid w:val="00BE35D2"/>
    <w:rsid w:val="00BE4AF7"/>
    <w:rsid w:val="00BE53AE"/>
    <w:rsid w:val="00BE5E20"/>
    <w:rsid w:val="00BE6A87"/>
    <w:rsid w:val="00BE6C2D"/>
    <w:rsid w:val="00BE7633"/>
    <w:rsid w:val="00BE7634"/>
    <w:rsid w:val="00BE7F8A"/>
    <w:rsid w:val="00BF16D5"/>
    <w:rsid w:val="00BF23A6"/>
    <w:rsid w:val="00BF2BEE"/>
    <w:rsid w:val="00BF35B2"/>
    <w:rsid w:val="00BF5077"/>
    <w:rsid w:val="00BF5182"/>
    <w:rsid w:val="00BF5365"/>
    <w:rsid w:val="00BF654F"/>
    <w:rsid w:val="00BF7C44"/>
    <w:rsid w:val="00BF7D99"/>
    <w:rsid w:val="00C009AD"/>
    <w:rsid w:val="00C00A45"/>
    <w:rsid w:val="00C012FE"/>
    <w:rsid w:val="00C01DCE"/>
    <w:rsid w:val="00C035D9"/>
    <w:rsid w:val="00C03669"/>
    <w:rsid w:val="00C04F27"/>
    <w:rsid w:val="00C05525"/>
    <w:rsid w:val="00C05CEF"/>
    <w:rsid w:val="00C05F25"/>
    <w:rsid w:val="00C06C00"/>
    <w:rsid w:val="00C07052"/>
    <w:rsid w:val="00C10A3C"/>
    <w:rsid w:val="00C114DF"/>
    <w:rsid w:val="00C115A7"/>
    <w:rsid w:val="00C11CEB"/>
    <w:rsid w:val="00C1203B"/>
    <w:rsid w:val="00C12B22"/>
    <w:rsid w:val="00C134AD"/>
    <w:rsid w:val="00C137E5"/>
    <w:rsid w:val="00C1381A"/>
    <w:rsid w:val="00C13F1E"/>
    <w:rsid w:val="00C14F3E"/>
    <w:rsid w:val="00C152CB"/>
    <w:rsid w:val="00C153BE"/>
    <w:rsid w:val="00C156FE"/>
    <w:rsid w:val="00C15E78"/>
    <w:rsid w:val="00C160EA"/>
    <w:rsid w:val="00C16386"/>
    <w:rsid w:val="00C16E50"/>
    <w:rsid w:val="00C17024"/>
    <w:rsid w:val="00C2048D"/>
    <w:rsid w:val="00C20710"/>
    <w:rsid w:val="00C209EC"/>
    <w:rsid w:val="00C21036"/>
    <w:rsid w:val="00C21E7E"/>
    <w:rsid w:val="00C2215D"/>
    <w:rsid w:val="00C22335"/>
    <w:rsid w:val="00C22965"/>
    <w:rsid w:val="00C22982"/>
    <w:rsid w:val="00C23F89"/>
    <w:rsid w:val="00C25000"/>
    <w:rsid w:val="00C25460"/>
    <w:rsid w:val="00C2712A"/>
    <w:rsid w:val="00C303E6"/>
    <w:rsid w:val="00C305D9"/>
    <w:rsid w:val="00C30A1B"/>
    <w:rsid w:val="00C31335"/>
    <w:rsid w:val="00C3191E"/>
    <w:rsid w:val="00C32608"/>
    <w:rsid w:val="00C32A96"/>
    <w:rsid w:val="00C33598"/>
    <w:rsid w:val="00C335C6"/>
    <w:rsid w:val="00C33733"/>
    <w:rsid w:val="00C33C4B"/>
    <w:rsid w:val="00C3429F"/>
    <w:rsid w:val="00C343C8"/>
    <w:rsid w:val="00C34C61"/>
    <w:rsid w:val="00C34DBD"/>
    <w:rsid w:val="00C35893"/>
    <w:rsid w:val="00C3672B"/>
    <w:rsid w:val="00C36FFC"/>
    <w:rsid w:val="00C370A2"/>
    <w:rsid w:val="00C370E8"/>
    <w:rsid w:val="00C37137"/>
    <w:rsid w:val="00C376A9"/>
    <w:rsid w:val="00C378CC"/>
    <w:rsid w:val="00C4019B"/>
    <w:rsid w:val="00C401F3"/>
    <w:rsid w:val="00C4026E"/>
    <w:rsid w:val="00C40863"/>
    <w:rsid w:val="00C40C22"/>
    <w:rsid w:val="00C40C9C"/>
    <w:rsid w:val="00C41237"/>
    <w:rsid w:val="00C421A3"/>
    <w:rsid w:val="00C4228C"/>
    <w:rsid w:val="00C4289B"/>
    <w:rsid w:val="00C42C5C"/>
    <w:rsid w:val="00C439EF"/>
    <w:rsid w:val="00C43FB9"/>
    <w:rsid w:val="00C441A6"/>
    <w:rsid w:val="00C4462F"/>
    <w:rsid w:val="00C44F13"/>
    <w:rsid w:val="00C44F81"/>
    <w:rsid w:val="00C458E2"/>
    <w:rsid w:val="00C46096"/>
    <w:rsid w:val="00C4657B"/>
    <w:rsid w:val="00C4786D"/>
    <w:rsid w:val="00C47A10"/>
    <w:rsid w:val="00C5077A"/>
    <w:rsid w:val="00C50B33"/>
    <w:rsid w:val="00C50B73"/>
    <w:rsid w:val="00C51148"/>
    <w:rsid w:val="00C518D3"/>
    <w:rsid w:val="00C51A7E"/>
    <w:rsid w:val="00C54112"/>
    <w:rsid w:val="00C544AA"/>
    <w:rsid w:val="00C547C4"/>
    <w:rsid w:val="00C551EC"/>
    <w:rsid w:val="00C564A5"/>
    <w:rsid w:val="00C576EF"/>
    <w:rsid w:val="00C6003A"/>
    <w:rsid w:val="00C6120D"/>
    <w:rsid w:val="00C6190E"/>
    <w:rsid w:val="00C61CDC"/>
    <w:rsid w:val="00C61F31"/>
    <w:rsid w:val="00C63465"/>
    <w:rsid w:val="00C639FE"/>
    <w:rsid w:val="00C642F9"/>
    <w:rsid w:val="00C655BC"/>
    <w:rsid w:val="00C65B1B"/>
    <w:rsid w:val="00C661AB"/>
    <w:rsid w:val="00C67C5C"/>
    <w:rsid w:val="00C67D0A"/>
    <w:rsid w:val="00C67DF7"/>
    <w:rsid w:val="00C71699"/>
    <w:rsid w:val="00C71725"/>
    <w:rsid w:val="00C7189B"/>
    <w:rsid w:val="00C72701"/>
    <w:rsid w:val="00C73208"/>
    <w:rsid w:val="00C73D0F"/>
    <w:rsid w:val="00C73EFA"/>
    <w:rsid w:val="00C74386"/>
    <w:rsid w:val="00C743BE"/>
    <w:rsid w:val="00C7483D"/>
    <w:rsid w:val="00C7524F"/>
    <w:rsid w:val="00C762BA"/>
    <w:rsid w:val="00C76C3C"/>
    <w:rsid w:val="00C76DA5"/>
    <w:rsid w:val="00C800B9"/>
    <w:rsid w:val="00C80325"/>
    <w:rsid w:val="00C803C7"/>
    <w:rsid w:val="00C80904"/>
    <w:rsid w:val="00C80CBA"/>
    <w:rsid w:val="00C810F4"/>
    <w:rsid w:val="00C8140D"/>
    <w:rsid w:val="00C81B63"/>
    <w:rsid w:val="00C81F01"/>
    <w:rsid w:val="00C8237C"/>
    <w:rsid w:val="00C82A63"/>
    <w:rsid w:val="00C82DC4"/>
    <w:rsid w:val="00C82E42"/>
    <w:rsid w:val="00C83737"/>
    <w:rsid w:val="00C837C2"/>
    <w:rsid w:val="00C83B25"/>
    <w:rsid w:val="00C862CC"/>
    <w:rsid w:val="00C86422"/>
    <w:rsid w:val="00C87289"/>
    <w:rsid w:val="00C8750E"/>
    <w:rsid w:val="00C90033"/>
    <w:rsid w:val="00C9160C"/>
    <w:rsid w:val="00C91D05"/>
    <w:rsid w:val="00C91D54"/>
    <w:rsid w:val="00C923DB"/>
    <w:rsid w:val="00C9243B"/>
    <w:rsid w:val="00C929C3"/>
    <w:rsid w:val="00C92A1C"/>
    <w:rsid w:val="00C930B5"/>
    <w:rsid w:val="00C93173"/>
    <w:rsid w:val="00C93E1B"/>
    <w:rsid w:val="00C93F82"/>
    <w:rsid w:val="00C9407D"/>
    <w:rsid w:val="00C940F2"/>
    <w:rsid w:val="00C94B9F"/>
    <w:rsid w:val="00C9593A"/>
    <w:rsid w:val="00C961B5"/>
    <w:rsid w:val="00C96AA0"/>
    <w:rsid w:val="00C97BCD"/>
    <w:rsid w:val="00CA1553"/>
    <w:rsid w:val="00CA1891"/>
    <w:rsid w:val="00CA2A90"/>
    <w:rsid w:val="00CA2F36"/>
    <w:rsid w:val="00CA38E7"/>
    <w:rsid w:val="00CA3C0B"/>
    <w:rsid w:val="00CA4B47"/>
    <w:rsid w:val="00CA5256"/>
    <w:rsid w:val="00CA597F"/>
    <w:rsid w:val="00CA654F"/>
    <w:rsid w:val="00CA6690"/>
    <w:rsid w:val="00CA76A0"/>
    <w:rsid w:val="00CB00E6"/>
    <w:rsid w:val="00CB029E"/>
    <w:rsid w:val="00CB0508"/>
    <w:rsid w:val="00CB0F42"/>
    <w:rsid w:val="00CB1FAA"/>
    <w:rsid w:val="00CB2774"/>
    <w:rsid w:val="00CB2BAB"/>
    <w:rsid w:val="00CB2E4D"/>
    <w:rsid w:val="00CB355A"/>
    <w:rsid w:val="00CB3AF9"/>
    <w:rsid w:val="00CB3EE3"/>
    <w:rsid w:val="00CB4607"/>
    <w:rsid w:val="00CB4A0B"/>
    <w:rsid w:val="00CB4D2A"/>
    <w:rsid w:val="00CB5017"/>
    <w:rsid w:val="00CB5673"/>
    <w:rsid w:val="00CB5E7E"/>
    <w:rsid w:val="00CB6178"/>
    <w:rsid w:val="00CB6182"/>
    <w:rsid w:val="00CB6723"/>
    <w:rsid w:val="00CC0833"/>
    <w:rsid w:val="00CC168E"/>
    <w:rsid w:val="00CC18D2"/>
    <w:rsid w:val="00CC1F9D"/>
    <w:rsid w:val="00CC24D6"/>
    <w:rsid w:val="00CC2FF7"/>
    <w:rsid w:val="00CC3FCE"/>
    <w:rsid w:val="00CC4432"/>
    <w:rsid w:val="00CC47C8"/>
    <w:rsid w:val="00CC6EA4"/>
    <w:rsid w:val="00CC7070"/>
    <w:rsid w:val="00CC71CB"/>
    <w:rsid w:val="00CC7F67"/>
    <w:rsid w:val="00CD0EA2"/>
    <w:rsid w:val="00CD2697"/>
    <w:rsid w:val="00CD343F"/>
    <w:rsid w:val="00CD3F24"/>
    <w:rsid w:val="00CD474A"/>
    <w:rsid w:val="00CD590F"/>
    <w:rsid w:val="00CD5D85"/>
    <w:rsid w:val="00CD61D6"/>
    <w:rsid w:val="00CD63C6"/>
    <w:rsid w:val="00CD6780"/>
    <w:rsid w:val="00CD7001"/>
    <w:rsid w:val="00CE014C"/>
    <w:rsid w:val="00CE03B7"/>
    <w:rsid w:val="00CE0586"/>
    <w:rsid w:val="00CE0CC4"/>
    <w:rsid w:val="00CE10A0"/>
    <w:rsid w:val="00CE1142"/>
    <w:rsid w:val="00CE123D"/>
    <w:rsid w:val="00CE20F3"/>
    <w:rsid w:val="00CE26F7"/>
    <w:rsid w:val="00CE2842"/>
    <w:rsid w:val="00CE3260"/>
    <w:rsid w:val="00CE3368"/>
    <w:rsid w:val="00CE3401"/>
    <w:rsid w:val="00CE4812"/>
    <w:rsid w:val="00CE4CCD"/>
    <w:rsid w:val="00CE4D72"/>
    <w:rsid w:val="00CE4F96"/>
    <w:rsid w:val="00CE52AE"/>
    <w:rsid w:val="00CE63AA"/>
    <w:rsid w:val="00CE647F"/>
    <w:rsid w:val="00CE67AC"/>
    <w:rsid w:val="00CE6BFC"/>
    <w:rsid w:val="00CE7925"/>
    <w:rsid w:val="00CE7B10"/>
    <w:rsid w:val="00CE7FF7"/>
    <w:rsid w:val="00CF05B8"/>
    <w:rsid w:val="00CF0C5B"/>
    <w:rsid w:val="00CF0F18"/>
    <w:rsid w:val="00CF0F81"/>
    <w:rsid w:val="00CF1CB8"/>
    <w:rsid w:val="00CF26F3"/>
    <w:rsid w:val="00CF2880"/>
    <w:rsid w:val="00CF2E41"/>
    <w:rsid w:val="00CF4521"/>
    <w:rsid w:val="00CF4561"/>
    <w:rsid w:val="00CF4676"/>
    <w:rsid w:val="00CF4A5E"/>
    <w:rsid w:val="00CF4FFA"/>
    <w:rsid w:val="00CF5907"/>
    <w:rsid w:val="00CF6C96"/>
    <w:rsid w:val="00CF76EF"/>
    <w:rsid w:val="00CF78AF"/>
    <w:rsid w:val="00CF7B2D"/>
    <w:rsid w:val="00CF7E26"/>
    <w:rsid w:val="00D00797"/>
    <w:rsid w:val="00D00C2B"/>
    <w:rsid w:val="00D00D9A"/>
    <w:rsid w:val="00D01232"/>
    <w:rsid w:val="00D0130E"/>
    <w:rsid w:val="00D01EA1"/>
    <w:rsid w:val="00D021C9"/>
    <w:rsid w:val="00D0237A"/>
    <w:rsid w:val="00D03CD2"/>
    <w:rsid w:val="00D03D67"/>
    <w:rsid w:val="00D03E8B"/>
    <w:rsid w:val="00D042F9"/>
    <w:rsid w:val="00D04361"/>
    <w:rsid w:val="00D04B2D"/>
    <w:rsid w:val="00D05723"/>
    <w:rsid w:val="00D057B9"/>
    <w:rsid w:val="00D05A2C"/>
    <w:rsid w:val="00D05CA0"/>
    <w:rsid w:val="00D06948"/>
    <w:rsid w:val="00D06C67"/>
    <w:rsid w:val="00D073FF"/>
    <w:rsid w:val="00D1045B"/>
    <w:rsid w:val="00D11A94"/>
    <w:rsid w:val="00D12833"/>
    <w:rsid w:val="00D12A64"/>
    <w:rsid w:val="00D135B2"/>
    <w:rsid w:val="00D13779"/>
    <w:rsid w:val="00D14555"/>
    <w:rsid w:val="00D148F6"/>
    <w:rsid w:val="00D1496F"/>
    <w:rsid w:val="00D14DB7"/>
    <w:rsid w:val="00D150A7"/>
    <w:rsid w:val="00D15757"/>
    <w:rsid w:val="00D15C93"/>
    <w:rsid w:val="00D165E9"/>
    <w:rsid w:val="00D172AE"/>
    <w:rsid w:val="00D1773B"/>
    <w:rsid w:val="00D17D24"/>
    <w:rsid w:val="00D2129D"/>
    <w:rsid w:val="00D213C6"/>
    <w:rsid w:val="00D2171D"/>
    <w:rsid w:val="00D21F69"/>
    <w:rsid w:val="00D2200F"/>
    <w:rsid w:val="00D2247A"/>
    <w:rsid w:val="00D228B6"/>
    <w:rsid w:val="00D24A75"/>
    <w:rsid w:val="00D25F16"/>
    <w:rsid w:val="00D2637D"/>
    <w:rsid w:val="00D26529"/>
    <w:rsid w:val="00D2676E"/>
    <w:rsid w:val="00D27063"/>
    <w:rsid w:val="00D27E8E"/>
    <w:rsid w:val="00D27FF0"/>
    <w:rsid w:val="00D30625"/>
    <w:rsid w:val="00D313AA"/>
    <w:rsid w:val="00D3154E"/>
    <w:rsid w:val="00D321F1"/>
    <w:rsid w:val="00D32580"/>
    <w:rsid w:val="00D34CF2"/>
    <w:rsid w:val="00D355BF"/>
    <w:rsid w:val="00D36E37"/>
    <w:rsid w:val="00D37260"/>
    <w:rsid w:val="00D3770B"/>
    <w:rsid w:val="00D40480"/>
    <w:rsid w:val="00D4343E"/>
    <w:rsid w:val="00D43690"/>
    <w:rsid w:val="00D4387B"/>
    <w:rsid w:val="00D43FED"/>
    <w:rsid w:val="00D444D3"/>
    <w:rsid w:val="00D45510"/>
    <w:rsid w:val="00D45B38"/>
    <w:rsid w:val="00D4658F"/>
    <w:rsid w:val="00D47CF0"/>
    <w:rsid w:val="00D5037C"/>
    <w:rsid w:val="00D5152F"/>
    <w:rsid w:val="00D51B2C"/>
    <w:rsid w:val="00D52BB4"/>
    <w:rsid w:val="00D52C52"/>
    <w:rsid w:val="00D5300B"/>
    <w:rsid w:val="00D5381C"/>
    <w:rsid w:val="00D53B13"/>
    <w:rsid w:val="00D54163"/>
    <w:rsid w:val="00D54410"/>
    <w:rsid w:val="00D5476A"/>
    <w:rsid w:val="00D54A2B"/>
    <w:rsid w:val="00D54E60"/>
    <w:rsid w:val="00D558C0"/>
    <w:rsid w:val="00D55A38"/>
    <w:rsid w:val="00D55D27"/>
    <w:rsid w:val="00D56151"/>
    <w:rsid w:val="00D572A1"/>
    <w:rsid w:val="00D5750E"/>
    <w:rsid w:val="00D60FA4"/>
    <w:rsid w:val="00D61F9E"/>
    <w:rsid w:val="00D62251"/>
    <w:rsid w:val="00D63BF1"/>
    <w:rsid w:val="00D643EB"/>
    <w:rsid w:val="00D6542D"/>
    <w:rsid w:val="00D65878"/>
    <w:rsid w:val="00D667F7"/>
    <w:rsid w:val="00D66AAA"/>
    <w:rsid w:val="00D66B84"/>
    <w:rsid w:val="00D672A9"/>
    <w:rsid w:val="00D70086"/>
    <w:rsid w:val="00D7009B"/>
    <w:rsid w:val="00D70663"/>
    <w:rsid w:val="00D70FDB"/>
    <w:rsid w:val="00D7167B"/>
    <w:rsid w:val="00D725C8"/>
    <w:rsid w:val="00D72BC4"/>
    <w:rsid w:val="00D73B54"/>
    <w:rsid w:val="00D73EDF"/>
    <w:rsid w:val="00D751A7"/>
    <w:rsid w:val="00D75936"/>
    <w:rsid w:val="00D75A11"/>
    <w:rsid w:val="00D75A67"/>
    <w:rsid w:val="00D75F1C"/>
    <w:rsid w:val="00D766C9"/>
    <w:rsid w:val="00D77089"/>
    <w:rsid w:val="00D77098"/>
    <w:rsid w:val="00D770B7"/>
    <w:rsid w:val="00D776CB"/>
    <w:rsid w:val="00D77807"/>
    <w:rsid w:val="00D77907"/>
    <w:rsid w:val="00D77D2C"/>
    <w:rsid w:val="00D802CB"/>
    <w:rsid w:val="00D80917"/>
    <w:rsid w:val="00D80E8C"/>
    <w:rsid w:val="00D82DA9"/>
    <w:rsid w:val="00D8343E"/>
    <w:rsid w:val="00D83BEB"/>
    <w:rsid w:val="00D83FBC"/>
    <w:rsid w:val="00D84007"/>
    <w:rsid w:val="00D8597F"/>
    <w:rsid w:val="00D869DF"/>
    <w:rsid w:val="00D86F1B"/>
    <w:rsid w:val="00D87303"/>
    <w:rsid w:val="00D877C4"/>
    <w:rsid w:val="00D87E24"/>
    <w:rsid w:val="00D90646"/>
    <w:rsid w:val="00D90AC3"/>
    <w:rsid w:val="00D90E6A"/>
    <w:rsid w:val="00D91A13"/>
    <w:rsid w:val="00D92975"/>
    <w:rsid w:val="00D92F85"/>
    <w:rsid w:val="00D936DA"/>
    <w:rsid w:val="00D93BEC"/>
    <w:rsid w:val="00D94329"/>
    <w:rsid w:val="00D9544D"/>
    <w:rsid w:val="00D95783"/>
    <w:rsid w:val="00D9724D"/>
    <w:rsid w:val="00D97C82"/>
    <w:rsid w:val="00DA00AC"/>
    <w:rsid w:val="00DA0654"/>
    <w:rsid w:val="00DA06FF"/>
    <w:rsid w:val="00DA085A"/>
    <w:rsid w:val="00DA102D"/>
    <w:rsid w:val="00DA14AB"/>
    <w:rsid w:val="00DA1DFA"/>
    <w:rsid w:val="00DA2D3B"/>
    <w:rsid w:val="00DA34FE"/>
    <w:rsid w:val="00DA35C0"/>
    <w:rsid w:val="00DA3B6B"/>
    <w:rsid w:val="00DA5380"/>
    <w:rsid w:val="00DA53C8"/>
    <w:rsid w:val="00DA55B2"/>
    <w:rsid w:val="00DA568F"/>
    <w:rsid w:val="00DA56EE"/>
    <w:rsid w:val="00DA5803"/>
    <w:rsid w:val="00DA590A"/>
    <w:rsid w:val="00DA5BB2"/>
    <w:rsid w:val="00DA5D43"/>
    <w:rsid w:val="00DA648D"/>
    <w:rsid w:val="00DA69B4"/>
    <w:rsid w:val="00DB01F2"/>
    <w:rsid w:val="00DB02C0"/>
    <w:rsid w:val="00DB0366"/>
    <w:rsid w:val="00DB04D5"/>
    <w:rsid w:val="00DB09A9"/>
    <w:rsid w:val="00DB1140"/>
    <w:rsid w:val="00DB21A2"/>
    <w:rsid w:val="00DB23D3"/>
    <w:rsid w:val="00DB3155"/>
    <w:rsid w:val="00DB3903"/>
    <w:rsid w:val="00DB3C9A"/>
    <w:rsid w:val="00DB5184"/>
    <w:rsid w:val="00DB534E"/>
    <w:rsid w:val="00DB56AE"/>
    <w:rsid w:val="00DB6036"/>
    <w:rsid w:val="00DB6EC6"/>
    <w:rsid w:val="00DB72A6"/>
    <w:rsid w:val="00DB735B"/>
    <w:rsid w:val="00DC07B8"/>
    <w:rsid w:val="00DC0D6B"/>
    <w:rsid w:val="00DC2404"/>
    <w:rsid w:val="00DC28E8"/>
    <w:rsid w:val="00DC2EA6"/>
    <w:rsid w:val="00DC4D1B"/>
    <w:rsid w:val="00DC4ECB"/>
    <w:rsid w:val="00DC53C1"/>
    <w:rsid w:val="00DC57C6"/>
    <w:rsid w:val="00DC5E91"/>
    <w:rsid w:val="00DC6935"/>
    <w:rsid w:val="00DC6DCA"/>
    <w:rsid w:val="00DC72D6"/>
    <w:rsid w:val="00DC7538"/>
    <w:rsid w:val="00DC75EA"/>
    <w:rsid w:val="00DD0237"/>
    <w:rsid w:val="00DD024D"/>
    <w:rsid w:val="00DD07E0"/>
    <w:rsid w:val="00DD1106"/>
    <w:rsid w:val="00DD2594"/>
    <w:rsid w:val="00DD370E"/>
    <w:rsid w:val="00DD374E"/>
    <w:rsid w:val="00DD3EE7"/>
    <w:rsid w:val="00DD4063"/>
    <w:rsid w:val="00DD4176"/>
    <w:rsid w:val="00DD441D"/>
    <w:rsid w:val="00DD51CD"/>
    <w:rsid w:val="00DD52CD"/>
    <w:rsid w:val="00DD6007"/>
    <w:rsid w:val="00DD60E5"/>
    <w:rsid w:val="00DD69EC"/>
    <w:rsid w:val="00DD75C8"/>
    <w:rsid w:val="00DD76D3"/>
    <w:rsid w:val="00DD7B66"/>
    <w:rsid w:val="00DE0175"/>
    <w:rsid w:val="00DE028D"/>
    <w:rsid w:val="00DE031E"/>
    <w:rsid w:val="00DE043C"/>
    <w:rsid w:val="00DE2179"/>
    <w:rsid w:val="00DE352B"/>
    <w:rsid w:val="00DE3979"/>
    <w:rsid w:val="00DE4069"/>
    <w:rsid w:val="00DE5CFD"/>
    <w:rsid w:val="00DE63AB"/>
    <w:rsid w:val="00DE6A61"/>
    <w:rsid w:val="00DE73CC"/>
    <w:rsid w:val="00DE7629"/>
    <w:rsid w:val="00DF0419"/>
    <w:rsid w:val="00DF0C54"/>
    <w:rsid w:val="00DF0F17"/>
    <w:rsid w:val="00DF1438"/>
    <w:rsid w:val="00DF1A2A"/>
    <w:rsid w:val="00DF1AFF"/>
    <w:rsid w:val="00DF220C"/>
    <w:rsid w:val="00DF2C8A"/>
    <w:rsid w:val="00DF328F"/>
    <w:rsid w:val="00DF417B"/>
    <w:rsid w:val="00DF495B"/>
    <w:rsid w:val="00DF4C1F"/>
    <w:rsid w:val="00DF4EDE"/>
    <w:rsid w:val="00DF5327"/>
    <w:rsid w:val="00DF5389"/>
    <w:rsid w:val="00DF5465"/>
    <w:rsid w:val="00DF5A5F"/>
    <w:rsid w:val="00DF5B52"/>
    <w:rsid w:val="00DF741C"/>
    <w:rsid w:val="00DF7AE8"/>
    <w:rsid w:val="00DF7EB2"/>
    <w:rsid w:val="00E014BF"/>
    <w:rsid w:val="00E01A33"/>
    <w:rsid w:val="00E029D9"/>
    <w:rsid w:val="00E02A15"/>
    <w:rsid w:val="00E02B65"/>
    <w:rsid w:val="00E038AC"/>
    <w:rsid w:val="00E03AB6"/>
    <w:rsid w:val="00E040C5"/>
    <w:rsid w:val="00E040DF"/>
    <w:rsid w:val="00E04FC0"/>
    <w:rsid w:val="00E055E7"/>
    <w:rsid w:val="00E05884"/>
    <w:rsid w:val="00E0588D"/>
    <w:rsid w:val="00E059C9"/>
    <w:rsid w:val="00E05E3E"/>
    <w:rsid w:val="00E06041"/>
    <w:rsid w:val="00E073A0"/>
    <w:rsid w:val="00E07D63"/>
    <w:rsid w:val="00E11A69"/>
    <w:rsid w:val="00E12F7C"/>
    <w:rsid w:val="00E131ED"/>
    <w:rsid w:val="00E13F25"/>
    <w:rsid w:val="00E14726"/>
    <w:rsid w:val="00E15343"/>
    <w:rsid w:val="00E154B1"/>
    <w:rsid w:val="00E16695"/>
    <w:rsid w:val="00E17331"/>
    <w:rsid w:val="00E17696"/>
    <w:rsid w:val="00E206C6"/>
    <w:rsid w:val="00E21D8F"/>
    <w:rsid w:val="00E21E9B"/>
    <w:rsid w:val="00E2241B"/>
    <w:rsid w:val="00E22484"/>
    <w:rsid w:val="00E2308F"/>
    <w:rsid w:val="00E230EC"/>
    <w:rsid w:val="00E241C5"/>
    <w:rsid w:val="00E248C1"/>
    <w:rsid w:val="00E25173"/>
    <w:rsid w:val="00E267A0"/>
    <w:rsid w:val="00E26A70"/>
    <w:rsid w:val="00E27536"/>
    <w:rsid w:val="00E2754A"/>
    <w:rsid w:val="00E27977"/>
    <w:rsid w:val="00E30A3E"/>
    <w:rsid w:val="00E31087"/>
    <w:rsid w:val="00E312A8"/>
    <w:rsid w:val="00E316D9"/>
    <w:rsid w:val="00E31E1B"/>
    <w:rsid w:val="00E32398"/>
    <w:rsid w:val="00E32C6C"/>
    <w:rsid w:val="00E33C5B"/>
    <w:rsid w:val="00E33FEF"/>
    <w:rsid w:val="00E34E7E"/>
    <w:rsid w:val="00E34EFB"/>
    <w:rsid w:val="00E350C7"/>
    <w:rsid w:val="00E35365"/>
    <w:rsid w:val="00E35678"/>
    <w:rsid w:val="00E370B4"/>
    <w:rsid w:val="00E372FA"/>
    <w:rsid w:val="00E37C73"/>
    <w:rsid w:val="00E4039E"/>
    <w:rsid w:val="00E40A73"/>
    <w:rsid w:val="00E420AA"/>
    <w:rsid w:val="00E42B80"/>
    <w:rsid w:val="00E43A29"/>
    <w:rsid w:val="00E43AE1"/>
    <w:rsid w:val="00E44698"/>
    <w:rsid w:val="00E45248"/>
    <w:rsid w:val="00E4525D"/>
    <w:rsid w:val="00E464AA"/>
    <w:rsid w:val="00E46D1A"/>
    <w:rsid w:val="00E47651"/>
    <w:rsid w:val="00E51E8F"/>
    <w:rsid w:val="00E524A4"/>
    <w:rsid w:val="00E5303B"/>
    <w:rsid w:val="00E5304D"/>
    <w:rsid w:val="00E5368E"/>
    <w:rsid w:val="00E5375A"/>
    <w:rsid w:val="00E5379E"/>
    <w:rsid w:val="00E5404D"/>
    <w:rsid w:val="00E548FF"/>
    <w:rsid w:val="00E558C4"/>
    <w:rsid w:val="00E559E2"/>
    <w:rsid w:val="00E56880"/>
    <w:rsid w:val="00E56BA3"/>
    <w:rsid w:val="00E5741B"/>
    <w:rsid w:val="00E57672"/>
    <w:rsid w:val="00E57B9A"/>
    <w:rsid w:val="00E57C43"/>
    <w:rsid w:val="00E60D5A"/>
    <w:rsid w:val="00E61577"/>
    <w:rsid w:val="00E618C1"/>
    <w:rsid w:val="00E631C0"/>
    <w:rsid w:val="00E64FC1"/>
    <w:rsid w:val="00E651C1"/>
    <w:rsid w:val="00E66098"/>
    <w:rsid w:val="00E6625C"/>
    <w:rsid w:val="00E67421"/>
    <w:rsid w:val="00E67784"/>
    <w:rsid w:val="00E709E9"/>
    <w:rsid w:val="00E71217"/>
    <w:rsid w:val="00E715BA"/>
    <w:rsid w:val="00E718F8"/>
    <w:rsid w:val="00E719EB"/>
    <w:rsid w:val="00E73681"/>
    <w:rsid w:val="00E7396B"/>
    <w:rsid w:val="00E73AAE"/>
    <w:rsid w:val="00E7408C"/>
    <w:rsid w:val="00E746F8"/>
    <w:rsid w:val="00E759EC"/>
    <w:rsid w:val="00E76320"/>
    <w:rsid w:val="00E76556"/>
    <w:rsid w:val="00E769D7"/>
    <w:rsid w:val="00E77CCF"/>
    <w:rsid w:val="00E807E3"/>
    <w:rsid w:val="00E80A3E"/>
    <w:rsid w:val="00E80FC4"/>
    <w:rsid w:val="00E82342"/>
    <w:rsid w:val="00E8289D"/>
    <w:rsid w:val="00E82974"/>
    <w:rsid w:val="00E82AC7"/>
    <w:rsid w:val="00E8336A"/>
    <w:rsid w:val="00E8372D"/>
    <w:rsid w:val="00E838F3"/>
    <w:rsid w:val="00E83D32"/>
    <w:rsid w:val="00E859F9"/>
    <w:rsid w:val="00E86298"/>
    <w:rsid w:val="00E902C9"/>
    <w:rsid w:val="00E904B3"/>
    <w:rsid w:val="00E908A4"/>
    <w:rsid w:val="00E909AE"/>
    <w:rsid w:val="00E90B76"/>
    <w:rsid w:val="00E90CC2"/>
    <w:rsid w:val="00E91231"/>
    <w:rsid w:val="00E92071"/>
    <w:rsid w:val="00E9259B"/>
    <w:rsid w:val="00E94EBA"/>
    <w:rsid w:val="00E94F7A"/>
    <w:rsid w:val="00E950A5"/>
    <w:rsid w:val="00E95344"/>
    <w:rsid w:val="00E956E9"/>
    <w:rsid w:val="00E95761"/>
    <w:rsid w:val="00E9601A"/>
    <w:rsid w:val="00E97652"/>
    <w:rsid w:val="00E97E2E"/>
    <w:rsid w:val="00EA1324"/>
    <w:rsid w:val="00EA2A3D"/>
    <w:rsid w:val="00EA2F32"/>
    <w:rsid w:val="00EA3075"/>
    <w:rsid w:val="00EA5209"/>
    <w:rsid w:val="00EA6F83"/>
    <w:rsid w:val="00EA76B9"/>
    <w:rsid w:val="00EA7CB7"/>
    <w:rsid w:val="00EA7D87"/>
    <w:rsid w:val="00EA7F44"/>
    <w:rsid w:val="00EB0BA2"/>
    <w:rsid w:val="00EB0C7E"/>
    <w:rsid w:val="00EB1259"/>
    <w:rsid w:val="00EB1A7C"/>
    <w:rsid w:val="00EB1E5C"/>
    <w:rsid w:val="00EB21C4"/>
    <w:rsid w:val="00EB22BC"/>
    <w:rsid w:val="00EB376A"/>
    <w:rsid w:val="00EB38FA"/>
    <w:rsid w:val="00EB3AC2"/>
    <w:rsid w:val="00EB48DD"/>
    <w:rsid w:val="00EB4EA8"/>
    <w:rsid w:val="00EB5A86"/>
    <w:rsid w:val="00EB6562"/>
    <w:rsid w:val="00EB6D7F"/>
    <w:rsid w:val="00EC02DB"/>
    <w:rsid w:val="00EC1D1A"/>
    <w:rsid w:val="00EC422D"/>
    <w:rsid w:val="00EC570F"/>
    <w:rsid w:val="00EC5ECA"/>
    <w:rsid w:val="00EC616A"/>
    <w:rsid w:val="00EC69C6"/>
    <w:rsid w:val="00EC790C"/>
    <w:rsid w:val="00EC7C5C"/>
    <w:rsid w:val="00ED047D"/>
    <w:rsid w:val="00ED060F"/>
    <w:rsid w:val="00ED0837"/>
    <w:rsid w:val="00ED1AB0"/>
    <w:rsid w:val="00ED2A2B"/>
    <w:rsid w:val="00ED3030"/>
    <w:rsid w:val="00ED3B10"/>
    <w:rsid w:val="00ED6773"/>
    <w:rsid w:val="00ED678B"/>
    <w:rsid w:val="00ED6A95"/>
    <w:rsid w:val="00ED768D"/>
    <w:rsid w:val="00EE04EA"/>
    <w:rsid w:val="00EE12D5"/>
    <w:rsid w:val="00EE16F5"/>
    <w:rsid w:val="00EE1D31"/>
    <w:rsid w:val="00EE1EA9"/>
    <w:rsid w:val="00EE3A35"/>
    <w:rsid w:val="00EE3F9F"/>
    <w:rsid w:val="00EE422F"/>
    <w:rsid w:val="00EE4EEC"/>
    <w:rsid w:val="00EE54B4"/>
    <w:rsid w:val="00EE601D"/>
    <w:rsid w:val="00EE61D5"/>
    <w:rsid w:val="00EE645F"/>
    <w:rsid w:val="00EE6A76"/>
    <w:rsid w:val="00EE721F"/>
    <w:rsid w:val="00EE7A0B"/>
    <w:rsid w:val="00EF017B"/>
    <w:rsid w:val="00EF0533"/>
    <w:rsid w:val="00EF114E"/>
    <w:rsid w:val="00EF1595"/>
    <w:rsid w:val="00EF20E0"/>
    <w:rsid w:val="00EF2C33"/>
    <w:rsid w:val="00EF3CCD"/>
    <w:rsid w:val="00EF4414"/>
    <w:rsid w:val="00EF46DC"/>
    <w:rsid w:val="00EF486B"/>
    <w:rsid w:val="00EF722F"/>
    <w:rsid w:val="00F000B8"/>
    <w:rsid w:val="00F01207"/>
    <w:rsid w:val="00F01ADF"/>
    <w:rsid w:val="00F021F6"/>
    <w:rsid w:val="00F0261D"/>
    <w:rsid w:val="00F029B6"/>
    <w:rsid w:val="00F0389A"/>
    <w:rsid w:val="00F03B3E"/>
    <w:rsid w:val="00F0436A"/>
    <w:rsid w:val="00F04483"/>
    <w:rsid w:val="00F05765"/>
    <w:rsid w:val="00F06314"/>
    <w:rsid w:val="00F06507"/>
    <w:rsid w:val="00F069A6"/>
    <w:rsid w:val="00F072A9"/>
    <w:rsid w:val="00F113B3"/>
    <w:rsid w:val="00F11574"/>
    <w:rsid w:val="00F11B48"/>
    <w:rsid w:val="00F136D1"/>
    <w:rsid w:val="00F13A74"/>
    <w:rsid w:val="00F13D83"/>
    <w:rsid w:val="00F143A5"/>
    <w:rsid w:val="00F14BB8"/>
    <w:rsid w:val="00F153DA"/>
    <w:rsid w:val="00F15A78"/>
    <w:rsid w:val="00F15A80"/>
    <w:rsid w:val="00F16415"/>
    <w:rsid w:val="00F16CAD"/>
    <w:rsid w:val="00F218C1"/>
    <w:rsid w:val="00F21F7C"/>
    <w:rsid w:val="00F21FF4"/>
    <w:rsid w:val="00F22C19"/>
    <w:rsid w:val="00F2346D"/>
    <w:rsid w:val="00F237F1"/>
    <w:rsid w:val="00F238E0"/>
    <w:rsid w:val="00F23DE3"/>
    <w:rsid w:val="00F23E03"/>
    <w:rsid w:val="00F23EA1"/>
    <w:rsid w:val="00F241A0"/>
    <w:rsid w:val="00F246F1"/>
    <w:rsid w:val="00F24903"/>
    <w:rsid w:val="00F24A0C"/>
    <w:rsid w:val="00F24A1B"/>
    <w:rsid w:val="00F25EB4"/>
    <w:rsid w:val="00F26436"/>
    <w:rsid w:val="00F2674C"/>
    <w:rsid w:val="00F26FCB"/>
    <w:rsid w:val="00F27107"/>
    <w:rsid w:val="00F27B9C"/>
    <w:rsid w:val="00F30251"/>
    <w:rsid w:val="00F30803"/>
    <w:rsid w:val="00F30857"/>
    <w:rsid w:val="00F315DD"/>
    <w:rsid w:val="00F31D27"/>
    <w:rsid w:val="00F325B0"/>
    <w:rsid w:val="00F32632"/>
    <w:rsid w:val="00F32FBE"/>
    <w:rsid w:val="00F3454F"/>
    <w:rsid w:val="00F34631"/>
    <w:rsid w:val="00F351BD"/>
    <w:rsid w:val="00F35817"/>
    <w:rsid w:val="00F35901"/>
    <w:rsid w:val="00F36520"/>
    <w:rsid w:val="00F36ADF"/>
    <w:rsid w:val="00F36C9A"/>
    <w:rsid w:val="00F401A7"/>
    <w:rsid w:val="00F4126C"/>
    <w:rsid w:val="00F424BA"/>
    <w:rsid w:val="00F42F11"/>
    <w:rsid w:val="00F43147"/>
    <w:rsid w:val="00F431CE"/>
    <w:rsid w:val="00F43412"/>
    <w:rsid w:val="00F4378F"/>
    <w:rsid w:val="00F439EB"/>
    <w:rsid w:val="00F43A4A"/>
    <w:rsid w:val="00F446E6"/>
    <w:rsid w:val="00F448BC"/>
    <w:rsid w:val="00F45383"/>
    <w:rsid w:val="00F45AD2"/>
    <w:rsid w:val="00F45C2F"/>
    <w:rsid w:val="00F46545"/>
    <w:rsid w:val="00F465EA"/>
    <w:rsid w:val="00F46DD2"/>
    <w:rsid w:val="00F47164"/>
    <w:rsid w:val="00F473C7"/>
    <w:rsid w:val="00F476AE"/>
    <w:rsid w:val="00F47C39"/>
    <w:rsid w:val="00F47E16"/>
    <w:rsid w:val="00F50D6E"/>
    <w:rsid w:val="00F510E2"/>
    <w:rsid w:val="00F5153F"/>
    <w:rsid w:val="00F51C1B"/>
    <w:rsid w:val="00F51CBA"/>
    <w:rsid w:val="00F521D2"/>
    <w:rsid w:val="00F52562"/>
    <w:rsid w:val="00F54A93"/>
    <w:rsid w:val="00F54BD9"/>
    <w:rsid w:val="00F56176"/>
    <w:rsid w:val="00F56704"/>
    <w:rsid w:val="00F5690D"/>
    <w:rsid w:val="00F56CFB"/>
    <w:rsid w:val="00F5706D"/>
    <w:rsid w:val="00F57244"/>
    <w:rsid w:val="00F572AE"/>
    <w:rsid w:val="00F5747B"/>
    <w:rsid w:val="00F574F7"/>
    <w:rsid w:val="00F578A2"/>
    <w:rsid w:val="00F60695"/>
    <w:rsid w:val="00F60E9B"/>
    <w:rsid w:val="00F610A9"/>
    <w:rsid w:val="00F61C06"/>
    <w:rsid w:val="00F62073"/>
    <w:rsid w:val="00F62857"/>
    <w:rsid w:val="00F62F6D"/>
    <w:rsid w:val="00F6342C"/>
    <w:rsid w:val="00F63BA9"/>
    <w:rsid w:val="00F64313"/>
    <w:rsid w:val="00F643F7"/>
    <w:rsid w:val="00F64CE2"/>
    <w:rsid w:val="00F64F92"/>
    <w:rsid w:val="00F65815"/>
    <w:rsid w:val="00F65D53"/>
    <w:rsid w:val="00F66372"/>
    <w:rsid w:val="00F66891"/>
    <w:rsid w:val="00F673D1"/>
    <w:rsid w:val="00F70084"/>
    <w:rsid w:val="00F70BF4"/>
    <w:rsid w:val="00F711F5"/>
    <w:rsid w:val="00F71981"/>
    <w:rsid w:val="00F7228D"/>
    <w:rsid w:val="00F724DE"/>
    <w:rsid w:val="00F725FA"/>
    <w:rsid w:val="00F72A5F"/>
    <w:rsid w:val="00F72C93"/>
    <w:rsid w:val="00F730AC"/>
    <w:rsid w:val="00F73B12"/>
    <w:rsid w:val="00F74322"/>
    <w:rsid w:val="00F749B8"/>
    <w:rsid w:val="00F75196"/>
    <w:rsid w:val="00F751C9"/>
    <w:rsid w:val="00F75BD9"/>
    <w:rsid w:val="00F75F54"/>
    <w:rsid w:val="00F76A21"/>
    <w:rsid w:val="00F77014"/>
    <w:rsid w:val="00F772F7"/>
    <w:rsid w:val="00F80348"/>
    <w:rsid w:val="00F804A3"/>
    <w:rsid w:val="00F80A75"/>
    <w:rsid w:val="00F80B5F"/>
    <w:rsid w:val="00F80C3B"/>
    <w:rsid w:val="00F8100E"/>
    <w:rsid w:val="00F813DC"/>
    <w:rsid w:val="00F820A4"/>
    <w:rsid w:val="00F820DF"/>
    <w:rsid w:val="00F8238E"/>
    <w:rsid w:val="00F824B1"/>
    <w:rsid w:val="00F82777"/>
    <w:rsid w:val="00F83646"/>
    <w:rsid w:val="00F837F6"/>
    <w:rsid w:val="00F83F9C"/>
    <w:rsid w:val="00F848D0"/>
    <w:rsid w:val="00F84BDF"/>
    <w:rsid w:val="00F84D49"/>
    <w:rsid w:val="00F84EA8"/>
    <w:rsid w:val="00F8525D"/>
    <w:rsid w:val="00F855A9"/>
    <w:rsid w:val="00F8571A"/>
    <w:rsid w:val="00F8578F"/>
    <w:rsid w:val="00F85A0A"/>
    <w:rsid w:val="00F85B20"/>
    <w:rsid w:val="00F864F5"/>
    <w:rsid w:val="00F878C4"/>
    <w:rsid w:val="00F91CAF"/>
    <w:rsid w:val="00F94A7B"/>
    <w:rsid w:val="00F96067"/>
    <w:rsid w:val="00F97897"/>
    <w:rsid w:val="00F97973"/>
    <w:rsid w:val="00F97E3E"/>
    <w:rsid w:val="00FA0329"/>
    <w:rsid w:val="00FA1057"/>
    <w:rsid w:val="00FA1371"/>
    <w:rsid w:val="00FA1E86"/>
    <w:rsid w:val="00FA1F00"/>
    <w:rsid w:val="00FA2473"/>
    <w:rsid w:val="00FA42B2"/>
    <w:rsid w:val="00FA462C"/>
    <w:rsid w:val="00FA468F"/>
    <w:rsid w:val="00FA4B7C"/>
    <w:rsid w:val="00FA4D5A"/>
    <w:rsid w:val="00FA52C7"/>
    <w:rsid w:val="00FA5FF3"/>
    <w:rsid w:val="00FA62F4"/>
    <w:rsid w:val="00FA7302"/>
    <w:rsid w:val="00FA773B"/>
    <w:rsid w:val="00FA79BC"/>
    <w:rsid w:val="00FB2FE7"/>
    <w:rsid w:val="00FB307F"/>
    <w:rsid w:val="00FB34C1"/>
    <w:rsid w:val="00FB35EE"/>
    <w:rsid w:val="00FB3818"/>
    <w:rsid w:val="00FB3A45"/>
    <w:rsid w:val="00FB3EDD"/>
    <w:rsid w:val="00FB4A06"/>
    <w:rsid w:val="00FB4BDA"/>
    <w:rsid w:val="00FB4F4D"/>
    <w:rsid w:val="00FB50DC"/>
    <w:rsid w:val="00FB57F1"/>
    <w:rsid w:val="00FB5EF7"/>
    <w:rsid w:val="00FB628A"/>
    <w:rsid w:val="00FB6D3B"/>
    <w:rsid w:val="00FB759E"/>
    <w:rsid w:val="00FB7730"/>
    <w:rsid w:val="00FC07C8"/>
    <w:rsid w:val="00FC2D6E"/>
    <w:rsid w:val="00FC2EB9"/>
    <w:rsid w:val="00FC3117"/>
    <w:rsid w:val="00FC336F"/>
    <w:rsid w:val="00FC350A"/>
    <w:rsid w:val="00FC3812"/>
    <w:rsid w:val="00FC394B"/>
    <w:rsid w:val="00FC4934"/>
    <w:rsid w:val="00FC493F"/>
    <w:rsid w:val="00FC49FC"/>
    <w:rsid w:val="00FC5245"/>
    <w:rsid w:val="00FC5C91"/>
    <w:rsid w:val="00FC5D9D"/>
    <w:rsid w:val="00FC650E"/>
    <w:rsid w:val="00FC6CE9"/>
    <w:rsid w:val="00FC745D"/>
    <w:rsid w:val="00FC7619"/>
    <w:rsid w:val="00FC7CA6"/>
    <w:rsid w:val="00FD1B9C"/>
    <w:rsid w:val="00FD2B92"/>
    <w:rsid w:val="00FD2FA5"/>
    <w:rsid w:val="00FD3604"/>
    <w:rsid w:val="00FD4604"/>
    <w:rsid w:val="00FD4A00"/>
    <w:rsid w:val="00FD4F2E"/>
    <w:rsid w:val="00FD51FD"/>
    <w:rsid w:val="00FD55D1"/>
    <w:rsid w:val="00FD5BAF"/>
    <w:rsid w:val="00FD5CBA"/>
    <w:rsid w:val="00FD621F"/>
    <w:rsid w:val="00FD62CF"/>
    <w:rsid w:val="00FD665C"/>
    <w:rsid w:val="00FD6D91"/>
    <w:rsid w:val="00FE04E4"/>
    <w:rsid w:val="00FE0772"/>
    <w:rsid w:val="00FE0980"/>
    <w:rsid w:val="00FE0B08"/>
    <w:rsid w:val="00FE0F7A"/>
    <w:rsid w:val="00FE1C62"/>
    <w:rsid w:val="00FE1D8F"/>
    <w:rsid w:val="00FE2D9F"/>
    <w:rsid w:val="00FE2EE3"/>
    <w:rsid w:val="00FE3311"/>
    <w:rsid w:val="00FE3CB4"/>
    <w:rsid w:val="00FE3F1D"/>
    <w:rsid w:val="00FE3FF9"/>
    <w:rsid w:val="00FE41AC"/>
    <w:rsid w:val="00FE447A"/>
    <w:rsid w:val="00FE4A11"/>
    <w:rsid w:val="00FE4C49"/>
    <w:rsid w:val="00FE4CE3"/>
    <w:rsid w:val="00FE5338"/>
    <w:rsid w:val="00FE5CEF"/>
    <w:rsid w:val="00FE5EB5"/>
    <w:rsid w:val="00FE79D7"/>
    <w:rsid w:val="00FF0E20"/>
    <w:rsid w:val="00FF17EB"/>
    <w:rsid w:val="00FF26C8"/>
    <w:rsid w:val="00FF26D6"/>
    <w:rsid w:val="00FF3584"/>
    <w:rsid w:val="00FF3B8C"/>
    <w:rsid w:val="00FF40E8"/>
    <w:rsid w:val="00FF42A3"/>
    <w:rsid w:val="00FF448E"/>
    <w:rsid w:val="00FF4BAF"/>
    <w:rsid w:val="00FF4E43"/>
    <w:rsid w:val="00FF5D94"/>
    <w:rsid w:val="00FF5ECB"/>
    <w:rsid w:val="00FF64FE"/>
    <w:rsid w:val="00FF6FD9"/>
    <w:rsid w:val="00FF7520"/>
    <w:rsid w:val="00FF7543"/>
    <w:rsid w:val="01054E43"/>
    <w:rsid w:val="012F36B0"/>
    <w:rsid w:val="013D2C7F"/>
    <w:rsid w:val="01509B7B"/>
    <w:rsid w:val="0150EBD5"/>
    <w:rsid w:val="01660425"/>
    <w:rsid w:val="01674045"/>
    <w:rsid w:val="017368A6"/>
    <w:rsid w:val="01A90F0B"/>
    <w:rsid w:val="02126BC8"/>
    <w:rsid w:val="0231DBEA"/>
    <w:rsid w:val="027814BA"/>
    <w:rsid w:val="02B6F67A"/>
    <w:rsid w:val="02D8D395"/>
    <w:rsid w:val="02DEDC87"/>
    <w:rsid w:val="02ED1D65"/>
    <w:rsid w:val="0321036D"/>
    <w:rsid w:val="034AF1BB"/>
    <w:rsid w:val="036CC46F"/>
    <w:rsid w:val="03837BEA"/>
    <w:rsid w:val="039887E4"/>
    <w:rsid w:val="03A42394"/>
    <w:rsid w:val="03E75E2F"/>
    <w:rsid w:val="03FF7431"/>
    <w:rsid w:val="04558AA2"/>
    <w:rsid w:val="0474051C"/>
    <w:rsid w:val="04C3E886"/>
    <w:rsid w:val="050EC8F0"/>
    <w:rsid w:val="0512282A"/>
    <w:rsid w:val="05BA2581"/>
    <w:rsid w:val="05E8204D"/>
    <w:rsid w:val="05FCDF35"/>
    <w:rsid w:val="063F51E5"/>
    <w:rsid w:val="064D5F5B"/>
    <w:rsid w:val="0676132A"/>
    <w:rsid w:val="06AC7308"/>
    <w:rsid w:val="070BA6AE"/>
    <w:rsid w:val="072D2449"/>
    <w:rsid w:val="0732B9A3"/>
    <w:rsid w:val="07578D5C"/>
    <w:rsid w:val="075DD6D2"/>
    <w:rsid w:val="07758E69"/>
    <w:rsid w:val="077DB0A3"/>
    <w:rsid w:val="07A43F00"/>
    <w:rsid w:val="07BC386D"/>
    <w:rsid w:val="07CFA4AE"/>
    <w:rsid w:val="07E5EDBB"/>
    <w:rsid w:val="07F37383"/>
    <w:rsid w:val="08087CA2"/>
    <w:rsid w:val="0827D100"/>
    <w:rsid w:val="083C381B"/>
    <w:rsid w:val="084C835D"/>
    <w:rsid w:val="088A63C1"/>
    <w:rsid w:val="08AC1FDA"/>
    <w:rsid w:val="09682585"/>
    <w:rsid w:val="098CA9CD"/>
    <w:rsid w:val="09B2B580"/>
    <w:rsid w:val="09CA5E70"/>
    <w:rsid w:val="0A12AB61"/>
    <w:rsid w:val="0A3536A0"/>
    <w:rsid w:val="0A43E080"/>
    <w:rsid w:val="0A49E3B7"/>
    <w:rsid w:val="0A4A9B79"/>
    <w:rsid w:val="0A5021D8"/>
    <w:rsid w:val="0A811EA6"/>
    <w:rsid w:val="0A827DB2"/>
    <w:rsid w:val="0A82C395"/>
    <w:rsid w:val="0A8C2743"/>
    <w:rsid w:val="0AA71FBE"/>
    <w:rsid w:val="0ACEED18"/>
    <w:rsid w:val="0AF9FB4E"/>
    <w:rsid w:val="0AFFE31C"/>
    <w:rsid w:val="0B169D16"/>
    <w:rsid w:val="0B4D4DEA"/>
    <w:rsid w:val="0B526062"/>
    <w:rsid w:val="0B68058C"/>
    <w:rsid w:val="0BA04254"/>
    <w:rsid w:val="0BA08AF4"/>
    <w:rsid w:val="0BA33F1C"/>
    <w:rsid w:val="0BA748EE"/>
    <w:rsid w:val="0BA7A9E7"/>
    <w:rsid w:val="0BBAE377"/>
    <w:rsid w:val="0BD45338"/>
    <w:rsid w:val="0BEE3644"/>
    <w:rsid w:val="0C10F652"/>
    <w:rsid w:val="0C10F6C5"/>
    <w:rsid w:val="0C57C246"/>
    <w:rsid w:val="0C90D609"/>
    <w:rsid w:val="0CA54A84"/>
    <w:rsid w:val="0CA8C3FC"/>
    <w:rsid w:val="0CAB70EA"/>
    <w:rsid w:val="0CE131BD"/>
    <w:rsid w:val="0CF61241"/>
    <w:rsid w:val="0D0A468D"/>
    <w:rsid w:val="0D23AD16"/>
    <w:rsid w:val="0D244B6D"/>
    <w:rsid w:val="0D561B61"/>
    <w:rsid w:val="0D5B6005"/>
    <w:rsid w:val="0D7A1EA4"/>
    <w:rsid w:val="0D80ED01"/>
    <w:rsid w:val="0DA5D6BA"/>
    <w:rsid w:val="0DF7330F"/>
    <w:rsid w:val="0DFD4D7F"/>
    <w:rsid w:val="0E16C415"/>
    <w:rsid w:val="0E39202B"/>
    <w:rsid w:val="0E4F8601"/>
    <w:rsid w:val="0E61165F"/>
    <w:rsid w:val="0E769E33"/>
    <w:rsid w:val="0E7C8383"/>
    <w:rsid w:val="0E800762"/>
    <w:rsid w:val="0EFE065A"/>
    <w:rsid w:val="0F1C7F68"/>
    <w:rsid w:val="0F407413"/>
    <w:rsid w:val="0F91F078"/>
    <w:rsid w:val="0FF7FB9E"/>
    <w:rsid w:val="0FFF4E97"/>
    <w:rsid w:val="100DE5A8"/>
    <w:rsid w:val="100F83D7"/>
    <w:rsid w:val="1028C6F9"/>
    <w:rsid w:val="105E2E18"/>
    <w:rsid w:val="109E408A"/>
    <w:rsid w:val="10B2080C"/>
    <w:rsid w:val="10B4C193"/>
    <w:rsid w:val="10D7AA6D"/>
    <w:rsid w:val="10EC7BB1"/>
    <w:rsid w:val="11099133"/>
    <w:rsid w:val="111A96F4"/>
    <w:rsid w:val="115E723D"/>
    <w:rsid w:val="11B3C9B0"/>
    <w:rsid w:val="11BC5D39"/>
    <w:rsid w:val="11CDDACE"/>
    <w:rsid w:val="11EE97DA"/>
    <w:rsid w:val="120F5606"/>
    <w:rsid w:val="125D2ECD"/>
    <w:rsid w:val="126E97D0"/>
    <w:rsid w:val="12843EF0"/>
    <w:rsid w:val="12BA6EB7"/>
    <w:rsid w:val="12CA593C"/>
    <w:rsid w:val="12E0A983"/>
    <w:rsid w:val="12F77E98"/>
    <w:rsid w:val="13119489"/>
    <w:rsid w:val="1311AF67"/>
    <w:rsid w:val="13486CC2"/>
    <w:rsid w:val="1357FB28"/>
    <w:rsid w:val="13842072"/>
    <w:rsid w:val="138B3B70"/>
    <w:rsid w:val="13C9BCC8"/>
    <w:rsid w:val="13D09610"/>
    <w:rsid w:val="14486EB4"/>
    <w:rsid w:val="14FFECC0"/>
    <w:rsid w:val="151BB69A"/>
    <w:rsid w:val="155E58BD"/>
    <w:rsid w:val="15B04B25"/>
    <w:rsid w:val="15C7E351"/>
    <w:rsid w:val="15E7DE3D"/>
    <w:rsid w:val="1640967A"/>
    <w:rsid w:val="16728333"/>
    <w:rsid w:val="169E948E"/>
    <w:rsid w:val="16AE387D"/>
    <w:rsid w:val="16E5B4B4"/>
    <w:rsid w:val="16ED6AC4"/>
    <w:rsid w:val="1700C612"/>
    <w:rsid w:val="1711EBB6"/>
    <w:rsid w:val="1713DB02"/>
    <w:rsid w:val="1718F3F0"/>
    <w:rsid w:val="17246BCE"/>
    <w:rsid w:val="17457901"/>
    <w:rsid w:val="177A7832"/>
    <w:rsid w:val="17831D22"/>
    <w:rsid w:val="17971569"/>
    <w:rsid w:val="17D732C3"/>
    <w:rsid w:val="18195E93"/>
    <w:rsid w:val="1825C531"/>
    <w:rsid w:val="183B99D4"/>
    <w:rsid w:val="1857E011"/>
    <w:rsid w:val="18905CDD"/>
    <w:rsid w:val="189366C4"/>
    <w:rsid w:val="189369E4"/>
    <w:rsid w:val="18BF1313"/>
    <w:rsid w:val="18C75187"/>
    <w:rsid w:val="18EB36C6"/>
    <w:rsid w:val="18EF6E3A"/>
    <w:rsid w:val="18F1612E"/>
    <w:rsid w:val="1909B69D"/>
    <w:rsid w:val="1954194B"/>
    <w:rsid w:val="196ED0ED"/>
    <w:rsid w:val="1971B21D"/>
    <w:rsid w:val="1973896D"/>
    <w:rsid w:val="199258F4"/>
    <w:rsid w:val="19ADE17E"/>
    <w:rsid w:val="19D2FE08"/>
    <w:rsid w:val="19F11C19"/>
    <w:rsid w:val="19FCCC22"/>
    <w:rsid w:val="1A380FFD"/>
    <w:rsid w:val="1A3ED3B0"/>
    <w:rsid w:val="1A78FCAE"/>
    <w:rsid w:val="1AB10D1B"/>
    <w:rsid w:val="1AC9451E"/>
    <w:rsid w:val="1B0C2D76"/>
    <w:rsid w:val="1B2D49CD"/>
    <w:rsid w:val="1B4BF5B6"/>
    <w:rsid w:val="1B600149"/>
    <w:rsid w:val="1B8F1711"/>
    <w:rsid w:val="1B92D287"/>
    <w:rsid w:val="1BA7FBAA"/>
    <w:rsid w:val="1BF29999"/>
    <w:rsid w:val="1C10FFB3"/>
    <w:rsid w:val="1C354787"/>
    <w:rsid w:val="1C462BA6"/>
    <w:rsid w:val="1C5FF1D1"/>
    <w:rsid w:val="1C643AA7"/>
    <w:rsid w:val="1C8B2295"/>
    <w:rsid w:val="1C91982C"/>
    <w:rsid w:val="1D43C648"/>
    <w:rsid w:val="1D921EC6"/>
    <w:rsid w:val="1DA5BAB6"/>
    <w:rsid w:val="1DA85706"/>
    <w:rsid w:val="1DDAC79B"/>
    <w:rsid w:val="1E011331"/>
    <w:rsid w:val="1E1397A8"/>
    <w:rsid w:val="1E1670F0"/>
    <w:rsid w:val="1E220459"/>
    <w:rsid w:val="1E267821"/>
    <w:rsid w:val="1E4831D6"/>
    <w:rsid w:val="1E64F979"/>
    <w:rsid w:val="1E8C72AD"/>
    <w:rsid w:val="1ECC10EB"/>
    <w:rsid w:val="1F0A9D64"/>
    <w:rsid w:val="1F29146F"/>
    <w:rsid w:val="1F3FBE27"/>
    <w:rsid w:val="1F60A1DC"/>
    <w:rsid w:val="1F9CE6E6"/>
    <w:rsid w:val="1FD647C2"/>
    <w:rsid w:val="1FFBD14D"/>
    <w:rsid w:val="20015023"/>
    <w:rsid w:val="201E3794"/>
    <w:rsid w:val="20AD864D"/>
    <w:rsid w:val="20AF74D4"/>
    <w:rsid w:val="2105A884"/>
    <w:rsid w:val="21442221"/>
    <w:rsid w:val="2171DCF8"/>
    <w:rsid w:val="2191F64D"/>
    <w:rsid w:val="21991CA8"/>
    <w:rsid w:val="21D22DF7"/>
    <w:rsid w:val="21E4307B"/>
    <w:rsid w:val="222D3485"/>
    <w:rsid w:val="2261D95C"/>
    <w:rsid w:val="2266C7B4"/>
    <w:rsid w:val="22BD4067"/>
    <w:rsid w:val="22D7A07A"/>
    <w:rsid w:val="22DAA391"/>
    <w:rsid w:val="22DE97E6"/>
    <w:rsid w:val="22F43174"/>
    <w:rsid w:val="22F678AA"/>
    <w:rsid w:val="23378757"/>
    <w:rsid w:val="23793D40"/>
    <w:rsid w:val="23808467"/>
    <w:rsid w:val="23AA1B0D"/>
    <w:rsid w:val="23AE695E"/>
    <w:rsid w:val="23B01BDB"/>
    <w:rsid w:val="23C9471E"/>
    <w:rsid w:val="23F015BB"/>
    <w:rsid w:val="23F4FE7C"/>
    <w:rsid w:val="24305287"/>
    <w:rsid w:val="24558775"/>
    <w:rsid w:val="24623A05"/>
    <w:rsid w:val="246A66C0"/>
    <w:rsid w:val="248CAAC2"/>
    <w:rsid w:val="24B9564C"/>
    <w:rsid w:val="24D91BE2"/>
    <w:rsid w:val="24FB2512"/>
    <w:rsid w:val="25345295"/>
    <w:rsid w:val="25351678"/>
    <w:rsid w:val="25A14F0A"/>
    <w:rsid w:val="25C212B9"/>
    <w:rsid w:val="25E3E20E"/>
    <w:rsid w:val="25F19221"/>
    <w:rsid w:val="260F024D"/>
    <w:rsid w:val="2612E33B"/>
    <w:rsid w:val="26315467"/>
    <w:rsid w:val="264FA1D4"/>
    <w:rsid w:val="26859801"/>
    <w:rsid w:val="269BFA73"/>
    <w:rsid w:val="26F6399B"/>
    <w:rsid w:val="272200B3"/>
    <w:rsid w:val="273E14B3"/>
    <w:rsid w:val="28250EB7"/>
    <w:rsid w:val="28380F94"/>
    <w:rsid w:val="284F1BAD"/>
    <w:rsid w:val="28ECD077"/>
    <w:rsid w:val="28F28333"/>
    <w:rsid w:val="292E3A04"/>
    <w:rsid w:val="29532A94"/>
    <w:rsid w:val="29601AF4"/>
    <w:rsid w:val="29B20A3C"/>
    <w:rsid w:val="2A1BEE28"/>
    <w:rsid w:val="2A2AF098"/>
    <w:rsid w:val="2AF65507"/>
    <w:rsid w:val="2B600CAA"/>
    <w:rsid w:val="2B6ED03E"/>
    <w:rsid w:val="2B90DE77"/>
    <w:rsid w:val="2BAD5196"/>
    <w:rsid w:val="2BEA74D4"/>
    <w:rsid w:val="2C4A6014"/>
    <w:rsid w:val="2C6114CD"/>
    <w:rsid w:val="2C6AC8B8"/>
    <w:rsid w:val="2CA42166"/>
    <w:rsid w:val="2CF06D82"/>
    <w:rsid w:val="2D08F062"/>
    <w:rsid w:val="2D28FF9F"/>
    <w:rsid w:val="2D48A722"/>
    <w:rsid w:val="2D6C30B3"/>
    <w:rsid w:val="2D86E47A"/>
    <w:rsid w:val="2DA37073"/>
    <w:rsid w:val="2DA65DFE"/>
    <w:rsid w:val="2DBC8ADF"/>
    <w:rsid w:val="2DC26AB5"/>
    <w:rsid w:val="2DCEB8D4"/>
    <w:rsid w:val="2E21031F"/>
    <w:rsid w:val="2E560CA3"/>
    <w:rsid w:val="2E5961F9"/>
    <w:rsid w:val="2EC066A0"/>
    <w:rsid w:val="2ED81FBD"/>
    <w:rsid w:val="2ED97739"/>
    <w:rsid w:val="2EF2585B"/>
    <w:rsid w:val="2F0D4A46"/>
    <w:rsid w:val="2F5FE948"/>
    <w:rsid w:val="2F7D4757"/>
    <w:rsid w:val="2F854353"/>
    <w:rsid w:val="2FAF433F"/>
    <w:rsid w:val="2FFADA03"/>
    <w:rsid w:val="3027D904"/>
    <w:rsid w:val="304E7D92"/>
    <w:rsid w:val="30C616AE"/>
    <w:rsid w:val="30E8F975"/>
    <w:rsid w:val="30F2732A"/>
    <w:rsid w:val="31555A18"/>
    <w:rsid w:val="3167A24A"/>
    <w:rsid w:val="31C8A98B"/>
    <w:rsid w:val="31C8F038"/>
    <w:rsid w:val="31DE27F0"/>
    <w:rsid w:val="31E46AB6"/>
    <w:rsid w:val="322E791A"/>
    <w:rsid w:val="325869B6"/>
    <w:rsid w:val="325FEA98"/>
    <w:rsid w:val="3278C69C"/>
    <w:rsid w:val="32B17E09"/>
    <w:rsid w:val="32CF9FBF"/>
    <w:rsid w:val="3372C3E5"/>
    <w:rsid w:val="33847FC6"/>
    <w:rsid w:val="33A4F29E"/>
    <w:rsid w:val="33B472A0"/>
    <w:rsid w:val="33BEBB7A"/>
    <w:rsid w:val="33C87BCD"/>
    <w:rsid w:val="33F9698F"/>
    <w:rsid w:val="3409737F"/>
    <w:rsid w:val="3427C624"/>
    <w:rsid w:val="3430360B"/>
    <w:rsid w:val="34407372"/>
    <w:rsid w:val="34C6C342"/>
    <w:rsid w:val="34DCF045"/>
    <w:rsid w:val="34ED694F"/>
    <w:rsid w:val="350E7340"/>
    <w:rsid w:val="353E45EF"/>
    <w:rsid w:val="35568C0C"/>
    <w:rsid w:val="357BA159"/>
    <w:rsid w:val="35A358A7"/>
    <w:rsid w:val="35B1DB5D"/>
    <w:rsid w:val="35CA2D75"/>
    <w:rsid w:val="35CABAC2"/>
    <w:rsid w:val="360A0CEF"/>
    <w:rsid w:val="360B0E0D"/>
    <w:rsid w:val="3662C7F3"/>
    <w:rsid w:val="367CCFAD"/>
    <w:rsid w:val="36A4C845"/>
    <w:rsid w:val="36A8B9E8"/>
    <w:rsid w:val="36C4FED9"/>
    <w:rsid w:val="36D95806"/>
    <w:rsid w:val="371D999B"/>
    <w:rsid w:val="379A84BB"/>
    <w:rsid w:val="37B3BE28"/>
    <w:rsid w:val="37CBB795"/>
    <w:rsid w:val="37D7F098"/>
    <w:rsid w:val="37F1FB80"/>
    <w:rsid w:val="38123365"/>
    <w:rsid w:val="3829FBE2"/>
    <w:rsid w:val="3833DDC5"/>
    <w:rsid w:val="383EAD24"/>
    <w:rsid w:val="38515DED"/>
    <w:rsid w:val="3864567A"/>
    <w:rsid w:val="38745A37"/>
    <w:rsid w:val="38B2F303"/>
    <w:rsid w:val="38E7E29D"/>
    <w:rsid w:val="38EB5C18"/>
    <w:rsid w:val="38F8E4BE"/>
    <w:rsid w:val="3940EAAC"/>
    <w:rsid w:val="3954998E"/>
    <w:rsid w:val="3992AC81"/>
    <w:rsid w:val="39AED7AE"/>
    <w:rsid w:val="3A10C953"/>
    <w:rsid w:val="3A529598"/>
    <w:rsid w:val="3A752299"/>
    <w:rsid w:val="3A95736C"/>
    <w:rsid w:val="3AAC1D17"/>
    <w:rsid w:val="3AB3964F"/>
    <w:rsid w:val="3AB45F01"/>
    <w:rsid w:val="3ABC28F3"/>
    <w:rsid w:val="3ACDEDBD"/>
    <w:rsid w:val="3B1C231C"/>
    <w:rsid w:val="3B361220"/>
    <w:rsid w:val="3B946972"/>
    <w:rsid w:val="3BA6CDE7"/>
    <w:rsid w:val="3BAF8F86"/>
    <w:rsid w:val="3BAF9C52"/>
    <w:rsid w:val="3BEB9364"/>
    <w:rsid w:val="3C3AB078"/>
    <w:rsid w:val="3C4475A3"/>
    <w:rsid w:val="3CBDE4BF"/>
    <w:rsid w:val="3CC1A8DC"/>
    <w:rsid w:val="3D44DB38"/>
    <w:rsid w:val="3D4CA929"/>
    <w:rsid w:val="3DC74FD6"/>
    <w:rsid w:val="3DC909A7"/>
    <w:rsid w:val="3DC97A4C"/>
    <w:rsid w:val="3DDDDAEB"/>
    <w:rsid w:val="3DF5F6A1"/>
    <w:rsid w:val="3E2B7C3E"/>
    <w:rsid w:val="3E313F2D"/>
    <w:rsid w:val="3E388F66"/>
    <w:rsid w:val="3E42F631"/>
    <w:rsid w:val="3E474F52"/>
    <w:rsid w:val="3E5432BD"/>
    <w:rsid w:val="3E5B6D97"/>
    <w:rsid w:val="3E70546C"/>
    <w:rsid w:val="3E85189D"/>
    <w:rsid w:val="3EAAFC90"/>
    <w:rsid w:val="3EBD6CBD"/>
    <w:rsid w:val="3ED7DF44"/>
    <w:rsid w:val="3F0666ED"/>
    <w:rsid w:val="3F0ED066"/>
    <w:rsid w:val="3F2F6137"/>
    <w:rsid w:val="3F45EF92"/>
    <w:rsid w:val="3F59E216"/>
    <w:rsid w:val="3F6592EA"/>
    <w:rsid w:val="3F8C2BC0"/>
    <w:rsid w:val="3F9841AD"/>
    <w:rsid w:val="3F9B25D6"/>
    <w:rsid w:val="3FAFF71A"/>
    <w:rsid w:val="3FF50C8C"/>
    <w:rsid w:val="403C3B0B"/>
    <w:rsid w:val="40EEE8EA"/>
    <w:rsid w:val="40F6B240"/>
    <w:rsid w:val="4192CE1A"/>
    <w:rsid w:val="41BF2E8C"/>
    <w:rsid w:val="41C2331E"/>
    <w:rsid w:val="41C494A9"/>
    <w:rsid w:val="41F132DB"/>
    <w:rsid w:val="41F34A3E"/>
    <w:rsid w:val="42012D9D"/>
    <w:rsid w:val="42150634"/>
    <w:rsid w:val="4223CD7C"/>
    <w:rsid w:val="428D3831"/>
    <w:rsid w:val="42B7A907"/>
    <w:rsid w:val="42BCBDAF"/>
    <w:rsid w:val="42DFA384"/>
    <w:rsid w:val="4303D690"/>
    <w:rsid w:val="433B29EA"/>
    <w:rsid w:val="43D5F3FE"/>
    <w:rsid w:val="43E0489D"/>
    <w:rsid w:val="43ED01DA"/>
    <w:rsid w:val="43FE93F0"/>
    <w:rsid w:val="440A1EB9"/>
    <w:rsid w:val="440BEF10"/>
    <w:rsid w:val="4420054A"/>
    <w:rsid w:val="4448317B"/>
    <w:rsid w:val="4497DD59"/>
    <w:rsid w:val="44C378C9"/>
    <w:rsid w:val="44F53FE5"/>
    <w:rsid w:val="451E6082"/>
    <w:rsid w:val="451F209D"/>
    <w:rsid w:val="452221D1"/>
    <w:rsid w:val="4551E3CE"/>
    <w:rsid w:val="45870541"/>
    <w:rsid w:val="45DD190F"/>
    <w:rsid w:val="460497ED"/>
    <w:rsid w:val="4671F05A"/>
    <w:rsid w:val="46733609"/>
    <w:rsid w:val="46A9A978"/>
    <w:rsid w:val="46C38C33"/>
    <w:rsid w:val="46FC3114"/>
    <w:rsid w:val="47018A00"/>
    <w:rsid w:val="47532556"/>
    <w:rsid w:val="4762E533"/>
    <w:rsid w:val="47747CB7"/>
    <w:rsid w:val="477FDF23"/>
    <w:rsid w:val="47D4E627"/>
    <w:rsid w:val="47F34015"/>
    <w:rsid w:val="48062F37"/>
    <w:rsid w:val="480B6C53"/>
    <w:rsid w:val="480C1C46"/>
    <w:rsid w:val="484D3B19"/>
    <w:rsid w:val="488AE21E"/>
    <w:rsid w:val="489AB947"/>
    <w:rsid w:val="48B5B8F6"/>
    <w:rsid w:val="48D607F8"/>
    <w:rsid w:val="48FF2A04"/>
    <w:rsid w:val="4912D8A9"/>
    <w:rsid w:val="4969B999"/>
    <w:rsid w:val="4989DC5E"/>
    <w:rsid w:val="49CBA6C3"/>
    <w:rsid w:val="49DE0193"/>
    <w:rsid w:val="49F4FD06"/>
    <w:rsid w:val="49FBC740"/>
    <w:rsid w:val="4A112ADC"/>
    <w:rsid w:val="4A187F14"/>
    <w:rsid w:val="4A18AA51"/>
    <w:rsid w:val="4A2C0325"/>
    <w:rsid w:val="4A3E32AF"/>
    <w:rsid w:val="4A5704D7"/>
    <w:rsid w:val="4A5ED425"/>
    <w:rsid w:val="4A614165"/>
    <w:rsid w:val="4A74DECE"/>
    <w:rsid w:val="4A858C41"/>
    <w:rsid w:val="4A94C13E"/>
    <w:rsid w:val="4A97E56F"/>
    <w:rsid w:val="4AE6CC78"/>
    <w:rsid w:val="4B05C6C4"/>
    <w:rsid w:val="4B09A70F"/>
    <w:rsid w:val="4B33FECC"/>
    <w:rsid w:val="4B681494"/>
    <w:rsid w:val="4B8A259B"/>
    <w:rsid w:val="4B94CC6E"/>
    <w:rsid w:val="4BB0D0B4"/>
    <w:rsid w:val="4BD3C9C2"/>
    <w:rsid w:val="4BE57423"/>
    <w:rsid w:val="4C2C8AC6"/>
    <w:rsid w:val="4C5A99F1"/>
    <w:rsid w:val="4C67351D"/>
    <w:rsid w:val="4C73AB35"/>
    <w:rsid w:val="4C74F3E4"/>
    <w:rsid w:val="4C9B66CB"/>
    <w:rsid w:val="4CBD0E91"/>
    <w:rsid w:val="4CE8B438"/>
    <w:rsid w:val="4CFA458C"/>
    <w:rsid w:val="4D1036CF"/>
    <w:rsid w:val="4D1A3F38"/>
    <w:rsid w:val="4DC6CE28"/>
    <w:rsid w:val="4DD15D69"/>
    <w:rsid w:val="4DD6CF16"/>
    <w:rsid w:val="4DDE4A79"/>
    <w:rsid w:val="4E02C9F3"/>
    <w:rsid w:val="4E036738"/>
    <w:rsid w:val="4E136D52"/>
    <w:rsid w:val="4E239E22"/>
    <w:rsid w:val="4E3BDD0B"/>
    <w:rsid w:val="4E40F459"/>
    <w:rsid w:val="4E4110B4"/>
    <w:rsid w:val="4E4C868E"/>
    <w:rsid w:val="4E543D99"/>
    <w:rsid w:val="4E545F43"/>
    <w:rsid w:val="4E6F1213"/>
    <w:rsid w:val="4E8C9681"/>
    <w:rsid w:val="4EC0E645"/>
    <w:rsid w:val="4EC1E763"/>
    <w:rsid w:val="4ED37F14"/>
    <w:rsid w:val="4EE278D2"/>
    <w:rsid w:val="4EFF679D"/>
    <w:rsid w:val="4F4C863F"/>
    <w:rsid w:val="4F52A4A7"/>
    <w:rsid w:val="4F955FBC"/>
    <w:rsid w:val="4F9C6A6B"/>
    <w:rsid w:val="4F9E5990"/>
    <w:rsid w:val="4FD1BB99"/>
    <w:rsid w:val="4FD5904E"/>
    <w:rsid w:val="4FEA06D0"/>
    <w:rsid w:val="4FFE3D21"/>
    <w:rsid w:val="50070051"/>
    <w:rsid w:val="50458713"/>
    <w:rsid w:val="507DA55C"/>
    <w:rsid w:val="50940392"/>
    <w:rsid w:val="509ABD29"/>
    <w:rsid w:val="50C297FF"/>
    <w:rsid w:val="50D395FD"/>
    <w:rsid w:val="50EE78F5"/>
    <w:rsid w:val="50FD3C81"/>
    <w:rsid w:val="510EA0E6"/>
    <w:rsid w:val="516A87FC"/>
    <w:rsid w:val="51731926"/>
    <w:rsid w:val="51AC4635"/>
    <w:rsid w:val="51F179F8"/>
    <w:rsid w:val="521E1678"/>
    <w:rsid w:val="522B1F66"/>
    <w:rsid w:val="52446E62"/>
    <w:rsid w:val="52583277"/>
    <w:rsid w:val="52E461EA"/>
    <w:rsid w:val="5318808D"/>
    <w:rsid w:val="531A4F3F"/>
    <w:rsid w:val="533064F0"/>
    <w:rsid w:val="539301D9"/>
    <w:rsid w:val="53A58F71"/>
    <w:rsid w:val="53E798D5"/>
    <w:rsid w:val="5404CCB1"/>
    <w:rsid w:val="54195922"/>
    <w:rsid w:val="55623E3F"/>
    <w:rsid w:val="55627110"/>
    <w:rsid w:val="565E0BAC"/>
    <w:rsid w:val="56AA9F61"/>
    <w:rsid w:val="56BC32FB"/>
    <w:rsid w:val="570E9A44"/>
    <w:rsid w:val="5764A2A9"/>
    <w:rsid w:val="5790A7BF"/>
    <w:rsid w:val="57AD7174"/>
    <w:rsid w:val="57FABBAE"/>
    <w:rsid w:val="5879F78A"/>
    <w:rsid w:val="58999AD3"/>
    <w:rsid w:val="589EB0D0"/>
    <w:rsid w:val="58A09D9B"/>
    <w:rsid w:val="58B59FDC"/>
    <w:rsid w:val="591C437C"/>
    <w:rsid w:val="59637F4D"/>
    <w:rsid w:val="5971F558"/>
    <w:rsid w:val="5998EFC3"/>
    <w:rsid w:val="59B3285B"/>
    <w:rsid w:val="59C665A2"/>
    <w:rsid w:val="5A07E6E2"/>
    <w:rsid w:val="5A300369"/>
    <w:rsid w:val="5A589086"/>
    <w:rsid w:val="5A69FFE2"/>
    <w:rsid w:val="5A74D9C6"/>
    <w:rsid w:val="5A8E23B1"/>
    <w:rsid w:val="5A9C55D5"/>
    <w:rsid w:val="5AC18A98"/>
    <w:rsid w:val="5B05D42F"/>
    <w:rsid w:val="5B5C369F"/>
    <w:rsid w:val="5BFBC066"/>
    <w:rsid w:val="5C34FBE4"/>
    <w:rsid w:val="5C4DA51D"/>
    <w:rsid w:val="5C98A4C1"/>
    <w:rsid w:val="5CCF9693"/>
    <w:rsid w:val="5D000A91"/>
    <w:rsid w:val="5D026DCF"/>
    <w:rsid w:val="5D749B3B"/>
    <w:rsid w:val="5D8567B3"/>
    <w:rsid w:val="5DB3C1EF"/>
    <w:rsid w:val="5DBDAFF1"/>
    <w:rsid w:val="5DDEAD1D"/>
    <w:rsid w:val="5ED19624"/>
    <w:rsid w:val="5EE17FD8"/>
    <w:rsid w:val="5EEA8ECE"/>
    <w:rsid w:val="5EF49726"/>
    <w:rsid w:val="5F19F5D0"/>
    <w:rsid w:val="5F5CC1A3"/>
    <w:rsid w:val="5F7EBA1A"/>
    <w:rsid w:val="5F94C575"/>
    <w:rsid w:val="5F9A1FA3"/>
    <w:rsid w:val="5FA960B3"/>
    <w:rsid w:val="5FB30A6A"/>
    <w:rsid w:val="5FE79280"/>
    <w:rsid w:val="5FF84559"/>
    <w:rsid w:val="600C9B03"/>
    <w:rsid w:val="603F8EAE"/>
    <w:rsid w:val="6043B1DF"/>
    <w:rsid w:val="6057CFFC"/>
    <w:rsid w:val="608036DD"/>
    <w:rsid w:val="60954827"/>
    <w:rsid w:val="609EBF30"/>
    <w:rsid w:val="60BD9CAC"/>
    <w:rsid w:val="60DE576E"/>
    <w:rsid w:val="60FA9490"/>
    <w:rsid w:val="611B1FAE"/>
    <w:rsid w:val="612FF0F2"/>
    <w:rsid w:val="6155AA90"/>
    <w:rsid w:val="6180B3AB"/>
    <w:rsid w:val="61833FF3"/>
    <w:rsid w:val="6197BE9F"/>
    <w:rsid w:val="61B1299A"/>
    <w:rsid w:val="61B29AEC"/>
    <w:rsid w:val="61BA22D0"/>
    <w:rsid w:val="61DDA949"/>
    <w:rsid w:val="622BE470"/>
    <w:rsid w:val="622C3B28"/>
    <w:rsid w:val="62697762"/>
    <w:rsid w:val="62745DB6"/>
    <w:rsid w:val="62AACF17"/>
    <w:rsid w:val="631A1EDB"/>
    <w:rsid w:val="63895002"/>
    <w:rsid w:val="638D86C9"/>
    <w:rsid w:val="63DB1B53"/>
    <w:rsid w:val="63F603AD"/>
    <w:rsid w:val="645228F8"/>
    <w:rsid w:val="6476DE57"/>
    <w:rsid w:val="648AC4B5"/>
    <w:rsid w:val="64A4AD47"/>
    <w:rsid w:val="64CBA54D"/>
    <w:rsid w:val="64CE8E33"/>
    <w:rsid w:val="64DF14FC"/>
    <w:rsid w:val="65071352"/>
    <w:rsid w:val="6553A505"/>
    <w:rsid w:val="656C230A"/>
    <w:rsid w:val="65A7305C"/>
    <w:rsid w:val="65B83D36"/>
    <w:rsid w:val="65EED581"/>
    <w:rsid w:val="65FAD913"/>
    <w:rsid w:val="65FB9B76"/>
    <w:rsid w:val="663286A2"/>
    <w:rsid w:val="66A5C0F1"/>
    <w:rsid w:val="66D54DED"/>
    <w:rsid w:val="66E2B86B"/>
    <w:rsid w:val="66EAC37A"/>
    <w:rsid w:val="66F789AF"/>
    <w:rsid w:val="675C34C0"/>
    <w:rsid w:val="675FAF3C"/>
    <w:rsid w:val="6796BFA2"/>
    <w:rsid w:val="67C2E8DF"/>
    <w:rsid w:val="67E5D605"/>
    <w:rsid w:val="680FD7EC"/>
    <w:rsid w:val="68284C47"/>
    <w:rsid w:val="682F350D"/>
    <w:rsid w:val="684E2C4C"/>
    <w:rsid w:val="686F72E0"/>
    <w:rsid w:val="6870A520"/>
    <w:rsid w:val="6879E9CE"/>
    <w:rsid w:val="68823BFB"/>
    <w:rsid w:val="68954B7C"/>
    <w:rsid w:val="68A2ECFC"/>
    <w:rsid w:val="68B773FE"/>
    <w:rsid w:val="68D8E788"/>
    <w:rsid w:val="68EE40D5"/>
    <w:rsid w:val="694F1687"/>
    <w:rsid w:val="6956ADF4"/>
    <w:rsid w:val="69792A5F"/>
    <w:rsid w:val="69AB2435"/>
    <w:rsid w:val="69BD0825"/>
    <w:rsid w:val="69D16F29"/>
    <w:rsid w:val="6A476766"/>
    <w:rsid w:val="6A590EA1"/>
    <w:rsid w:val="6AA493DB"/>
    <w:rsid w:val="6AAA8F58"/>
    <w:rsid w:val="6ABD83B8"/>
    <w:rsid w:val="6AC09FB0"/>
    <w:rsid w:val="6ADC834A"/>
    <w:rsid w:val="6B0259E5"/>
    <w:rsid w:val="6B0A01CB"/>
    <w:rsid w:val="6B3388F6"/>
    <w:rsid w:val="6B35DBB8"/>
    <w:rsid w:val="6B5868A5"/>
    <w:rsid w:val="6B86EA22"/>
    <w:rsid w:val="6BAFFCCB"/>
    <w:rsid w:val="6BB74C0C"/>
    <w:rsid w:val="6BDEE377"/>
    <w:rsid w:val="6BF0A707"/>
    <w:rsid w:val="6BFD298B"/>
    <w:rsid w:val="6C2387DD"/>
    <w:rsid w:val="6CAD388F"/>
    <w:rsid w:val="6CB30272"/>
    <w:rsid w:val="6CE6F906"/>
    <w:rsid w:val="6CEEBAD0"/>
    <w:rsid w:val="6D10F043"/>
    <w:rsid w:val="6D571812"/>
    <w:rsid w:val="6D6C0D11"/>
    <w:rsid w:val="6D871D32"/>
    <w:rsid w:val="6D8759AC"/>
    <w:rsid w:val="6DCB4B13"/>
    <w:rsid w:val="6E0769E2"/>
    <w:rsid w:val="6E633F13"/>
    <w:rsid w:val="6E66AD06"/>
    <w:rsid w:val="6E6A4731"/>
    <w:rsid w:val="6EEA46BE"/>
    <w:rsid w:val="6EFAF309"/>
    <w:rsid w:val="6F00A696"/>
    <w:rsid w:val="6F0FEB03"/>
    <w:rsid w:val="6F817C5E"/>
    <w:rsid w:val="6FA8DD50"/>
    <w:rsid w:val="7005E520"/>
    <w:rsid w:val="70D1A1C4"/>
    <w:rsid w:val="70D3F2ED"/>
    <w:rsid w:val="70F658AC"/>
    <w:rsid w:val="70F6DB02"/>
    <w:rsid w:val="714EDD59"/>
    <w:rsid w:val="71811C4A"/>
    <w:rsid w:val="71930A60"/>
    <w:rsid w:val="71E92AB0"/>
    <w:rsid w:val="71F50F77"/>
    <w:rsid w:val="7211B606"/>
    <w:rsid w:val="7212FC4C"/>
    <w:rsid w:val="723BAEE7"/>
    <w:rsid w:val="725FC3BF"/>
    <w:rsid w:val="72E74FC9"/>
    <w:rsid w:val="72E968FD"/>
    <w:rsid w:val="7316667F"/>
    <w:rsid w:val="733C2B4D"/>
    <w:rsid w:val="73712FD0"/>
    <w:rsid w:val="7376F48C"/>
    <w:rsid w:val="73FBA912"/>
    <w:rsid w:val="74931A36"/>
    <w:rsid w:val="74A1315C"/>
    <w:rsid w:val="74B55B40"/>
    <w:rsid w:val="74C530AC"/>
    <w:rsid w:val="74F03D63"/>
    <w:rsid w:val="75050EA7"/>
    <w:rsid w:val="75775D5A"/>
    <w:rsid w:val="757D356D"/>
    <w:rsid w:val="75968469"/>
    <w:rsid w:val="75A1D033"/>
    <w:rsid w:val="75B51457"/>
    <w:rsid w:val="75C84033"/>
    <w:rsid w:val="75EF6910"/>
    <w:rsid w:val="7619B8B0"/>
    <w:rsid w:val="7646FA32"/>
    <w:rsid w:val="76536F4D"/>
    <w:rsid w:val="76662473"/>
    <w:rsid w:val="769F0611"/>
    <w:rsid w:val="76FA6869"/>
    <w:rsid w:val="7724DD98"/>
    <w:rsid w:val="7726E6A6"/>
    <w:rsid w:val="772C2ADE"/>
    <w:rsid w:val="7739AEDC"/>
    <w:rsid w:val="7765CD01"/>
    <w:rsid w:val="777A0AD5"/>
    <w:rsid w:val="77827D77"/>
    <w:rsid w:val="77C4542B"/>
    <w:rsid w:val="77C88D19"/>
    <w:rsid w:val="7835A25A"/>
    <w:rsid w:val="7854423E"/>
    <w:rsid w:val="7872AE38"/>
    <w:rsid w:val="788238D2"/>
    <w:rsid w:val="789714C7"/>
    <w:rsid w:val="78C64B1B"/>
    <w:rsid w:val="78D77ABB"/>
    <w:rsid w:val="7921D32C"/>
    <w:rsid w:val="795ACE1D"/>
    <w:rsid w:val="795DEF8C"/>
    <w:rsid w:val="79DC9E33"/>
    <w:rsid w:val="79DF1BF2"/>
    <w:rsid w:val="7A0D8A19"/>
    <w:rsid w:val="7A0F793E"/>
    <w:rsid w:val="7A4B2188"/>
    <w:rsid w:val="7A694171"/>
    <w:rsid w:val="7AB511A4"/>
    <w:rsid w:val="7AE2BDC6"/>
    <w:rsid w:val="7B6005AD"/>
    <w:rsid w:val="7B7F1311"/>
    <w:rsid w:val="7B91955D"/>
    <w:rsid w:val="7BA51D04"/>
    <w:rsid w:val="7BB9C10A"/>
    <w:rsid w:val="7BCD0379"/>
    <w:rsid w:val="7C06F9DC"/>
    <w:rsid w:val="7C10E988"/>
    <w:rsid w:val="7C2DA21B"/>
    <w:rsid w:val="7C35EAF2"/>
    <w:rsid w:val="7C803B93"/>
    <w:rsid w:val="7CBBA7E2"/>
    <w:rsid w:val="7D018B99"/>
    <w:rsid w:val="7D0EA36F"/>
    <w:rsid w:val="7D3A4CA4"/>
    <w:rsid w:val="7D54A5F4"/>
    <w:rsid w:val="7D5B869D"/>
    <w:rsid w:val="7D696F38"/>
    <w:rsid w:val="7D7B54C8"/>
    <w:rsid w:val="7DC406D3"/>
    <w:rsid w:val="7DD8953C"/>
    <w:rsid w:val="7DF0C289"/>
    <w:rsid w:val="7E03D9B8"/>
    <w:rsid w:val="7E12B406"/>
    <w:rsid w:val="7E57EA36"/>
    <w:rsid w:val="7E78E6BF"/>
    <w:rsid w:val="7E96278E"/>
    <w:rsid w:val="7EE2D932"/>
    <w:rsid w:val="7EE45244"/>
    <w:rsid w:val="7F014585"/>
    <w:rsid w:val="7F1D3143"/>
    <w:rsid w:val="7F4F9685"/>
    <w:rsid w:val="7F8E0B85"/>
    <w:rsid w:val="7FB8D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99AEB"/>
  <w15:chartTrackingRefBased/>
  <w15:docId w15:val="{EE657064-5BCF-47C2-B8F4-CA4B10CCE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2CC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8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41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142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E0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8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410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3334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34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340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4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40C"/>
    <w:rPr>
      <w:rFonts w:ascii="Times New Roman" w:hAnsi="Times New Roman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2142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F64CE2"/>
    <w:pPr>
      <w:spacing w:after="0" w:line="240" w:lineRule="auto"/>
    </w:pPr>
    <w:rPr>
      <w:rFonts w:ascii="Times New Roman" w:hAnsi="Times New Roman"/>
    </w:rPr>
  </w:style>
  <w:style w:type="table" w:styleId="TableGrid">
    <w:name w:val="Table Grid"/>
    <w:basedOn w:val="TableNormal"/>
    <w:rsid w:val="00132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unhideWhenUsed/>
    <w:rsid w:val="00132C09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132C09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527994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120711"/>
    <w:pPr>
      <w:spacing w:line="259" w:lineRule="auto"/>
    </w:pPr>
    <w:rPr>
      <w:rFonts w:asciiTheme="minorHAnsi" w:hAnsiTheme="minorHAnsi"/>
      <w:lang w:val="nl-NL"/>
    </w:rPr>
  </w:style>
  <w:style w:type="character" w:customStyle="1" w:styleId="title-text">
    <w:name w:val="title-text"/>
    <w:basedOn w:val="DefaultParagraphFont"/>
    <w:rsid w:val="00C376A9"/>
  </w:style>
  <w:style w:type="paragraph" w:styleId="Caption">
    <w:name w:val="caption"/>
    <w:basedOn w:val="Normal"/>
    <w:next w:val="Normal"/>
    <w:uiPriority w:val="35"/>
    <w:unhideWhenUsed/>
    <w:qFormat/>
    <w:rsid w:val="00290D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149AD"/>
    <w:pPr>
      <w:ind w:left="720"/>
      <w:contextualSpacing/>
    </w:pPr>
  </w:style>
  <w:style w:type="paragraph" w:customStyle="1" w:styleId="xBrdtekst">
    <w:name w:val="xBrødtekst"/>
    <w:link w:val="xBrdtekstChar"/>
    <w:qFormat/>
    <w:rsid w:val="006D4507"/>
    <w:pPr>
      <w:spacing w:after="0" w:line="240" w:lineRule="auto"/>
    </w:pPr>
    <w:rPr>
      <w:rFonts w:ascii="Times New Roman" w:eastAsia="Times New Roman" w:hAnsi="Times New Roman" w:cs="Times New Roman"/>
      <w:szCs w:val="24"/>
      <w:lang w:eastAsia="nb-NO"/>
    </w:rPr>
  </w:style>
  <w:style w:type="character" w:customStyle="1" w:styleId="xBrdtekstChar">
    <w:name w:val="xBrødtekst Char"/>
    <w:basedOn w:val="DefaultParagraphFont"/>
    <w:link w:val="xBrdtekst"/>
    <w:rsid w:val="006D4507"/>
    <w:rPr>
      <w:rFonts w:ascii="Times New Roman" w:eastAsia="Times New Roman" w:hAnsi="Times New Roman" w:cs="Times New Roman"/>
      <w:szCs w:val="24"/>
      <w:lang w:eastAsia="nb-NO"/>
    </w:rPr>
  </w:style>
  <w:style w:type="character" w:styleId="FollowedHyperlink">
    <w:name w:val="FollowedHyperlink"/>
    <w:basedOn w:val="DefaultParagraphFont"/>
    <w:uiPriority w:val="99"/>
    <w:semiHidden/>
    <w:unhideWhenUsed/>
    <w:rsid w:val="00F325B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45510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5510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5510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5510"/>
    <w:rPr>
      <w:rFonts w:ascii="Times New Roman" w:hAnsi="Times New Roman" w:cs="Times New Roman"/>
      <w:noProof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E01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0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oleObject" Target="embeddings/oleObject1.bin"/><Relationship Id="rId5" Type="http://schemas.openxmlformats.org/officeDocument/2006/relationships/numbering" Target="numbering.xml"/><Relationship Id="rId10" Type="http://schemas.openxmlformats.org/officeDocument/2006/relationships/image" Target="media/image2.emf"/><Relationship Id="rId4" Type="http://schemas.openxmlformats.org/officeDocument/2006/relationships/customXml" Target="../customXml/item4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Generic document" ma:contentTypeID="0x01010031B82B69D2361148B4D8F7EC156802130800C8A4DC9E65184646ABB6E8BB644A372A" ma:contentTypeVersion="45" ma:contentTypeDescription="Opprett et nytt dokument." ma:contentTypeScope="" ma:versionID="debbbbb0878fbf288fc7c97ea34c56db">
  <xsd:schema xmlns:xsd="http://www.w3.org/2001/XMLSchema" xmlns:xs="http://www.w3.org/2001/XMLSchema" xmlns:p="http://schemas.microsoft.com/office/2006/metadata/properties" xmlns:ns2="8bbd4995-53b7-43e2-b62f-10947586ac31" xmlns:ns3="44194892-646a-46ab-b5a7-7eab7dee4ed9" xmlns:ns4="8aa4da1d-496d-4cb4-84e3-d4a73fe35e81" targetNamespace="http://schemas.microsoft.com/office/2006/metadata/properties" ma:root="true" ma:fieldsID="f4853943ccbcbe6e815c37248d8ccfc0" ns2:_="" ns3:_="" ns4:_="">
    <xsd:import namespace="8bbd4995-53b7-43e2-b62f-10947586ac31"/>
    <xsd:import namespace="44194892-646a-46ab-b5a7-7eab7dee4ed9"/>
    <xsd:import namespace="8aa4da1d-496d-4cb4-84e3-d4a73fe35e81"/>
    <xsd:element name="properties">
      <xsd:complexType>
        <xsd:sequence>
          <xsd:element name="documentManagement">
            <xsd:complexType>
              <xsd:all>
                <xsd:element ref="ns2:ArchiveStatus" minOccurs="0"/>
                <xsd:element ref="ns2:CorpWorkflowApproval" minOccurs="0"/>
                <xsd:element ref="ns2:CorpWorkflowFeedback" minOccurs="0"/>
                <xsd:element ref="ns2:CorpSiteProjectNumber" minOccurs="0"/>
                <xsd:element ref="ns2:CorpSiteProjectName" minOccurs="0"/>
                <xsd:element ref="ns2:CorpSiteSubTitle" minOccurs="0"/>
                <xsd:element ref="ns2:CorpSiteAccess" minOccurs="0"/>
                <xsd:element ref="ns2:CorpSiteClassification" minOccurs="0"/>
                <xsd:element ref="ns2:CorpSiteTags" minOccurs="0"/>
                <xsd:element ref="ns2:CorpSiteProjectQA" minOccurs="0"/>
                <xsd:element ref="ns2:CorpSiteProjectOwner" minOccurs="0"/>
                <xsd:element ref="ns2:CorpSiteProjectLeader" minOccurs="0"/>
                <xsd:element ref="ns2:CorpSiteReportNumber" minOccurs="0"/>
                <xsd:element ref="ns2:CorpSiteISBN" minOccurs="0"/>
                <xsd:element ref="ns2:CorpSiteCoAuthors" minOccurs="0"/>
                <xsd:element ref="ns2:CorpSiteRecipientCompany" minOccurs="0"/>
                <xsd:element ref="ns2:CorpSiteRecipientPerson" minOccurs="0"/>
                <xsd:element ref="ns2:CorpSiteOurRef" minOccurs="0"/>
                <xsd:element ref="ns2:CorpSiteDocumentAuthor" minOccurs="0"/>
                <xsd:element ref="ns2:CorpSiteZipAddress" minOccurs="0"/>
                <xsd:element ref="ns2:CorpSiteZipContact" minOccurs="0"/>
                <xsd:element ref="ns2:CorpSiteVATNumber" minOccurs="0"/>
                <xsd:element ref="ns2:CorpSiteInstituteEmail" minOccurs="0"/>
                <xsd:element ref="ns2:CorpDocPageClassificationNbNo" minOccurs="0"/>
                <xsd:element ref="ns2:CorpDocClassificationEnUs" minOccurs="0"/>
                <xsd:element ref="ns2:CorpDocPageClassificationEnUs" minOccurs="0"/>
                <xsd:element ref="ns2:CorpDocClassificationNbNo" minOccurs="0"/>
                <xsd:element ref="ns2:CorpSiteInstituteEnUs" minOccurs="0"/>
                <xsd:element ref="ns2:CorpSiteInstitutePhone" minOccurs="0"/>
                <xsd:element ref="ns2:CorpSiteDocLanguage" minOccurs="0"/>
                <xsd:element ref="ns2:CorpDocInstitute" minOccurs="0"/>
                <xsd:element ref="ns2:CorpDocVersion" minOccurs="0"/>
                <xsd:element ref="ns3:MediaServiceMetadata" minOccurs="0"/>
                <xsd:element ref="ns3:MediaServiceFastMetadata" minOccurs="0"/>
                <xsd:element ref="ns2:CorpWorkflowStatu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bd4995-53b7-43e2-b62f-10947586ac31" elementFormDefault="qualified">
    <xsd:import namespace="http://schemas.microsoft.com/office/2006/documentManagement/types"/>
    <xsd:import namespace="http://schemas.microsoft.com/office/infopath/2007/PartnerControls"/>
    <xsd:element name="ArchiveStatus" ma:index="8" nillable="true" ma:displayName="Arkivstatus" ma:internalName="ArchiveStatus">
      <xsd:simpleType>
        <xsd:restriction base="dms:Text">
          <xsd:maxLength value="255"/>
        </xsd:restriction>
      </xsd:simpleType>
    </xsd:element>
    <xsd:element name="CorpWorkflowApproval" ma:index="9" nillable="true" ma:displayName="Status godkjenning" ma:internalName="CorpWorkflowApproval">
      <xsd:simpleType>
        <xsd:restriction base="dms:Text">
          <xsd:maxLength value="255"/>
        </xsd:restriction>
      </xsd:simpleType>
    </xsd:element>
    <xsd:element name="CorpWorkflowFeedback" ma:index="10" nillable="true" ma:displayName="Status kvalitetssikring" ma:internalName="CorpWorkflowFeedback">
      <xsd:simpleType>
        <xsd:restriction base="dms:Text">
          <xsd:maxLength value="255"/>
        </xsd:restriction>
      </xsd:simpleType>
    </xsd:element>
    <xsd:element name="CorpSiteProjectNumber" ma:index="11" nillable="true" ma:displayName="Prosjektnummer" ma:default="" ma:internalName="CorpSiteProjectNumber">
      <xsd:simpleType>
        <xsd:restriction base="dms:Text">
          <xsd:maxLength value="255"/>
        </xsd:restriction>
      </xsd:simpleType>
    </xsd:element>
    <xsd:element name="CorpSiteProjectName" ma:index="12" nillable="true" ma:displayName="Prosjektnavn" ma:internalName="CorpSiteProjectName">
      <xsd:simpleType>
        <xsd:restriction base="dms:Text">
          <xsd:maxLength value="255"/>
        </xsd:restriction>
      </xsd:simpleType>
    </xsd:element>
    <xsd:element name="CorpSiteSubTitle" ma:index="13" nillable="true" ma:displayName="Undertittel" ma:internalName="CorpSiteSubTitle">
      <xsd:simpleType>
        <xsd:restriction base="dms:Text">
          <xsd:maxLength value="255"/>
        </xsd:restriction>
      </xsd:simpleType>
    </xsd:element>
    <xsd:element name="CorpSiteAccess" ma:index="14" nillable="true" ma:displayName="Lesetilgang" ma:default="Kun navngitte medlemmer" ma:format="Dropdown" ma:internalName="CorpSiteAccess">
      <xsd:simpleType>
        <xsd:restriction base="dms:Choice">
          <xsd:enumeration value="Kun navngitte medlemmer"/>
          <xsd:enumeration value="SINTEF"/>
          <xsd:enumeration value="Institutt"/>
          <xsd:enumeration value="Avdeling"/>
          <xsd:maxLength value="255"/>
        </xsd:restriction>
      </xsd:simpleType>
    </xsd:element>
    <xsd:element name="CorpSiteClassification" ma:index="15" nillable="true" ma:displayName="Gradering" ma:default="Åpen" ma:internalName="CorpSiteClassification">
      <xsd:simpleType>
        <xsd:restriction base="dms:Choice">
          <xsd:enumeration value="Åpen"/>
          <xsd:enumeration value="Fortrolig"/>
          <xsd:enumeration value="Strengt fortrolig"/>
          <xsd:maxLength value="255"/>
        </xsd:restriction>
      </xsd:simpleType>
    </xsd:element>
    <xsd:element name="CorpSiteTags" ma:index="16" nillable="true" ma:displayName="Tags" ma:internalName="CorpSiteTags">
      <xsd:simpleType>
        <xsd:restriction base="dms:Text">
          <xsd:maxLength value="255"/>
        </xsd:restriction>
      </xsd:simpleType>
    </xsd:element>
    <xsd:element name="CorpSiteProjectQA" ma:index="17" nillable="true" ma:displayName="Kvalitestsansvarlig" ma:list="UserInfo" ma:SharePointGroup="0" ma:internalName="CorpSiteProjectQA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Owner" ma:index="18" nillable="true" ma:displayName="Prosjekteier" ma:list="UserInfo" ma:SharePointGroup="0" ma:internalName="CorpSiteProject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Leader" ma:index="19" nillable="true" ma:displayName="Prosjektleder" ma:list="UserInfo" ma:SharePointGroup="0" ma:internalName="CorpSiteProjectLead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ReportNumber" ma:index="20" nillable="true" ma:displayName="Rapport nummer" ma:internalName="CorpSiteReportNumber">
      <xsd:simpleType>
        <xsd:restriction base="dms:Text">
          <xsd:maxLength value="255"/>
        </xsd:restriction>
      </xsd:simpleType>
    </xsd:element>
    <xsd:element name="CorpSiteISBN" ma:index="21" nillable="true" ma:displayName="ISBN" ma:internalName="CorpSiteISBN">
      <xsd:simpleType>
        <xsd:restriction base="dms:Text">
          <xsd:maxLength value="255"/>
        </xsd:restriction>
      </xsd:simpleType>
    </xsd:element>
    <xsd:element name="CorpSiteCoAuthors" ma:index="22" nillable="true" ma:displayName="Medforfattere" ma:internalName="CorpSiteCoAuthors">
      <xsd:simpleType>
        <xsd:restriction base="dms:Text">
          <xsd:maxLength value="255"/>
        </xsd:restriction>
      </xsd:simpleType>
    </xsd:element>
    <xsd:element name="CorpSiteRecipientCompany" ma:index="23" nillable="true" ma:displayName="Mottakende selskap" ma:internalName="CorpSiteRecipientCompany">
      <xsd:simpleType>
        <xsd:restriction base="dms:Text">
          <xsd:maxLength value="255"/>
        </xsd:restriction>
      </xsd:simpleType>
    </xsd:element>
    <xsd:element name="CorpSiteRecipientPerson" ma:index="24" nillable="true" ma:displayName="Mottakende person" ma:internalName="CorpSiteRecipientPerson">
      <xsd:simpleType>
        <xsd:restriction base="dms:Text">
          <xsd:maxLength value="255"/>
        </xsd:restriction>
      </xsd:simpleType>
    </xsd:element>
    <xsd:element name="CorpSiteOurRef" ma:index="25" nillable="true" ma:displayName="Vår ref" ma:internalName="CorpSiteOurRef">
      <xsd:simpleType>
        <xsd:restriction base="dms:Text">
          <xsd:maxLength value="255"/>
        </xsd:restriction>
      </xsd:simpleType>
    </xsd:element>
    <xsd:element name="CorpSiteDocumentAuthor" ma:index="26" nillable="true" ma:displayName="Hovedforfatter" ma:internalName="CorpSiteDocumentAutho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ZipAddress" ma:index="27" nillable="true" ma:displayName="Adresse" ma:internalName="CorpSiteZipAddress">
      <xsd:simpleType>
        <xsd:restriction base="dms:Note">
          <xsd:maxLength value="255"/>
        </xsd:restriction>
      </xsd:simpleType>
    </xsd:element>
    <xsd:element name="CorpSiteZipContact" ma:index="28" nillable="true" ma:displayName="Kontakt" ma:internalName="CorpSiteZipContact">
      <xsd:simpleType>
        <xsd:restriction base="dms:Note">
          <xsd:maxLength value="255"/>
        </xsd:restriction>
      </xsd:simpleType>
    </xsd:element>
    <xsd:element name="CorpSiteVATNumber" ma:index="29" nillable="true" ma:displayName="Foretaksnummer" ma:internalName="CorpSiteVATNumber">
      <xsd:simpleType>
        <xsd:restriction base="dms:Text">
          <xsd:maxLength value="255"/>
        </xsd:restriction>
      </xsd:simpleType>
    </xsd:element>
    <xsd:element name="CorpSiteInstituteEmail" ma:index="30" nillable="true" ma:displayName="E-post institutt" ma:internalName="CorpSiteInstituteEmail">
      <xsd:simpleType>
        <xsd:restriction base="dms:Text">
          <xsd:maxLength value="255"/>
        </xsd:restriction>
      </xsd:simpleType>
    </xsd:element>
    <xsd:element name="CorpDocPageClassificationNbNo" ma:index="31" nillable="true" ma:displayName="Gradering Denne Siden" ma:default="Åpen" ma:internalName="CorpDocPage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DocClassificationEnUs" ma:index="32" nillable="true" ma:displayName="Classification" ma:default="Unrestricted" ma:internalName="CorpDoc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DocPageClassificationEnUs" ma:index="33" nillable="true" ma:displayName="Classification This Page" ma:default="Unrestricted" ma:internalName="CorpDocPage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DocClassificationNbNo" ma:index="34" nillable="true" ma:displayName="Gradering" ma:default="Åpen" ma:internalName="CorpDoc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SiteInstituteEnUs" ma:index="35" nillable="true" ma:displayName="InstituteEng" ma:internalName="CorpSiteInstituteEnUs">
      <xsd:simpleType>
        <xsd:restriction base="dms:Text">
          <xsd:maxLength value="255"/>
        </xsd:restriction>
      </xsd:simpleType>
    </xsd:element>
    <xsd:element name="CorpSiteInstitutePhone" ma:index="36" nillable="true" ma:displayName="Institutt telefon" ma:internalName="CorpSiteInstitutePhone">
      <xsd:simpleType>
        <xsd:restriction base="dms:Text">
          <xsd:maxLength value="255"/>
        </xsd:restriction>
      </xsd:simpleType>
    </xsd:element>
    <xsd:element name="CorpSiteDocLanguage" ma:index="37" nillable="true" ma:displayName="Språk" ma:internalName="CorpSiteDocLanguage">
      <xsd:simpleType>
        <xsd:restriction base="dms:Text">
          <xsd:maxLength value="255"/>
        </xsd:restriction>
      </xsd:simpleType>
    </xsd:element>
    <xsd:element name="CorpDocInstitute" ma:index="38" nillable="true" ma:displayName="Institutt" ma:internalName="CorpDocInstitute">
      <xsd:simpleType>
        <xsd:restriction base="dms:Text">
          <xsd:maxLength value="255"/>
        </xsd:restriction>
      </xsd:simpleType>
    </xsd:element>
    <xsd:element name="CorpDocVersion" ma:index="39" nillable="true" ma:displayName="Versjon" ma:internalName="CorpDocVersion">
      <xsd:simpleType>
        <xsd:restriction base="dms:Text">
          <xsd:maxLength value="255"/>
        </xsd:restriction>
      </xsd:simpleType>
    </xsd:element>
    <xsd:element name="CorpWorkflowStatus" ma:index="42" nillable="true" ma:displayName="Status arbeidsflyt" ma:internalName="CorpWorkflowStatus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194892-646a-46ab-b5a7-7eab7dee4e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4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45" nillable="true" ma:displayName="Tags" ma:internalName="MediaServiceAutoTags" ma:readOnly="true">
      <xsd:simpleType>
        <xsd:restriction base="dms:Text"/>
      </xsd:simpleType>
    </xsd:element>
    <xsd:element name="MediaServiceGenerationTime" ma:index="4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5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a4da1d-496d-4cb4-84e3-d4a73fe35e81" elementFormDefault="qualified">
    <xsd:import namespace="http://schemas.microsoft.com/office/2006/documentManagement/types"/>
    <xsd:import namespace="http://schemas.microsoft.com/office/infopath/2007/PartnerControls"/>
    <xsd:element name="SharedWithUsers" ma:index="4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4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rpSiteOurRef xmlns="8bbd4995-53b7-43e2-b62f-10947586ac31" xsi:nil="true"/>
    <CorpDocClassificationEnUs xmlns="8bbd4995-53b7-43e2-b62f-10947586ac31">Unrestricted</CorpDocClassificationEnUs>
    <CorpSiteSubTitle xmlns="8bbd4995-53b7-43e2-b62f-10947586ac31" xsi:nil="true"/>
    <CorpSiteZipContact xmlns="8bbd4995-53b7-43e2-b62f-10947586ac31" xsi:nil="true"/>
    <CorpWorkflowApproval xmlns="8bbd4995-53b7-43e2-b62f-10947586ac31" xsi:nil="true"/>
    <CorpDocPageClassificationEnUs xmlns="8bbd4995-53b7-43e2-b62f-10947586ac31">Unrestricted</CorpDocPageClassificationEnUs>
    <CorpDocPageClassificationNbNo xmlns="8bbd4995-53b7-43e2-b62f-10947586ac31">Åpen</CorpDocPageClassificationNbNo>
    <CorpSiteRecipientCompany xmlns="8bbd4995-53b7-43e2-b62f-10947586ac31" xsi:nil="true"/>
    <CorpSiteTags xmlns="8bbd4995-53b7-43e2-b62f-10947586ac31" xsi:nil="true"/>
    <CorpSiteProjectNumber xmlns="8bbd4995-53b7-43e2-b62f-10947586ac31" xsi:nil="true"/>
    <CorpWorkflowStatus xmlns="8bbd4995-53b7-43e2-b62f-10947586ac31" xsi:nil="true"/>
    <CorpSiteInstituteEnUs xmlns="8bbd4995-53b7-43e2-b62f-10947586ac31" xsi:nil="true"/>
    <CorpSiteInstitutePhone xmlns="8bbd4995-53b7-43e2-b62f-10947586ac31" xsi:nil="true"/>
    <CorpSiteReportNumber xmlns="8bbd4995-53b7-43e2-b62f-10947586ac31" xsi:nil="true"/>
    <CorpSiteVATNumber xmlns="8bbd4995-53b7-43e2-b62f-10947586ac31" xsi:nil="true"/>
    <CorpWorkflowFeedback xmlns="8bbd4995-53b7-43e2-b62f-10947586ac31" xsi:nil="true"/>
    <CorpSiteISBN xmlns="8bbd4995-53b7-43e2-b62f-10947586ac31" xsi:nil="true"/>
    <CorpSiteProjectLeader xmlns="8bbd4995-53b7-43e2-b62f-10947586ac31">
      <UserInfo>
        <DisplayName/>
        <AccountId xsi:nil="true"/>
        <AccountType/>
      </UserInfo>
    </CorpSiteProjectLeader>
    <CorpSiteAccess xmlns="8bbd4995-53b7-43e2-b62f-10947586ac31">Kun navngitte medlemmer</CorpSiteAccess>
    <CorpSiteDocLanguage xmlns="8bbd4995-53b7-43e2-b62f-10947586ac31" xsi:nil="true"/>
    <CorpSiteClassification xmlns="8bbd4995-53b7-43e2-b62f-10947586ac31">Åpen</CorpSiteClassification>
    <ArchiveStatus xmlns="8bbd4995-53b7-43e2-b62f-10947586ac31" xsi:nil="true"/>
    <CorpSiteDocumentAuthor xmlns="8bbd4995-53b7-43e2-b62f-10947586ac31">
      <UserInfo>
        <DisplayName/>
        <AccountId xsi:nil="true"/>
        <AccountType/>
      </UserInfo>
    </CorpSiteDocumentAuthor>
    <CorpSiteProjectQA xmlns="8bbd4995-53b7-43e2-b62f-10947586ac31">
      <UserInfo>
        <DisplayName/>
        <AccountId xsi:nil="true"/>
        <AccountType/>
      </UserInfo>
    </CorpSiteProjectQA>
    <CorpSiteInstituteEmail xmlns="8bbd4995-53b7-43e2-b62f-10947586ac31" xsi:nil="true"/>
    <CorpDocClassificationNbNo xmlns="8bbd4995-53b7-43e2-b62f-10947586ac31">Åpen</CorpDocClassificationNbNo>
    <CorpSiteZipAddress xmlns="8bbd4995-53b7-43e2-b62f-10947586ac31" xsi:nil="true"/>
    <CorpDocInstitute xmlns="8bbd4995-53b7-43e2-b62f-10947586ac31" xsi:nil="true"/>
    <CorpSiteCoAuthors xmlns="8bbd4995-53b7-43e2-b62f-10947586ac31" xsi:nil="true"/>
    <CorpDocVersion xmlns="8bbd4995-53b7-43e2-b62f-10947586ac31" xsi:nil="true"/>
    <CorpSiteProjectOwner xmlns="8bbd4995-53b7-43e2-b62f-10947586ac31">
      <UserInfo>
        <DisplayName/>
        <AccountId xsi:nil="true"/>
        <AccountType/>
      </UserInfo>
    </CorpSiteProjectOwner>
    <CorpSiteRecipientPerson xmlns="8bbd4995-53b7-43e2-b62f-10947586ac31" xsi:nil="true"/>
    <CorpSiteProjectName xmlns="8bbd4995-53b7-43e2-b62f-10947586ac31" xsi:nil="true"/>
    <SharedWithUsers xmlns="8aa4da1d-496d-4cb4-84e3-d4a73fe35e81">
      <UserInfo>
        <DisplayName>Ruth Schmid</DisplayName>
        <AccountId>38</AccountId>
        <AccountType/>
      </UserInfo>
      <UserInfo>
        <DisplayName>Astrid Hyldbakk</DisplayName>
        <AccountId>75</AccountId>
        <AccountType/>
      </UserInfo>
      <UserInfo>
        <DisplayName>Sofie Snipstad</DisplayName>
        <AccountId>44</AccountId>
        <AccountType/>
      </UserInfo>
      <UserInfo>
        <DisplayName>Andreas Åslund</DisplayName>
        <AccountId>34</AccountId>
        <AccountType/>
      </UserInfo>
      <UserInfo>
        <DisplayName>Kai Vernstad</DisplayName>
        <AccountId>76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B0DDC45C-2DF7-4004-897A-F29F269832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45E737-1B07-4551-9E96-4761EE72B0A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6051D73-8B34-4EDB-87BA-50B62CCB0EEF}"/>
</file>

<file path=customXml/itemProps4.xml><?xml version="1.0" encoding="utf-8"?>
<ds:datastoreItem xmlns:ds="http://schemas.openxmlformats.org/officeDocument/2006/customXml" ds:itemID="{889F7F96-2A0C-4D14-BFC1-938FC0003C95}">
  <ds:schemaRefs>
    <ds:schemaRef ds:uri="http://schemas.microsoft.com/office/2006/metadata/properties"/>
    <ds:schemaRef ds:uri="http://schemas.microsoft.com/office/infopath/2007/PartnerControls"/>
    <ds:schemaRef ds:uri="8bbd4995-53b7-43e2-b62f-10947586ac31"/>
    <ds:schemaRef ds:uri="8aa4da1d-496d-4cb4-84e3-d4a73fe35e8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7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Links>
    <vt:vector size="270" baseType="variant">
      <vt:variant>
        <vt:i4>5439494</vt:i4>
      </vt:variant>
      <vt:variant>
        <vt:i4>392</vt:i4>
      </vt:variant>
      <vt:variant>
        <vt:i4>0</vt:i4>
      </vt:variant>
      <vt:variant>
        <vt:i4>5</vt:i4>
      </vt:variant>
      <vt:variant>
        <vt:lpwstr>https://doi.org/10.1016/j.jconrel.2017.06.006</vt:lpwstr>
      </vt:variant>
      <vt:variant>
        <vt:lpwstr/>
      </vt:variant>
      <vt:variant>
        <vt:i4>3473523</vt:i4>
      </vt:variant>
      <vt:variant>
        <vt:i4>389</vt:i4>
      </vt:variant>
      <vt:variant>
        <vt:i4>0</vt:i4>
      </vt:variant>
      <vt:variant>
        <vt:i4>5</vt:i4>
      </vt:variant>
      <vt:variant>
        <vt:lpwstr>https://doi.org/10.7150/ntno.31479</vt:lpwstr>
      </vt:variant>
      <vt:variant>
        <vt:lpwstr/>
      </vt:variant>
      <vt:variant>
        <vt:i4>1507359</vt:i4>
      </vt:variant>
      <vt:variant>
        <vt:i4>386</vt:i4>
      </vt:variant>
      <vt:variant>
        <vt:i4>0</vt:i4>
      </vt:variant>
      <vt:variant>
        <vt:i4>5</vt:i4>
      </vt:variant>
      <vt:variant>
        <vt:lpwstr>https://doi.org/10.1021/acs.molpharmaceut.8b00527</vt:lpwstr>
      </vt:variant>
      <vt:variant>
        <vt:lpwstr/>
      </vt:variant>
      <vt:variant>
        <vt:i4>655447</vt:i4>
      </vt:variant>
      <vt:variant>
        <vt:i4>383</vt:i4>
      </vt:variant>
      <vt:variant>
        <vt:i4>0</vt:i4>
      </vt:variant>
      <vt:variant>
        <vt:i4>5</vt:i4>
      </vt:variant>
      <vt:variant>
        <vt:lpwstr>https://doi.org/10.3390/ijms18122584</vt:lpwstr>
      </vt:variant>
      <vt:variant>
        <vt:lpwstr/>
      </vt:variant>
      <vt:variant>
        <vt:i4>1507354</vt:i4>
      </vt:variant>
      <vt:variant>
        <vt:i4>380</vt:i4>
      </vt:variant>
      <vt:variant>
        <vt:i4>0</vt:i4>
      </vt:variant>
      <vt:variant>
        <vt:i4>5</vt:i4>
      </vt:variant>
      <vt:variant>
        <vt:lpwstr>https://doi.org/10.1021/acs.molpharmaceut.8b01033</vt:lpwstr>
      </vt:variant>
      <vt:variant>
        <vt:lpwstr/>
      </vt:variant>
      <vt:variant>
        <vt:i4>983071</vt:i4>
      </vt:variant>
      <vt:variant>
        <vt:i4>377</vt:i4>
      </vt:variant>
      <vt:variant>
        <vt:i4>0</vt:i4>
      </vt:variant>
      <vt:variant>
        <vt:i4>5</vt:i4>
      </vt:variant>
      <vt:variant>
        <vt:lpwstr>https://doi.org/10.1186/s12951-015-0156-7</vt:lpwstr>
      </vt:variant>
      <vt:variant>
        <vt:lpwstr/>
      </vt:variant>
      <vt:variant>
        <vt:i4>1638418</vt:i4>
      </vt:variant>
      <vt:variant>
        <vt:i4>374</vt:i4>
      </vt:variant>
      <vt:variant>
        <vt:i4>0</vt:i4>
      </vt:variant>
      <vt:variant>
        <vt:i4>5</vt:i4>
      </vt:variant>
      <vt:variant>
        <vt:lpwstr>https://doi.org/10.1021/acsptsci.0c00011</vt:lpwstr>
      </vt:variant>
      <vt:variant>
        <vt:lpwstr/>
      </vt:variant>
      <vt:variant>
        <vt:i4>6094920</vt:i4>
      </vt:variant>
      <vt:variant>
        <vt:i4>371</vt:i4>
      </vt:variant>
      <vt:variant>
        <vt:i4>0</vt:i4>
      </vt:variant>
      <vt:variant>
        <vt:i4>5</vt:i4>
      </vt:variant>
      <vt:variant>
        <vt:lpwstr>https://doi.org/10.1002/cyto.a.22853</vt:lpwstr>
      </vt:variant>
      <vt:variant>
        <vt:lpwstr/>
      </vt:variant>
      <vt:variant>
        <vt:i4>3801203</vt:i4>
      </vt:variant>
      <vt:variant>
        <vt:i4>368</vt:i4>
      </vt:variant>
      <vt:variant>
        <vt:i4>0</vt:i4>
      </vt:variant>
      <vt:variant>
        <vt:i4>5</vt:i4>
      </vt:variant>
      <vt:variant>
        <vt:lpwstr>https://doi.org/10.1021/acsnano.5b00147</vt:lpwstr>
      </vt:variant>
      <vt:variant>
        <vt:lpwstr/>
      </vt:variant>
      <vt:variant>
        <vt:i4>4063338</vt:i4>
      </vt:variant>
      <vt:variant>
        <vt:i4>365</vt:i4>
      </vt:variant>
      <vt:variant>
        <vt:i4>0</vt:i4>
      </vt:variant>
      <vt:variant>
        <vt:i4>5</vt:i4>
      </vt:variant>
      <vt:variant>
        <vt:lpwstr>https://doi.org/10.1073/pnas.2109256118</vt:lpwstr>
      </vt:variant>
      <vt:variant>
        <vt:lpwstr/>
      </vt:variant>
      <vt:variant>
        <vt:i4>4849672</vt:i4>
      </vt:variant>
      <vt:variant>
        <vt:i4>362</vt:i4>
      </vt:variant>
      <vt:variant>
        <vt:i4>0</vt:i4>
      </vt:variant>
      <vt:variant>
        <vt:i4>5</vt:i4>
      </vt:variant>
      <vt:variant>
        <vt:lpwstr>https://doi.org/10.1016/j.ijpharm.2017.06.019</vt:lpwstr>
      </vt:variant>
      <vt:variant>
        <vt:lpwstr/>
      </vt:variant>
      <vt:variant>
        <vt:i4>2293813</vt:i4>
      </vt:variant>
      <vt:variant>
        <vt:i4>359</vt:i4>
      </vt:variant>
      <vt:variant>
        <vt:i4>0</vt:i4>
      </vt:variant>
      <vt:variant>
        <vt:i4>5</vt:i4>
      </vt:variant>
      <vt:variant>
        <vt:lpwstr>https://doi.org/10.1016/j.ultrasmedbio.2020.12.026</vt:lpwstr>
      </vt:variant>
      <vt:variant>
        <vt:lpwstr/>
      </vt:variant>
      <vt:variant>
        <vt:i4>2818099</vt:i4>
      </vt:variant>
      <vt:variant>
        <vt:i4>356</vt:i4>
      </vt:variant>
      <vt:variant>
        <vt:i4>0</vt:i4>
      </vt:variant>
      <vt:variant>
        <vt:i4>5</vt:i4>
      </vt:variant>
      <vt:variant>
        <vt:lpwstr>https://doi.org/10.1016/j.ultrasmedbio.2017.06.029</vt:lpwstr>
      </vt:variant>
      <vt:variant>
        <vt:lpwstr/>
      </vt:variant>
      <vt:variant>
        <vt:i4>2359350</vt:i4>
      </vt:variant>
      <vt:variant>
        <vt:i4>353</vt:i4>
      </vt:variant>
      <vt:variant>
        <vt:i4>0</vt:i4>
      </vt:variant>
      <vt:variant>
        <vt:i4>5</vt:i4>
      </vt:variant>
      <vt:variant>
        <vt:lpwstr>https://doi.org/10.1016/j.ultrasmedbio.2020.07.004</vt:lpwstr>
      </vt:variant>
      <vt:variant>
        <vt:lpwstr/>
      </vt:variant>
      <vt:variant>
        <vt:i4>6225921</vt:i4>
      </vt:variant>
      <vt:variant>
        <vt:i4>350</vt:i4>
      </vt:variant>
      <vt:variant>
        <vt:i4>0</vt:i4>
      </vt:variant>
      <vt:variant>
        <vt:i4>5</vt:i4>
      </vt:variant>
      <vt:variant>
        <vt:lpwstr>https://doi.org/10.1016/j.jconrel.2018.11.029</vt:lpwstr>
      </vt:variant>
      <vt:variant>
        <vt:lpwstr/>
      </vt:variant>
      <vt:variant>
        <vt:i4>7798909</vt:i4>
      </vt:variant>
      <vt:variant>
        <vt:i4>347</vt:i4>
      </vt:variant>
      <vt:variant>
        <vt:i4>0</vt:i4>
      </vt:variant>
      <vt:variant>
        <vt:i4>5</vt:i4>
      </vt:variant>
      <vt:variant>
        <vt:lpwstr>https://doi.org/10.2147/DDDT.S64940</vt:lpwstr>
      </vt:variant>
      <vt:variant>
        <vt:lpwstr/>
      </vt:variant>
      <vt:variant>
        <vt:i4>4325446</vt:i4>
      </vt:variant>
      <vt:variant>
        <vt:i4>344</vt:i4>
      </vt:variant>
      <vt:variant>
        <vt:i4>0</vt:i4>
      </vt:variant>
      <vt:variant>
        <vt:i4>5</vt:i4>
      </vt:variant>
      <vt:variant>
        <vt:lpwstr>https://doi.org/10.1080/1061186X.2019.1588280</vt:lpwstr>
      </vt:variant>
      <vt:variant>
        <vt:lpwstr/>
      </vt:variant>
      <vt:variant>
        <vt:i4>2818171</vt:i4>
      </vt:variant>
      <vt:variant>
        <vt:i4>341</vt:i4>
      </vt:variant>
      <vt:variant>
        <vt:i4>0</vt:i4>
      </vt:variant>
      <vt:variant>
        <vt:i4>5</vt:i4>
      </vt:variant>
      <vt:variant>
        <vt:lpwstr>https://doi.org/10.1002/adhm.202101544</vt:lpwstr>
      </vt:variant>
      <vt:variant>
        <vt:lpwstr/>
      </vt:variant>
      <vt:variant>
        <vt:i4>3342385</vt:i4>
      </vt:variant>
      <vt:variant>
        <vt:i4>338</vt:i4>
      </vt:variant>
      <vt:variant>
        <vt:i4>0</vt:i4>
      </vt:variant>
      <vt:variant>
        <vt:i4>5</vt:i4>
      </vt:variant>
      <vt:variant>
        <vt:lpwstr>https://doi.org/10.1016/j.addr.2020.07.020</vt:lpwstr>
      </vt:variant>
      <vt:variant>
        <vt:lpwstr/>
      </vt:variant>
      <vt:variant>
        <vt:i4>2621502</vt:i4>
      </vt:variant>
      <vt:variant>
        <vt:i4>335</vt:i4>
      </vt:variant>
      <vt:variant>
        <vt:i4>0</vt:i4>
      </vt:variant>
      <vt:variant>
        <vt:i4>5</vt:i4>
      </vt:variant>
      <vt:variant>
        <vt:lpwstr>https://doi.org/10.1038/s42003-020-01631-8</vt:lpwstr>
      </vt:variant>
      <vt:variant>
        <vt:lpwstr/>
      </vt:variant>
      <vt:variant>
        <vt:i4>393237</vt:i4>
      </vt:variant>
      <vt:variant>
        <vt:i4>332</vt:i4>
      </vt:variant>
      <vt:variant>
        <vt:i4>0</vt:i4>
      </vt:variant>
      <vt:variant>
        <vt:i4>5</vt:i4>
      </vt:variant>
      <vt:variant>
        <vt:lpwstr>https://doi.org/10.1038/s41573-020-0090-8</vt:lpwstr>
      </vt:variant>
      <vt:variant>
        <vt:lpwstr/>
      </vt:variant>
      <vt:variant>
        <vt:i4>2359331</vt:i4>
      </vt:variant>
      <vt:variant>
        <vt:i4>329</vt:i4>
      </vt:variant>
      <vt:variant>
        <vt:i4>0</vt:i4>
      </vt:variant>
      <vt:variant>
        <vt:i4>5</vt:i4>
      </vt:variant>
      <vt:variant>
        <vt:lpwstr>https://doi.org/10.1016/j.colsurfb.2009.09.001</vt:lpwstr>
      </vt:variant>
      <vt:variant>
        <vt:lpwstr/>
      </vt:variant>
      <vt:variant>
        <vt:i4>5111816</vt:i4>
      </vt:variant>
      <vt:variant>
        <vt:i4>326</vt:i4>
      </vt:variant>
      <vt:variant>
        <vt:i4>0</vt:i4>
      </vt:variant>
      <vt:variant>
        <vt:i4>5</vt:i4>
      </vt:variant>
      <vt:variant>
        <vt:lpwstr>https://doi.org/10.1016/j.ijpharm.2017.06.052</vt:lpwstr>
      </vt:variant>
      <vt:variant>
        <vt:lpwstr/>
      </vt:variant>
      <vt:variant>
        <vt:i4>983110</vt:i4>
      </vt:variant>
      <vt:variant>
        <vt:i4>323</vt:i4>
      </vt:variant>
      <vt:variant>
        <vt:i4>0</vt:i4>
      </vt:variant>
      <vt:variant>
        <vt:i4>5</vt:i4>
      </vt:variant>
      <vt:variant>
        <vt:lpwstr>https://doi.org/10.1080/00914037.2020.1798436</vt:lpwstr>
      </vt:variant>
      <vt:variant>
        <vt:lpwstr/>
      </vt:variant>
      <vt:variant>
        <vt:i4>3932213</vt:i4>
      </vt:variant>
      <vt:variant>
        <vt:i4>320</vt:i4>
      </vt:variant>
      <vt:variant>
        <vt:i4>0</vt:i4>
      </vt:variant>
      <vt:variant>
        <vt:i4>5</vt:i4>
      </vt:variant>
      <vt:variant>
        <vt:lpwstr>https://doi.org/10.1016/j.trsl.2015.12.001</vt:lpwstr>
      </vt:variant>
      <vt:variant>
        <vt:lpwstr/>
      </vt:variant>
      <vt:variant>
        <vt:i4>6619254</vt:i4>
      </vt:variant>
      <vt:variant>
        <vt:i4>317</vt:i4>
      </vt:variant>
      <vt:variant>
        <vt:i4>0</vt:i4>
      </vt:variant>
      <vt:variant>
        <vt:i4>5</vt:i4>
      </vt:variant>
      <vt:variant>
        <vt:lpwstr>https://doi.org/10.1117/1.JBO.18.10.101311</vt:lpwstr>
      </vt:variant>
      <vt:variant>
        <vt:lpwstr/>
      </vt:variant>
      <vt:variant>
        <vt:i4>3997750</vt:i4>
      </vt:variant>
      <vt:variant>
        <vt:i4>314</vt:i4>
      </vt:variant>
      <vt:variant>
        <vt:i4>0</vt:i4>
      </vt:variant>
      <vt:variant>
        <vt:i4>5</vt:i4>
      </vt:variant>
      <vt:variant>
        <vt:lpwstr>https://doi.org/10.1016/j.jcis.2017.09.045</vt:lpwstr>
      </vt:variant>
      <vt:variant>
        <vt:lpwstr/>
      </vt:variant>
      <vt:variant>
        <vt:i4>7274613</vt:i4>
      </vt:variant>
      <vt:variant>
        <vt:i4>311</vt:i4>
      </vt:variant>
      <vt:variant>
        <vt:i4>0</vt:i4>
      </vt:variant>
      <vt:variant>
        <vt:i4>5</vt:i4>
      </vt:variant>
      <vt:variant>
        <vt:lpwstr>https://doi.org/10.3390/cancers11111760</vt:lpwstr>
      </vt:variant>
      <vt:variant>
        <vt:lpwstr/>
      </vt:variant>
      <vt:variant>
        <vt:i4>5898254</vt:i4>
      </vt:variant>
      <vt:variant>
        <vt:i4>308</vt:i4>
      </vt:variant>
      <vt:variant>
        <vt:i4>0</vt:i4>
      </vt:variant>
      <vt:variant>
        <vt:i4>5</vt:i4>
      </vt:variant>
      <vt:variant>
        <vt:lpwstr>https://doi.org/10.1016/j.ijpharm.2021.121193</vt:lpwstr>
      </vt:variant>
      <vt:variant>
        <vt:lpwstr/>
      </vt:variant>
      <vt:variant>
        <vt:i4>2752558</vt:i4>
      </vt:variant>
      <vt:variant>
        <vt:i4>305</vt:i4>
      </vt:variant>
      <vt:variant>
        <vt:i4>0</vt:i4>
      </vt:variant>
      <vt:variant>
        <vt:i4>5</vt:i4>
      </vt:variant>
      <vt:variant>
        <vt:lpwstr>https://doi.org/10.1016/j.nano.2020.102157</vt:lpwstr>
      </vt:variant>
      <vt:variant>
        <vt:lpwstr/>
      </vt:variant>
      <vt:variant>
        <vt:i4>2687013</vt:i4>
      </vt:variant>
      <vt:variant>
        <vt:i4>302</vt:i4>
      </vt:variant>
      <vt:variant>
        <vt:i4>0</vt:i4>
      </vt:variant>
      <vt:variant>
        <vt:i4>5</vt:i4>
      </vt:variant>
      <vt:variant>
        <vt:lpwstr>https://doi.org/10.1016/j.ejpb.2016.01.001</vt:lpwstr>
      </vt:variant>
      <vt:variant>
        <vt:lpwstr/>
      </vt:variant>
      <vt:variant>
        <vt:i4>1638486</vt:i4>
      </vt:variant>
      <vt:variant>
        <vt:i4>299</vt:i4>
      </vt:variant>
      <vt:variant>
        <vt:i4>0</vt:i4>
      </vt:variant>
      <vt:variant>
        <vt:i4>5</vt:i4>
      </vt:variant>
      <vt:variant>
        <vt:lpwstr>https://doi.org/10.2174/1872210514666200909154959</vt:lpwstr>
      </vt:variant>
      <vt:variant>
        <vt:lpwstr/>
      </vt:variant>
      <vt:variant>
        <vt:i4>1572890</vt:i4>
      </vt:variant>
      <vt:variant>
        <vt:i4>296</vt:i4>
      </vt:variant>
      <vt:variant>
        <vt:i4>0</vt:i4>
      </vt:variant>
      <vt:variant>
        <vt:i4>5</vt:i4>
      </vt:variant>
      <vt:variant>
        <vt:lpwstr>https://doi.org/10.3390/pharmaceutics12030288</vt:lpwstr>
      </vt:variant>
      <vt:variant>
        <vt:lpwstr/>
      </vt:variant>
      <vt:variant>
        <vt:i4>2228275</vt:i4>
      </vt:variant>
      <vt:variant>
        <vt:i4>293</vt:i4>
      </vt:variant>
      <vt:variant>
        <vt:i4>0</vt:i4>
      </vt:variant>
      <vt:variant>
        <vt:i4>5</vt:i4>
      </vt:variant>
      <vt:variant>
        <vt:lpwstr>https://doi.org/10.1016/j.nano.2015.09.004</vt:lpwstr>
      </vt:variant>
      <vt:variant>
        <vt:lpwstr/>
      </vt:variant>
      <vt:variant>
        <vt:i4>2097189</vt:i4>
      </vt:variant>
      <vt:variant>
        <vt:i4>290</vt:i4>
      </vt:variant>
      <vt:variant>
        <vt:i4>0</vt:i4>
      </vt:variant>
      <vt:variant>
        <vt:i4>5</vt:i4>
      </vt:variant>
      <vt:variant>
        <vt:lpwstr>https://doi.org/10.1016/j.ejpb.2016.08.001</vt:lpwstr>
      </vt:variant>
      <vt:variant>
        <vt:lpwstr/>
      </vt:variant>
      <vt:variant>
        <vt:i4>4784208</vt:i4>
      </vt:variant>
      <vt:variant>
        <vt:i4>287</vt:i4>
      </vt:variant>
      <vt:variant>
        <vt:i4>0</vt:i4>
      </vt:variant>
      <vt:variant>
        <vt:i4>5</vt:i4>
      </vt:variant>
      <vt:variant>
        <vt:lpwstr>https://doi.org/10.4155/ppa.13.79</vt:lpwstr>
      </vt:variant>
      <vt:variant>
        <vt:lpwstr/>
      </vt:variant>
      <vt:variant>
        <vt:i4>4325380</vt:i4>
      </vt:variant>
      <vt:variant>
        <vt:i4>284</vt:i4>
      </vt:variant>
      <vt:variant>
        <vt:i4>0</vt:i4>
      </vt:variant>
      <vt:variant>
        <vt:i4>5</vt:i4>
      </vt:variant>
      <vt:variant>
        <vt:lpwstr>https://doi.org/10.1016/j.plipres.2017.07.001</vt:lpwstr>
      </vt:variant>
      <vt:variant>
        <vt:lpwstr/>
      </vt:variant>
      <vt:variant>
        <vt:i4>5505029</vt:i4>
      </vt:variant>
      <vt:variant>
        <vt:i4>281</vt:i4>
      </vt:variant>
      <vt:variant>
        <vt:i4>0</vt:i4>
      </vt:variant>
      <vt:variant>
        <vt:i4>5</vt:i4>
      </vt:variant>
      <vt:variant>
        <vt:lpwstr>https://doi.org/10.1016/j.jconrel.2021.06.016</vt:lpwstr>
      </vt:variant>
      <vt:variant>
        <vt:lpwstr/>
      </vt:variant>
      <vt:variant>
        <vt:i4>2162809</vt:i4>
      </vt:variant>
      <vt:variant>
        <vt:i4>278</vt:i4>
      </vt:variant>
      <vt:variant>
        <vt:i4>0</vt:i4>
      </vt:variant>
      <vt:variant>
        <vt:i4>5</vt:i4>
      </vt:variant>
      <vt:variant>
        <vt:lpwstr>https://doi.org/10.1002/adma.201704307</vt:lpwstr>
      </vt:variant>
      <vt:variant>
        <vt:lpwstr/>
      </vt:variant>
      <vt:variant>
        <vt:i4>7143536</vt:i4>
      </vt:variant>
      <vt:variant>
        <vt:i4>275</vt:i4>
      </vt:variant>
      <vt:variant>
        <vt:i4>0</vt:i4>
      </vt:variant>
      <vt:variant>
        <vt:i4>5</vt:i4>
      </vt:variant>
      <vt:variant>
        <vt:lpwstr>https://doi.org/10.3390/cancers11050640</vt:lpwstr>
      </vt:variant>
      <vt:variant>
        <vt:lpwstr/>
      </vt:variant>
      <vt:variant>
        <vt:i4>983067</vt:i4>
      </vt:variant>
      <vt:variant>
        <vt:i4>272</vt:i4>
      </vt:variant>
      <vt:variant>
        <vt:i4>0</vt:i4>
      </vt:variant>
      <vt:variant>
        <vt:i4>5</vt:i4>
      </vt:variant>
      <vt:variant>
        <vt:lpwstr>https://doi.org/10.1038/s41565-020-0669-6</vt:lpwstr>
      </vt:variant>
      <vt:variant>
        <vt:lpwstr/>
      </vt:variant>
      <vt:variant>
        <vt:i4>6160450</vt:i4>
      </vt:variant>
      <vt:variant>
        <vt:i4>269</vt:i4>
      </vt:variant>
      <vt:variant>
        <vt:i4>0</vt:i4>
      </vt:variant>
      <vt:variant>
        <vt:i4>5</vt:i4>
      </vt:variant>
      <vt:variant>
        <vt:lpwstr>https://doi.org/10.2217/nnm-2018-0040</vt:lpwstr>
      </vt:variant>
      <vt:variant>
        <vt:lpwstr/>
      </vt:variant>
      <vt:variant>
        <vt:i4>5111818</vt:i4>
      </vt:variant>
      <vt:variant>
        <vt:i4>266</vt:i4>
      </vt:variant>
      <vt:variant>
        <vt:i4>0</vt:i4>
      </vt:variant>
      <vt:variant>
        <vt:i4>5</vt:i4>
      </vt:variant>
      <vt:variant>
        <vt:lpwstr>https://doi.org/10.1016/j.cis.2020.102261</vt:lpwstr>
      </vt:variant>
      <vt:variant>
        <vt:lpwstr/>
      </vt:variant>
      <vt:variant>
        <vt:i4>5505028</vt:i4>
      </vt:variant>
      <vt:variant>
        <vt:i4>263</vt:i4>
      </vt:variant>
      <vt:variant>
        <vt:i4>0</vt:i4>
      </vt:variant>
      <vt:variant>
        <vt:i4>5</vt:i4>
      </vt:variant>
      <vt:variant>
        <vt:lpwstr>https://doi.org/10.1016/j.jconrel.2020.07.007</vt:lpwstr>
      </vt:variant>
      <vt:variant>
        <vt:lpwstr/>
      </vt:variant>
      <vt:variant>
        <vt:i4>1900559</vt:i4>
      </vt:variant>
      <vt:variant>
        <vt:i4>258</vt:i4>
      </vt:variant>
      <vt:variant>
        <vt:i4>0</vt:i4>
      </vt:variant>
      <vt:variant>
        <vt:i4>5</vt:i4>
      </vt:variant>
      <vt:variant>
        <vt:lpwstr>https://credit.niso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Even Borgos</dc:creator>
  <cp:keywords/>
  <dc:description/>
  <cp:lastModifiedBy>Sven Even Borgos</cp:lastModifiedBy>
  <cp:revision>4</cp:revision>
  <dcterms:created xsi:type="dcterms:W3CDTF">2022-01-17T09:35:00Z</dcterms:created>
  <dcterms:modified xsi:type="dcterms:W3CDTF">2022-01-17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B82B69D2361148B4D8F7EC156802130800C8A4DC9E65184646ABB6E8BB644A372A</vt:lpwstr>
  </property>
  <property fmtid="{D5CDD505-2E9C-101B-9397-08002B2CF9AE}" pid="3" name="ComplianceAssetId">
    <vt:lpwstr/>
  </property>
  <property fmtid="{D5CDD505-2E9C-101B-9397-08002B2CF9AE}" pid="4" name="_ExtendedDescription">
    <vt:lpwstr/>
  </property>
  <property fmtid="{D5CDD505-2E9C-101B-9397-08002B2CF9AE}" pid="5" name="TriggerFlowInfo">
    <vt:lpwstr/>
  </property>
</Properties>
</file>